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7CCF0CE5" w14:textId="2C498196" w:rsidR="0036380F" w:rsidRPr="00FD297D" w:rsidRDefault="0036380F" w:rsidP="008850DB">
      <w:pPr>
        <w:spacing w:after="0" w:line="360" w:lineRule="auto"/>
        <w:contextualSpacing/>
        <w:jc w:val="center"/>
        <w:rPr>
          <w:b/>
          <w:sz w:val="28"/>
          <w:lang w:val="en-GB"/>
        </w:rPr>
      </w:pPr>
      <w:bookmarkStart w:id="0" w:name="_Hlk496798129"/>
      <w:r w:rsidRPr="00FD297D">
        <w:rPr>
          <w:b/>
          <w:sz w:val="28"/>
          <w:lang w:val="en-GB"/>
        </w:rPr>
        <w:t xml:space="preserve">Supplementary </w:t>
      </w:r>
      <w:r w:rsidR="000A46C2" w:rsidRPr="00FD297D">
        <w:rPr>
          <w:b/>
          <w:sz w:val="28"/>
          <w:lang w:val="en-GB"/>
        </w:rPr>
        <w:t>information</w:t>
      </w:r>
    </w:p>
    <w:p w14:paraId="3EA3136F" w14:textId="008996C6" w:rsidR="008850DB" w:rsidRPr="00FD297D" w:rsidRDefault="008850DB" w:rsidP="008850DB">
      <w:pPr>
        <w:spacing w:after="0" w:line="360" w:lineRule="auto"/>
        <w:contextualSpacing/>
        <w:jc w:val="center"/>
        <w:rPr>
          <w:b/>
          <w:sz w:val="32"/>
          <w:szCs w:val="28"/>
          <w:lang w:val="en-GB"/>
        </w:rPr>
      </w:pPr>
      <w:r w:rsidRPr="00FD297D">
        <w:rPr>
          <w:b/>
          <w:sz w:val="32"/>
          <w:szCs w:val="28"/>
          <w:lang w:val="en-GB"/>
        </w:rPr>
        <w:t>Genetic variability in COVID-19</w:t>
      </w:r>
      <w:r w:rsidR="00395D1A">
        <w:rPr>
          <w:b/>
          <w:sz w:val="32"/>
          <w:szCs w:val="28"/>
          <w:lang w:val="en-GB"/>
        </w:rPr>
        <w:t>-</w:t>
      </w:r>
      <w:r w:rsidRPr="00FD297D">
        <w:rPr>
          <w:b/>
          <w:sz w:val="32"/>
          <w:szCs w:val="28"/>
          <w:lang w:val="en-GB"/>
        </w:rPr>
        <w:t xml:space="preserve">related genes in the Brazilian population </w:t>
      </w:r>
    </w:p>
    <w:bookmarkEnd w:id="0"/>
    <w:p w14:paraId="2800D9E2" w14:textId="3F31AE65" w:rsidR="004930E5" w:rsidRPr="005F610D" w:rsidRDefault="00A17F49" w:rsidP="00513C8E">
      <w:pPr>
        <w:pStyle w:val="Corpodetexto"/>
        <w:jc w:val="center"/>
        <w:rPr>
          <w:rFonts w:eastAsia="Times New Roman"/>
          <w:b/>
          <w:bCs/>
          <w:spacing w:val="5"/>
          <w:lang w:val="pt-BR"/>
        </w:rPr>
      </w:pPr>
      <w:r w:rsidRPr="005F610D">
        <w:rPr>
          <w:lang w:val="pt-BR"/>
        </w:rPr>
        <w:t xml:space="preserve">Rodrigo Secolin, Marina C. Gonsales, Tania K. Araújo, Cristiane S. Rocha, Michel </w:t>
      </w:r>
      <w:r w:rsidRPr="005F610D">
        <w:rPr>
          <w:rStyle w:val="gd"/>
          <w:spacing w:val="3"/>
          <w:lang w:val="pt-BR"/>
        </w:rPr>
        <w:t xml:space="preserve">Naslavsky, Luiz De Marco, Maria A.C. Bicalho, Vinicius L. Vazquez, </w:t>
      </w:r>
      <w:r w:rsidRPr="005F610D">
        <w:rPr>
          <w:lang w:val="pt-BR"/>
        </w:rPr>
        <w:t xml:space="preserve">Mayana Zatz, </w:t>
      </w:r>
      <w:r w:rsidRPr="005F610D">
        <w:rPr>
          <w:rStyle w:val="gd"/>
          <w:spacing w:val="3"/>
          <w:lang w:val="pt-BR"/>
        </w:rPr>
        <w:t>Wilson A. Silva</w:t>
      </w:r>
      <w:r w:rsidRPr="005F610D">
        <w:rPr>
          <w:lang w:val="pt-BR"/>
        </w:rPr>
        <w:t>, Iscia Lopes-Cendes</w:t>
      </w:r>
    </w:p>
    <w:p w14:paraId="7BE71F3D" w14:textId="400EE577" w:rsidR="004930E5" w:rsidRPr="005F610D" w:rsidRDefault="004930E5" w:rsidP="00D2699A">
      <w:pPr>
        <w:spacing w:after="0" w:line="240" w:lineRule="auto"/>
        <w:rPr>
          <w:lang w:val="pt-BR"/>
        </w:rPr>
      </w:pPr>
    </w:p>
    <w:p w14:paraId="1685DAAD" w14:textId="77777777" w:rsidR="0036380F" w:rsidRPr="005F610D" w:rsidRDefault="0036380F" w:rsidP="00D2699A">
      <w:pPr>
        <w:spacing w:after="0" w:line="240" w:lineRule="auto"/>
        <w:rPr>
          <w:lang w:val="pt-BR"/>
        </w:rPr>
      </w:pPr>
    </w:p>
    <w:p w14:paraId="4030623B" w14:textId="77777777" w:rsidR="002C3412" w:rsidRPr="005F610D" w:rsidRDefault="002C3412">
      <w:pPr>
        <w:spacing w:after="0" w:line="360" w:lineRule="auto"/>
        <w:contextualSpacing/>
        <w:jc w:val="center"/>
        <w:rPr>
          <w:lang w:val="pt-BR"/>
        </w:rPr>
      </w:pPr>
    </w:p>
    <w:p w14:paraId="56D627CC" w14:textId="77777777" w:rsidR="00792D4B" w:rsidRPr="005F610D" w:rsidRDefault="00792D4B">
      <w:pPr>
        <w:spacing w:after="0" w:line="240" w:lineRule="auto"/>
        <w:rPr>
          <w:lang w:val="pt-BR"/>
        </w:rPr>
        <w:sectPr w:rsidR="00792D4B" w:rsidRPr="005F610D" w:rsidSect="00E17A46">
          <w:footerReference w:type="default" r:id="rId9"/>
          <w:pgSz w:w="12240" w:h="15840"/>
          <w:pgMar w:top="1417" w:right="1701" w:bottom="1417" w:left="1701" w:header="720" w:footer="720" w:gutter="0"/>
          <w:cols w:space="720"/>
          <w:docGrid w:linePitch="326"/>
        </w:sectPr>
      </w:pPr>
    </w:p>
    <w:p w14:paraId="39DCDBC9" w14:textId="3B170EF1" w:rsidR="0036380F" w:rsidRPr="00FD297D" w:rsidRDefault="0036380F" w:rsidP="00422306">
      <w:pPr>
        <w:pStyle w:val="SMHeading"/>
        <w:spacing w:after="0" w:line="360" w:lineRule="auto"/>
        <w:rPr>
          <w:b w:val="0"/>
          <w:sz w:val="22"/>
          <w:szCs w:val="22"/>
          <w:lang w:val="en-GB"/>
        </w:rPr>
      </w:pPr>
      <w:r w:rsidRPr="005D4816">
        <w:rPr>
          <w:sz w:val="22"/>
          <w:szCs w:val="22"/>
          <w:highlight w:val="yellow"/>
          <w:lang w:val="en-GB"/>
        </w:rPr>
        <w:lastRenderedPageBreak/>
        <w:t xml:space="preserve">Supplementary </w:t>
      </w:r>
      <w:r w:rsidR="000A46C2" w:rsidRPr="005D4816">
        <w:rPr>
          <w:sz w:val="22"/>
          <w:szCs w:val="22"/>
          <w:highlight w:val="yellow"/>
          <w:lang w:val="en-GB"/>
        </w:rPr>
        <w:t>Table 1</w:t>
      </w:r>
      <w:r w:rsidRPr="005D4816">
        <w:rPr>
          <w:sz w:val="22"/>
          <w:szCs w:val="22"/>
          <w:highlight w:val="yellow"/>
          <w:lang w:val="en-GB"/>
        </w:rPr>
        <w:t>.</w:t>
      </w:r>
      <w:r w:rsidRPr="00FD297D">
        <w:rPr>
          <w:sz w:val="22"/>
          <w:szCs w:val="22"/>
          <w:lang w:val="en-GB"/>
        </w:rPr>
        <w:t xml:space="preserve"> </w:t>
      </w:r>
      <w:r w:rsidR="000A46C2" w:rsidRPr="00FD297D">
        <w:rPr>
          <w:b w:val="0"/>
          <w:bCs w:val="0"/>
          <w:sz w:val="22"/>
          <w:szCs w:val="22"/>
          <w:lang w:val="en-GB"/>
        </w:rPr>
        <w:t xml:space="preserve">Gene regions used to extract variants from </w:t>
      </w:r>
      <w:r w:rsidR="005D4816">
        <w:rPr>
          <w:b w:val="0"/>
          <w:bCs w:val="0"/>
          <w:sz w:val="22"/>
          <w:szCs w:val="22"/>
          <w:lang w:val="en-GB"/>
        </w:rPr>
        <w:t xml:space="preserve">the </w:t>
      </w:r>
      <w:r w:rsidR="000A46C2" w:rsidRPr="00FD297D">
        <w:rPr>
          <w:b w:val="0"/>
          <w:bCs w:val="0"/>
          <w:sz w:val="22"/>
          <w:szCs w:val="22"/>
          <w:lang w:val="en-GB"/>
        </w:rPr>
        <w:t>VCF files</w:t>
      </w:r>
      <w:r w:rsidR="008E5782" w:rsidRPr="00FD297D">
        <w:rPr>
          <w:b w:val="0"/>
          <w:bCs w:val="0"/>
          <w:color w:val="000000"/>
          <w:sz w:val="22"/>
          <w:szCs w:val="22"/>
          <w:lang w:val="en-GB" w:eastAsia="zh-CN"/>
        </w:rPr>
        <w:t xml:space="preserve">, </w:t>
      </w:r>
      <w:r w:rsidR="00CD390E" w:rsidRPr="00FD297D">
        <w:rPr>
          <w:b w:val="0"/>
          <w:bCs w:val="0"/>
          <w:color w:val="000000"/>
          <w:sz w:val="22"/>
          <w:szCs w:val="22"/>
          <w:lang w:val="en-GB" w:eastAsia="zh-CN"/>
        </w:rPr>
        <w:t>including</w:t>
      </w:r>
      <w:r w:rsidR="008E5782" w:rsidRPr="00FD297D">
        <w:rPr>
          <w:b w:val="0"/>
          <w:bCs w:val="0"/>
          <w:color w:val="000000"/>
          <w:sz w:val="22"/>
          <w:szCs w:val="22"/>
          <w:lang w:val="en-GB" w:eastAsia="zh-CN"/>
        </w:rPr>
        <w:t xml:space="preserve"> the number of variants and coding variants per </w:t>
      </w:r>
      <w:r w:rsidR="005D4816">
        <w:rPr>
          <w:b w:val="0"/>
          <w:bCs w:val="0"/>
          <w:color w:val="000000"/>
          <w:sz w:val="22"/>
          <w:szCs w:val="22"/>
          <w:lang w:val="en-GB" w:eastAsia="zh-CN"/>
        </w:rPr>
        <w:t xml:space="preserve">candidate </w:t>
      </w:r>
      <w:r w:rsidR="008E5782" w:rsidRPr="00FD297D">
        <w:rPr>
          <w:b w:val="0"/>
          <w:bCs w:val="0"/>
          <w:color w:val="000000"/>
          <w:sz w:val="22"/>
          <w:szCs w:val="22"/>
          <w:lang w:val="en-GB" w:eastAsia="zh-CN"/>
        </w:rPr>
        <w:t>gene</w:t>
      </w:r>
      <w:r w:rsidR="005D4816">
        <w:rPr>
          <w:b w:val="0"/>
          <w:bCs w:val="0"/>
          <w:color w:val="000000"/>
          <w:sz w:val="22"/>
          <w:szCs w:val="22"/>
          <w:lang w:val="en-GB" w:eastAsia="zh-CN"/>
        </w:rPr>
        <w:t xml:space="preserve"> studied</w:t>
      </w:r>
      <w:r w:rsidR="008E5782" w:rsidRPr="00FD297D">
        <w:rPr>
          <w:b w:val="0"/>
          <w:bCs w:val="0"/>
          <w:color w:val="000000"/>
          <w:sz w:val="22"/>
          <w:szCs w:val="22"/>
          <w:lang w:val="en-GB" w:eastAsia="zh-CN"/>
        </w:rPr>
        <w:t>.</w:t>
      </w:r>
      <w:r w:rsidR="005F610D">
        <w:rPr>
          <w:b w:val="0"/>
          <w:bCs w:val="0"/>
          <w:color w:val="000000"/>
          <w:sz w:val="22"/>
          <w:szCs w:val="22"/>
          <w:lang w:val="en-GB" w:eastAsia="zh-CN"/>
        </w:rPr>
        <w:t xml:space="preserve"> </w:t>
      </w:r>
      <w:r w:rsidR="005F610D" w:rsidRPr="00C30C2A">
        <w:rPr>
          <w:b w:val="0"/>
          <w:bCs w:val="0"/>
          <w:color w:val="000000"/>
          <w:sz w:val="22"/>
          <w:szCs w:val="22"/>
          <w:highlight w:val="yellow"/>
          <w:lang w:val="en-GB" w:eastAsia="zh-CN"/>
        </w:rPr>
        <w:t>Positions are based on GRCh37/hg19 assembly</w:t>
      </w:r>
      <w:r w:rsidR="005F610D" w:rsidRPr="005F610D">
        <w:rPr>
          <w:b w:val="0"/>
          <w:bCs w:val="0"/>
          <w:color w:val="000000"/>
          <w:sz w:val="22"/>
          <w:szCs w:val="22"/>
          <w:lang w:val="en-GB" w:eastAsia="zh-CN"/>
        </w:rPr>
        <w:t>.</w:t>
      </w:r>
    </w:p>
    <w:tbl>
      <w:tblPr>
        <w:tblW w:w="96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5"/>
        <w:gridCol w:w="580"/>
        <w:gridCol w:w="1240"/>
        <w:gridCol w:w="1240"/>
        <w:gridCol w:w="2096"/>
        <w:gridCol w:w="2884"/>
      </w:tblGrid>
      <w:tr w:rsidR="00422306" w:rsidRPr="00FD297D" w14:paraId="2B55D60A" w14:textId="00737C53" w:rsidTr="008E5782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65E0E7" w14:textId="1C196262" w:rsidR="00422306" w:rsidRPr="00FD297D" w:rsidRDefault="00422306" w:rsidP="00422306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Gene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71C180" w14:textId="61167FC0" w:rsidR="00422306" w:rsidRPr="00FD297D" w:rsidRDefault="00422306" w:rsidP="00422306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Ch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19458F" w14:textId="45637396" w:rsidR="00422306" w:rsidRPr="00FD297D" w:rsidRDefault="00422306" w:rsidP="00422306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Start (bp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8E54BD" w14:textId="35FFAEA0" w:rsidR="00422306" w:rsidRPr="00FD297D" w:rsidRDefault="00422306" w:rsidP="00422306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End (bp)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FA3B39" w14:textId="35D5FB2E" w:rsidR="00422306" w:rsidRPr="00FD297D" w:rsidRDefault="00422306" w:rsidP="00422306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Number of variants</w:t>
            </w:r>
          </w:p>
        </w:tc>
        <w:tc>
          <w:tcPr>
            <w:tcW w:w="2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7536F8" w14:textId="472FA060" w:rsidR="00422306" w:rsidRPr="00FD297D" w:rsidRDefault="00422306" w:rsidP="00422306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 xml:space="preserve">Number of </w:t>
            </w:r>
            <w:r w:rsidR="008E5782" w:rsidRPr="00FD297D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coding variants</w:t>
            </w:r>
            <w:r w:rsidRPr="00FD297D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*</w:t>
            </w:r>
          </w:p>
        </w:tc>
      </w:tr>
      <w:tr w:rsidR="00576BD1" w:rsidRPr="00FD297D" w14:paraId="43834FC1" w14:textId="50CAB87D" w:rsidTr="000F290F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5D789" w14:textId="226092E5" w:rsidR="00576BD1" w:rsidRPr="00FD297D" w:rsidRDefault="00576BD1" w:rsidP="00576BD1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 w:eastAsia="zh-CN"/>
              </w:rPr>
            </w:pPr>
            <w:bookmarkStart w:id="1" w:name="_Hlk50201332"/>
            <w:r w:rsidRPr="00FD297D">
              <w:rPr>
                <w:i/>
                <w:iCs/>
                <w:color w:val="000000"/>
                <w:sz w:val="22"/>
                <w:szCs w:val="22"/>
                <w:lang w:val="en-GB"/>
              </w:rPr>
              <w:t>STAT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A4C22" w14:textId="6DF02A50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77205" w14:textId="31943813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19183376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E071A" w14:textId="1E37F1DE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191878976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4A5690" w14:textId="634697A1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411</w:t>
            </w:r>
          </w:p>
        </w:tc>
        <w:tc>
          <w:tcPr>
            <w:tcW w:w="2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146409" w14:textId="70B546A0" w:rsidR="00576BD1" w:rsidRPr="00FD297D" w:rsidRDefault="00576BD1" w:rsidP="00576BD1">
            <w:pPr>
              <w:spacing w:after="0" w:line="36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</w:tr>
      <w:tr w:rsidR="00576BD1" w:rsidRPr="00FD297D" w14:paraId="743C6AC1" w14:textId="054E71D5" w:rsidTr="000F290F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77AC1" w14:textId="314BDDFE" w:rsidR="00576BD1" w:rsidRPr="00FD297D" w:rsidRDefault="00576BD1" w:rsidP="00576BD1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i/>
                <w:iCs/>
                <w:color w:val="000000"/>
                <w:sz w:val="22"/>
                <w:szCs w:val="22"/>
                <w:lang w:val="en-GB"/>
              </w:rPr>
              <w:t>SLC6A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CF736" w14:textId="4690374F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495D4" w14:textId="25A6A9F7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457969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4BD3C" w14:textId="05D34186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4583802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6EAC2" w14:textId="14856E86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35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2D71B393" w14:textId="01C8AEB7" w:rsidR="00576BD1" w:rsidRPr="00FD297D" w:rsidRDefault="00576BD1" w:rsidP="00576BD1">
            <w:pPr>
              <w:spacing w:after="0" w:line="36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18</w:t>
            </w:r>
          </w:p>
        </w:tc>
      </w:tr>
      <w:tr w:rsidR="00576BD1" w:rsidRPr="00FD297D" w14:paraId="2B950FA2" w14:textId="7E02D4E8" w:rsidTr="000F290F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864A6" w14:textId="0779359E" w:rsidR="00576BD1" w:rsidRPr="00FD297D" w:rsidRDefault="00576BD1" w:rsidP="00576BD1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i/>
                <w:iCs/>
                <w:color w:val="000000"/>
                <w:sz w:val="22"/>
                <w:szCs w:val="22"/>
                <w:lang w:val="en-GB"/>
              </w:rPr>
              <w:t>LZTFL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A1BEF" w14:textId="500A9EBA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E5B51" w14:textId="4278257B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458648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214CE" w14:textId="1642A658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4595753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328A9" w14:textId="15F43C76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44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4DAEC590" w14:textId="4DB8F170" w:rsidR="00576BD1" w:rsidRPr="00FD297D" w:rsidRDefault="00576BD1" w:rsidP="00576BD1">
            <w:pPr>
              <w:spacing w:after="0" w:line="36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</w:tr>
      <w:tr w:rsidR="00576BD1" w:rsidRPr="00FD297D" w14:paraId="27C1C1C2" w14:textId="77777777" w:rsidTr="000F290F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62962" w14:textId="4B8D574F" w:rsidR="00576BD1" w:rsidRPr="00FD297D" w:rsidRDefault="00576BD1" w:rsidP="00576BD1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i/>
                <w:iCs/>
                <w:color w:val="000000"/>
                <w:sz w:val="22"/>
                <w:szCs w:val="22"/>
                <w:lang w:val="en-GB"/>
              </w:rPr>
              <w:t>CCR9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E5B1C" w14:textId="085B50A3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A1818" w14:textId="32313603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459279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AF8CF" w14:textId="24F1DECB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4594466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7D77F" w14:textId="1B9CC071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131†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3602E2C0" w14:textId="3A43A181" w:rsidR="00576BD1" w:rsidRPr="00FD297D" w:rsidRDefault="00576BD1" w:rsidP="00576BD1">
            <w:pPr>
              <w:spacing w:after="0" w:line="36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5</w:t>
            </w:r>
          </w:p>
        </w:tc>
      </w:tr>
      <w:tr w:rsidR="00576BD1" w:rsidRPr="00FD297D" w14:paraId="1322DB81" w14:textId="74CBCE1C" w:rsidTr="000F290F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5961C" w14:textId="4250017A" w:rsidR="00576BD1" w:rsidRPr="00FD297D" w:rsidRDefault="00576BD1" w:rsidP="00576BD1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i/>
                <w:iCs/>
                <w:color w:val="000000"/>
                <w:sz w:val="22"/>
                <w:szCs w:val="22"/>
                <w:lang w:val="en-GB"/>
              </w:rPr>
              <w:t>FYCO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C8059" w14:textId="12557319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49771" w14:textId="732D4E63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459593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2C456" w14:textId="2C2510AC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4603731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DAA86" w14:textId="24FD4EC2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68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49AF108B" w14:textId="094102F4" w:rsidR="00576BD1" w:rsidRPr="00FD297D" w:rsidRDefault="00576BD1" w:rsidP="00576BD1">
            <w:pPr>
              <w:spacing w:after="0" w:line="36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67</w:t>
            </w:r>
          </w:p>
        </w:tc>
      </w:tr>
      <w:tr w:rsidR="00576BD1" w:rsidRPr="00FD297D" w14:paraId="7BFB4C76" w14:textId="5C1A6E73" w:rsidTr="000F290F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BA98C" w14:textId="6E72B606" w:rsidR="00576BD1" w:rsidRPr="00FD297D" w:rsidRDefault="00576BD1" w:rsidP="00576BD1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i/>
                <w:iCs/>
                <w:color w:val="000000"/>
                <w:sz w:val="22"/>
                <w:szCs w:val="22"/>
                <w:lang w:val="en-GB"/>
              </w:rPr>
              <w:t>CXCR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436D9" w14:textId="41BDEA62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91E9C" w14:textId="2DD58227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459824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84991" w14:textId="72EECFC2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4598984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131BB" w14:textId="0541E103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44††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7D0C1654" w14:textId="0D097145" w:rsidR="00576BD1" w:rsidRPr="00FD297D" w:rsidRDefault="00576BD1" w:rsidP="00576BD1">
            <w:pPr>
              <w:spacing w:after="0" w:line="36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576BD1" w:rsidRPr="00FD297D" w14:paraId="2F1CCE0D" w14:textId="53C18B93" w:rsidTr="000F290F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156C1" w14:textId="7F802B10" w:rsidR="00576BD1" w:rsidRPr="00FD297D" w:rsidRDefault="00576BD1" w:rsidP="00576BD1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i/>
                <w:iCs/>
                <w:color w:val="000000"/>
                <w:sz w:val="22"/>
                <w:szCs w:val="22"/>
                <w:lang w:val="en-GB"/>
              </w:rPr>
              <w:t>XCR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A2F1D" w14:textId="73010A1B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E2EE5" w14:textId="09EDB369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460585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9EC58" w14:textId="7F087186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4606923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EE1B2" w14:textId="01F80C3B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88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4314785E" w14:textId="652E7A7F" w:rsidR="00576BD1" w:rsidRPr="00FD297D" w:rsidRDefault="00576BD1" w:rsidP="00576BD1">
            <w:pPr>
              <w:spacing w:after="0" w:line="36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576BD1" w:rsidRPr="00FD297D" w14:paraId="282C433E" w14:textId="035A928E" w:rsidTr="000F290F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999A4" w14:textId="46D136A9" w:rsidR="00576BD1" w:rsidRPr="00FD297D" w:rsidRDefault="00576BD1" w:rsidP="00576BD1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i/>
                <w:iCs/>
                <w:color w:val="000000"/>
                <w:sz w:val="22"/>
                <w:szCs w:val="22"/>
                <w:lang w:val="en-GB"/>
              </w:rPr>
              <w:t>TLR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82F61" w14:textId="632AD532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E4705" w14:textId="7D41DD44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1869903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78028" w14:textId="62D26E71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18700625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52C9C" w14:textId="3DE3BEE4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142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44B51459" w14:textId="7DBBF5F0" w:rsidR="00576BD1" w:rsidRPr="00FD297D" w:rsidRDefault="00576BD1" w:rsidP="00576BD1">
            <w:pPr>
              <w:spacing w:after="0" w:line="36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19</w:t>
            </w:r>
          </w:p>
        </w:tc>
      </w:tr>
      <w:tr w:rsidR="00576BD1" w:rsidRPr="00FD297D" w14:paraId="0E419528" w14:textId="71DA6E19" w:rsidTr="000F290F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C6AA7" w14:textId="71AFC1E3" w:rsidR="00576BD1" w:rsidRPr="00FD297D" w:rsidRDefault="00576BD1" w:rsidP="00576BD1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i/>
                <w:iCs/>
                <w:color w:val="000000"/>
                <w:sz w:val="22"/>
                <w:szCs w:val="22"/>
                <w:lang w:val="en-GB"/>
              </w:rPr>
              <w:t>IL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46D4B" w14:textId="7EAE160D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1D446" w14:textId="7790E2D6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227655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96F5A" w14:textId="0C5B1E29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2277162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E8781" w14:textId="1EA0CC76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92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63BEB821" w14:textId="0914F9DE" w:rsidR="00576BD1" w:rsidRPr="00FD297D" w:rsidRDefault="00576BD1" w:rsidP="00576BD1">
            <w:pPr>
              <w:spacing w:after="0" w:line="36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</w:tr>
      <w:tr w:rsidR="00576BD1" w:rsidRPr="00FD297D" w14:paraId="601D79C9" w14:textId="26AABE5B" w:rsidTr="000F290F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3E19F" w14:textId="6E2CEBE8" w:rsidR="00576BD1" w:rsidRPr="00FD297D" w:rsidRDefault="00576BD1" w:rsidP="00576BD1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i/>
                <w:iCs/>
                <w:color w:val="000000"/>
                <w:sz w:val="22"/>
                <w:szCs w:val="22"/>
                <w:lang w:val="en-GB"/>
              </w:rPr>
              <w:t>CTS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34C2F" w14:textId="4C631193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E5C20" w14:textId="0FA61CA2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903404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1022D" w14:textId="72A5195D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9034630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A598E" w14:textId="42CAEC90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99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7F555FE7" w14:textId="32B8CC99" w:rsidR="00576BD1" w:rsidRPr="00FD297D" w:rsidRDefault="00576BD1" w:rsidP="00576BD1">
            <w:pPr>
              <w:spacing w:after="0" w:line="36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11</w:t>
            </w:r>
          </w:p>
        </w:tc>
      </w:tr>
      <w:tr w:rsidR="00576BD1" w:rsidRPr="00FD297D" w14:paraId="3AA4B203" w14:textId="77777777" w:rsidTr="000F290F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1A7A5" w14:textId="66054808" w:rsidR="00576BD1" w:rsidRPr="00FD297D" w:rsidRDefault="00576BD1" w:rsidP="00576BD1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i/>
                <w:iCs/>
                <w:color w:val="000000"/>
                <w:sz w:val="22"/>
                <w:szCs w:val="22"/>
                <w:lang w:val="en-GB"/>
              </w:rPr>
              <w:t>AB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95D0D" w14:textId="73A94454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39C28" w14:textId="3FAF3A29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1361257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A7BAE" w14:textId="4057033F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13615061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7912F" w14:textId="6524653F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493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4769A326" w14:textId="385F93CC" w:rsidR="00576BD1" w:rsidRPr="00FD297D" w:rsidRDefault="00576BD1" w:rsidP="00576BD1">
            <w:pPr>
              <w:spacing w:after="0" w:line="36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3</w:t>
            </w:r>
            <w:r w:rsidR="003D7DDE" w:rsidRPr="00FD297D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576BD1" w:rsidRPr="00FD297D" w14:paraId="2B26572A" w14:textId="77777777" w:rsidTr="000F290F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DE252" w14:textId="663F0AC6" w:rsidR="00576BD1" w:rsidRPr="00FD297D" w:rsidRDefault="00576BD1" w:rsidP="00576BD1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i/>
                <w:iCs/>
                <w:color w:val="000000"/>
                <w:sz w:val="22"/>
                <w:szCs w:val="22"/>
                <w:lang w:val="en-GB"/>
              </w:rPr>
              <w:t>IRF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05DB2" w14:textId="1B8D2DC4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763D0" w14:textId="122177E5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6125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CD67D" w14:textId="29014ECE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615999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D4E88" w14:textId="3238FAAC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100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23CA8393" w14:textId="0F36F57D" w:rsidR="00576BD1" w:rsidRPr="00FD297D" w:rsidRDefault="00576BD1" w:rsidP="00576BD1">
            <w:pPr>
              <w:spacing w:after="0" w:line="36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25</w:t>
            </w:r>
          </w:p>
        </w:tc>
      </w:tr>
      <w:tr w:rsidR="00576BD1" w:rsidRPr="00FD297D" w14:paraId="1FFADEA1" w14:textId="77777777" w:rsidTr="000F290F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A9D4A" w14:textId="35195AE6" w:rsidR="00576BD1" w:rsidRPr="00FD297D" w:rsidRDefault="00576BD1" w:rsidP="00576BD1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i/>
                <w:iCs/>
                <w:color w:val="000000"/>
                <w:sz w:val="22"/>
                <w:szCs w:val="22"/>
                <w:lang w:val="en-GB"/>
              </w:rPr>
              <w:t>UNC93B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11CD3" w14:textId="28C106D8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BB354" w14:textId="1030456B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677585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B6DD6" w14:textId="26E3CF26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6777159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1A027" w14:textId="0C8E9DE7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2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01D9EA37" w14:textId="6E73FA77" w:rsidR="00576BD1" w:rsidRPr="00FD297D" w:rsidRDefault="00576BD1" w:rsidP="00576BD1">
            <w:pPr>
              <w:spacing w:after="0" w:line="36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21</w:t>
            </w:r>
          </w:p>
        </w:tc>
      </w:tr>
      <w:tr w:rsidR="00576BD1" w:rsidRPr="00FD297D" w14:paraId="3F056365" w14:textId="77777777" w:rsidTr="000F290F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B8521" w14:textId="4C904B34" w:rsidR="00576BD1" w:rsidRPr="00FD297D" w:rsidRDefault="00576BD1" w:rsidP="00576BD1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i/>
                <w:iCs/>
                <w:color w:val="000000"/>
                <w:sz w:val="22"/>
                <w:szCs w:val="22"/>
                <w:lang w:val="en-GB"/>
              </w:rPr>
              <w:t>STAT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F2E22" w14:textId="56A1F436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9C4F7" w14:textId="1E22B228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567353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5FFCF" w14:textId="341969A5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5675405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39E5D" w14:textId="4DF6B2DC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198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39DF1A6C" w14:textId="6403C7F0" w:rsidR="00576BD1" w:rsidRPr="00FD297D" w:rsidRDefault="00576BD1" w:rsidP="00576BD1">
            <w:pPr>
              <w:spacing w:after="0" w:line="36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14</w:t>
            </w:r>
          </w:p>
        </w:tc>
      </w:tr>
      <w:tr w:rsidR="00576BD1" w:rsidRPr="00FD297D" w14:paraId="2384AF44" w14:textId="77777777" w:rsidTr="000F290F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30271" w14:textId="70749C8A" w:rsidR="00576BD1" w:rsidRPr="00FD297D" w:rsidRDefault="00576BD1" w:rsidP="00576BD1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i/>
                <w:iCs/>
                <w:color w:val="000000"/>
                <w:sz w:val="22"/>
                <w:szCs w:val="22"/>
                <w:lang w:val="en-GB"/>
              </w:rPr>
              <w:t>TBK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18057" w14:textId="44A6577D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57AE6" w14:textId="3C772BE7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648458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8959B" w14:textId="42DC206C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64895899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04328" w14:textId="11D4B178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355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6E9D4C4A" w14:textId="055E8276" w:rsidR="00576BD1" w:rsidRPr="00FD297D" w:rsidRDefault="00576BD1" w:rsidP="00576BD1">
            <w:pPr>
              <w:spacing w:after="0" w:line="36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</w:tr>
      <w:tr w:rsidR="00576BD1" w:rsidRPr="00FD297D" w14:paraId="53F73522" w14:textId="77777777" w:rsidTr="000F290F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48B43" w14:textId="199BA78C" w:rsidR="00576BD1" w:rsidRPr="00FD297D" w:rsidRDefault="00576BD1" w:rsidP="00576BD1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i/>
                <w:iCs/>
                <w:color w:val="000000"/>
                <w:sz w:val="22"/>
                <w:szCs w:val="22"/>
                <w:lang w:val="en-GB"/>
              </w:rPr>
              <w:t>IRF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F4EB9" w14:textId="037777AF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BF0B1" w14:textId="1937358A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246304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D75D7" w14:textId="760DB51D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2463577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E9425" w14:textId="06EA0C67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72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02961D85" w14:textId="703D1A46" w:rsidR="00576BD1" w:rsidRPr="00FD297D" w:rsidRDefault="00576BD1" w:rsidP="00576BD1">
            <w:pPr>
              <w:spacing w:after="0" w:line="36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576BD1" w:rsidRPr="00FD297D" w14:paraId="3500C8BA" w14:textId="77777777" w:rsidTr="000F290F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E2D93" w14:textId="50B38A9A" w:rsidR="00576BD1" w:rsidRPr="00FD297D" w:rsidRDefault="00576BD1" w:rsidP="00576BD1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i/>
                <w:iCs/>
                <w:color w:val="000000"/>
                <w:sz w:val="22"/>
                <w:szCs w:val="22"/>
                <w:lang w:val="en-GB"/>
              </w:rPr>
              <w:t>TRAF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7312E" w14:textId="12D90A18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65DD8" w14:textId="2B64ED86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1032438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B00C9" w14:textId="59F8E700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10337783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9E647" w14:textId="3CC2C31E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98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7D4401AA" w14:textId="0DF8C313" w:rsidR="00576BD1" w:rsidRPr="00FD297D" w:rsidRDefault="00576BD1" w:rsidP="00576BD1">
            <w:pPr>
              <w:spacing w:after="0" w:line="36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8</w:t>
            </w:r>
          </w:p>
        </w:tc>
      </w:tr>
      <w:tr w:rsidR="00576BD1" w:rsidRPr="00FD297D" w14:paraId="1BCA225A" w14:textId="77777777" w:rsidTr="000F290F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145AF" w14:textId="7D295132" w:rsidR="00576BD1" w:rsidRPr="00FD297D" w:rsidRDefault="00576BD1" w:rsidP="00576BD1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i/>
                <w:iCs/>
                <w:color w:val="000000"/>
                <w:sz w:val="22"/>
                <w:szCs w:val="22"/>
                <w:lang w:val="en-GB"/>
              </w:rPr>
              <w:t>FUR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B3AAA" w14:textId="351CD723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681C5" w14:textId="2E7629D1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914118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D3FA1" w14:textId="062EF113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9142668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ECDE4" w14:textId="51E31794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236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2C5D8BD5" w14:textId="5B3BD8A2" w:rsidR="00576BD1" w:rsidRPr="00FD297D" w:rsidRDefault="00576BD1" w:rsidP="00576BD1">
            <w:pPr>
              <w:spacing w:after="0" w:line="36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23</w:t>
            </w:r>
          </w:p>
        </w:tc>
      </w:tr>
      <w:tr w:rsidR="00576BD1" w:rsidRPr="00FD297D" w14:paraId="072E26A7" w14:textId="77777777" w:rsidTr="000F290F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4A479" w14:textId="7DF11701" w:rsidR="00576BD1" w:rsidRPr="00FD297D" w:rsidRDefault="00576BD1" w:rsidP="00576BD1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i/>
                <w:iCs/>
                <w:color w:val="000000"/>
                <w:sz w:val="22"/>
                <w:szCs w:val="22"/>
                <w:lang w:val="en-GB"/>
              </w:rPr>
              <w:t>TICAM1</w:t>
            </w:r>
            <w:r w:rsidR="00DB4854" w:rsidRPr="00FD297D">
              <w:rPr>
                <w:i/>
                <w:iCs/>
                <w:color w:val="000000"/>
                <w:sz w:val="22"/>
                <w:szCs w:val="22"/>
                <w:lang w:val="en-GB"/>
              </w:rPr>
              <w:t>/TRI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67E43" w14:textId="033BFDA2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6B50A" w14:textId="2F7DDD09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48159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C45A1" w14:textId="0A956A0F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483175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81B36" w14:textId="21126604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228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7A78CBC4" w14:textId="7625A9F3" w:rsidR="00576BD1" w:rsidRPr="00FD297D" w:rsidRDefault="00576BD1" w:rsidP="00576BD1">
            <w:pPr>
              <w:spacing w:after="0" w:line="36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24</w:t>
            </w:r>
          </w:p>
        </w:tc>
      </w:tr>
      <w:tr w:rsidR="00576BD1" w:rsidRPr="00FD297D" w14:paraId="43EBD1A2" w14:textId="77777777" w:rsidTr="000F290F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D7F4E" w14:textId="12BC03B8" w:rsidR="00576BD1" w:rsidRPr="00FD297D" w:rsidRDefault="00576BD1" w:rsidP="00576BD1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i/>
                <w:iCs/>
                <w:color w:val="000000"/>
                <w:sz w:val="22"/>
                <w:szCs w:val="22"/>
                <w:lang w:val="en-GB"/>
              </w:rPr>
              <w:t>IRF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99460" w14:textId="51E753E1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DF3D3" w14:textId="3289B4C2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501628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FD466" w14:textId="67E83E08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5016913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4125E" w14:textId="53A0A4A7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98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2F61544D" w14:textId="76BB9ABE" w:rsidR="00576BD1" w:rsidRPr="00FD297D" w:rsidRDefault="00576BD1" w:rsidP="00576BD1">
            <w:pPr>
              <w:spacing w:after="0" w:line="36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22</w:t>
            </w:r>
          </w:p>
        </w:tc>
      </w:tr>
      <w:tr w:rsidR="00576BD1" w:rsidRPr="00FD297D" w14:paraId="0A45BE12" w14:textId="77777777" w:rsidTr="000F290F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FC923" w14:textId="367CA3B5" w:rsidR="00576BD1" w:rsidRPr="00FD297D" w:rsidRDefault="00576BD1" w:rsidP="00576BD1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i/>
                <w:iCs/>
                <w:color w:val="000000"/>
                <w:sz w:val="22"/>
                <w:szCs w:val="22"/>
                <w:lang w:val="en-GB"/>
              </w:rPr>
              <w:t>IFNAR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40E92" w14:textId="66A131CA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FBC1F" w14:textId="510006D2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346022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0DD3C" w14:textId="09128A79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3463683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416E5" w14:textId="2756F1D1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336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012F2FB4" w14:textId="401A8D67" w:rsidR="00576BD1" w:rsidRPr="00FD297D" w:rsidRDefault="00576BD1" w:rsidP="00576BD1">
            <w:pPr>
              <w:spacing w:after="0" w:line="36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13</w:t>
            </w:r>
          </w:p>
        </w:tc>
      </w:tr>
      <w:tr w:rsidR="00576BD1" w:rsidRPr="00FD297D" w14:paraId="4BDA898C" w14:textId="77777777" w:rsidTr="000F290F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97C6D" w14:textId="65F9C039" w:rsidR="00576BD1" w:rsidRPr="00FD297D" w:rsidRDefault="00576BD1" w:rsidP="00576BD1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i/>
                <w:iCs/>
                <w:color w:val="000000"/>
                <w:sz w:val="22"/>
                <w:szCs w:val="22"/>
                <w:lang w:val="en-GB"/>
              </w:rPr>
              <w:t>IFNAR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7364F" w14:textId="39504990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B2238" w14:textId="5822E0A5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346967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C924D" w14:textId="4D10F0C8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34732129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56EEF" w14:textId="1DF21681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273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5E5DB44B" w14:textId="48A39578" w:rsidR="00576BD1" w:rsidRPr="00FD297D" w:rsidRDefault="00576BD1" w:rsidP="00576BD1">
            <w:pPr>
              <w:spacing w:after="0" w:line="36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12</w:t>
            </w:r>
          </w:p>
        </w:tc>
      </w:tr>
      <w:tr w:rsidR="00576BD1" w:rsidRPr="00FD297D" w14:paraId="26AC4E3E" w14:textId="77777777" w:rsidTr="000F290F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B93B5" w14:textId="5FE1B665" w:rsidR="00576BD1" w:rsidRPr="00FD297D" w:rsidRDefault="00576BD1" w:rsidP="00576BD1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i/>
                <w:iCs/>
                <w:color w:val="000000"/>
                <w:sz w:val="22"/>
                <w:szCs w:val="22"/>
                <w:lang w:val="en-GB"/>
              </w:rPr>
              <w:t>TMPRSS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E440C" w14:textId="711F2637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54A29" w14:textId="530A10E7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428364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B03DF" w14:textId="443750C0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4290304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08150" w14:textId="19219FA2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765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5D3DCB47" w14:textId="005A3DC5" w:rsidR="00576BD1" w:rsidRPr="00FD297D" w:rsidRDefault="00576BD1" w:rsidP="00576BD1">
            <w:pPr>
              <w:spacing w:after="0" w:line="36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21</w:t>
            </w:r>
          </w:p>
        </w:tc>
      </w:tr>
      <w:tr w:rsidR="00576BD1" w:rsidRPr="00FD297D" w14:paraId="5A7731E7" w14:textId="77777777" w:rsidTr="000F290F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26622" w14:textId="23FCCAB9" w:rsidR="00576BD1" w:rsidRPr="00FD297D" w:rsidRDefault="00576BD1" w:rsidP="00576BD1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i/>
                <w:iCs/>
                <w:color w:val="000000"/>
                <w:sz w:val="22"/>
                <w:szCs w:val="22"/>
                <w:lang w:val="en-GB"/>
              </w:rPr>
              <w:t>ACE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4F65F" w14:textId="33F9E65C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C9A6A" w14:textId="15073862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155791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CB0BF" w14:textId="510ABCBA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1562027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559DD" w14:textId="23F6FD18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22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66656240" w14:textId="25624152" w:rsidR="00576BD1" w:rsidRPr="00FD297D" w:rsidRDefault="00576BD1" w:rsidP="00576BD1">
            <w:pPr>
              <w:spacing w:after="0" w:line="36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12</w:t>
            </w:r>
          </w:p>
        </w:tc>
      </w:tr>
      <w:tr w:rsidR="00576BD1" w:rsidRPr="00FD297D" w14:paraId="67E9D72E" w14:textId="094D1FA0" w:rsidTr="000F290F">
        <w:trPr>
          <w:trHeight w:val="300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D5F8CC" w14:textId="37956774" w:rsidR="00576BD1" w:rsidRPr="00FD297D" w:rsidRDefault="00576BD1" w:rsidP="00576BD1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i/>
                <w:iCs/>
                <w:color w:val="000000"/>
                <w:sz w:val="22"/>
                <w:szCs w:val="22"/>
                <w:lang w:val="en-GB"/>
              </w:rPr>
              <w:t>NEMO/IKBKG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B68FB6" w14:textId="79AE9824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B41EA5" w14:textId="3A0F9676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153769419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087E81" w14:textId="030C109A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153796804</w:t>
            </w:r>
          </w:p>
        </w:tc>
        <w:tc>
          <w:tcPr>
            <w:tcW w:w="2096" w:type="dxa"/>
            <w:tcBorders>
              <w:top w:val="nil"/>
              <w:left w:val="nil"/>
              <w:right w:val="nil"/>
            </w:tcBorders>
            <w:vAlign w:val="bottom"/>
          </w:tcPr>
          <w:p w14:paraId="792B2FCC" w14:textId="00E58E5C" w:rsidR="00576BD1" w:rsidRPr="00FD297D" w:rsidRDefault="00576BD1" w:rsidP="00576BD1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123</w:t>
            </w:r>
          </w:p>
        </w:tc>
        <w:tc>
          <w:tcPr>
            <w:tcW w:w="2884" w:type="dxa"/>
            <w:tcBorders>
              <w:top w:val="nil"/>
              <w:left w:val="nil"/>
              <w:right w:val="nil"/>
            </w:tcBorders>
          </w:tcPr>
          <w:p w14:paraId="6EC2F698" w14:textId="0DEEBC74" w:rsidR="00576BD1" w:rsidRPr="00FD297D" w:rsidRDefault="00576BD1" w:rsidP="00576BD1">
            <w:pPr>
              <w:spacing w:after="0" w:line="36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FD297D">
              <w:rPr>
                <w:color w:val="000000"/>
                <w:sz w:val="22"/>
                <w:szCs w:val="22"/>
                <w:lang w:val="en-GB"/>
              </w:rPr>
              <w:t>5</w:t>
            </w:r>
          </w:p>
        </w:tc>
      </w:tr>
      <w:bookmarkEnd w:id="1"/>
      <w:tr w:rsidR="008E5782" w:rsidRPr="00FD297D" w14:paraId="2663073B" w14:textId="77777777" w:rsidTr="008E5782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EF4B25" w14:textId="6B1CDCAB" w:rsidR="008E5782" w:rsidRPr="00FD297D" w:rsidRDefault="008E5782" w:rsidP="008E5782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Total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22C447" w14:textId="77777777" w:rsidR="008E5782" w:rsidRPr="00FD297D" w:rsidRDefault="008E5782" w:rsidP="008E5782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D098C1" w14:textId="77777777" w:rsidR="008E5782" w:rsidRPr="00FD297D" w:rsidRDefault="008E5782" w:rsidP="008E5782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811077" w14:textId="77777777" w:rsidR="008E5782" w:rsidRPr="00FD297D" w:rsidRDefault="008E5782" w:rsidP="008E5782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14B85" w14:textId="726614CA" w:rsidR="008E5782" w:rsidRPr="00FD297D" w:rsidRDefault="006E55B5" w:rsidP="008E5782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7172</w:t>
            </w:r>
          </w:p>
        </w:tc>
        <w:tc>
          <w:tcPr>
            <w:tcW w:w="2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9B0031" w14:textId="6CB51713" w:rsidR="008E5782" w:rsidRPr="00FD297D" w:rsidRDefault="00576BD1" w:rsidP="008E5782">
            <w:pPr>
              <w:spacing w:after="0" w:line="36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39</w:t>
            </w:r>
            <w:r w:rsidR="003D7DDE" w:rsidRPr="00FD297D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5</w:t>
            </w:r>
          </w:p>
        </w:tc>
      </w:tr>
    </w:tbl>
    <w:p w14:paraId="378EC073" w14:textId="29632518" w:rsidR="002C3412" w:rsidRPr="00FD297D" w:rsidRDefault="004C2D1A" w:rsidP="00DB4854">
      <w:pPr>
        <w:pStyle w:val="Corpodetexto"/>
        <w:spacing w:before="0" w:line="240" w:lineRule="auto"/>
        <w:rPr>
          <w:lang w:val="en-GB"/>
        </w:rPr>
      </w:pPr>
      <w:r w:rsidRPr="004C2D1A">
        <w:rPr>
          <w:b/>
          <w:bCs/>
          <w:lang w:val="en-GB"/>
        </w:rPr>
        <w:t>Notes</w:t>
      </w:r>
      <w:r>
        <w:rPr>
          <w:lang w:val="en-GB"/>
        </w:rPr>
        <w:t xml:space="preserve">: </w:t>
      </w:r>
      <w:r w:rsidR="00422306" w:rsidRPr="00FD297D">
        <w:rPr>
          <w:lang w:val="en-GB"/>
        </w:rPr>
        <w:t xml:space="preserve">*missense variants, frameshifts, stop gained, and splicing sites; </w:t>
      </w:r>
      <w:r w:rsidR="0070135D" w:rsidRPr="00FD297D">
        <w:rPr>
          <w:rFonts w:eastAsia="Times New Roman"/>
          <w:color w:val="000000"/>
          <w:sz w:val="22"/>
          <w:szCs w:val="22"/>
          <w:vertAlign w:val="superscript"/>
          <w:lang w:val="en-GB" w:eastAsia="zh-CN"/>
        </w:rPr>
        <w:t>†</w:t>
      </w:r>
      <w:r w:rsidR="0070135D" w:rsidRPr="00FD297D">
        <w:rPr>
          <w:lang w:val="en-GB"/>
        </w:rPr>
        <w:t xml:space="preserve">overlap with </w:t>
      </w:r>
      <w:r w:rsidR="0070135D" w:rsidRPr="00FD297D">
        <w:rPr>
          <w:rFonts w:eastAsia="Times New Roman"/>
          <w:i/>
          <w:iCs/>
          <w:color w:val="000000"/>
          <w:sz w:val="22"/>
          <w:szCs w:val="22"/>
          <w:lang w:val="en-GB" w:eastAsia="zh-CN"/>
        </w:rPr>
        <w:t>LZTFL1</w:t>
      </w:r>
      <w:r w:rsidR="0070135D" w:rsidRPr="00FD297D">
        <w:rPr>
          <w:rFonts w:eastAsia="Times New Roman"/>
          <w:color w:val="000000"/>
          <w:sz w:val="22"/>
          <w:szCs w:val="22"/>
          <w:lang w:val="en-GB" w:eastAsia="zh-CN"/>
        </w:rPr>
        <w:t>;</w:t>
      </w:r>
      <w:r w:rsidR="0070135D" w:rsidRPr="00FD297D">
        <w:rPr>
          <w:lang w:val="en-GB"/>
        </w:rPr>
        <w:t xml:space="preserve"> </w:t>
      </w:r>
      <w:r w:rsidR="0070135D" w:rsidRPr="00FD297D">
        <w:rPr>
          <w:rFonts w:eastAsia="Times New Roman"/>
          <w:color w:val="000000"/>
          <w:sz w:val="22"/>
          <w:szCs w:val="22"/>
          <w:vertAlign w:val="superscript"/>
          <w:lang w:val="en-GB" w:eastAsia="zh-CN"/>
        </w:rPr>
        <w:t>††</w:t>
      </w:r>
      <w:r w:rsidR="0070135D" w:rsidRPr="00FD297D">
        <w:rPr>
          <w:rFonts w:eastAsia="Times New Roman"/>
          <w:color w:val="000000"/>
          <w:sz w:val="22"/>
          <w:szCs w:val="22"/>
          <w:lang w:val="en-GB" w:eastAsia="zh-CN"/>
        </w:rPr>
        <w:t xml:space="preserve">overlap with </w:t>
      </w:r>
      <w:r w:rsidR="0070135D" w:rsidRPr="00FD297D">
        <w:rPr>
          <w:rFonts w:eastAsia="Times New Roman"/>
          <w:i/>
          <w:iCs/>
          <w:color w:val="000000"/>
          <w:sz w:val="22"/>
          <w:szCs w:val="22"/>
          <w:lang w:val="en-GB" w:eastAsia="zh-CN"/>
        </w:rPr>
        <w:t>FYCO1</w:t>
      </w:r>
      <w:r w:rsidR="0070135D" w:rsidRPr="00FD297D">
        <w:rPr>
          <w:rFonts w:eastAsia="Times New Roman"/>
          <w:color w:val="000000"/>
          <w:sz w:val="22"/>
          <w:szCs w:val="22"/>
          <w:lang w:val="en-GB" w:eastAsia="zh-CN"/>
        </w:rPr>
        <w:t>;</w:t>
      </w:r>
      <w:r w:rsidR="0070135D" w:rsidRPr="00FD297D">
        <w:rPr>
          <w:rFonts w:eastAsia="Times New Roman"/>
          <w:i/>
          <w:iCs/>
          <w:color w:val="000000"/>
          <w:sz w:val="22"/>
          <w:szCs w:val="22"/>
          <w:lang w:val="en-GB" w:eastAsia="zh-CN"/>
        </w:rPr>
        <w:t xml:space="preserve"> </w:t>
      </w:r>
      <w:r w:rsidR="00422306" w:rsidRPr="00FD297D">
        <w:rPr>
          <w:lang w:val="en-GB"/>
        </w:rPr>
        <w:t>Chr= chromosome.</w:t>
      </w:r>
    </w:p>
    <w:p w14:paraId="1E508B21" w14:textId="0258EC18" w:rsidR="00AF5898" w:rsidRDefault="00AF5898">
      <w:pPr>
        <w:spacing w:after="0" w:line="240" w:lineRule="auto"/>
        <w:rPr>
          <w:lang w:val="en-GB"/>
        </w:rPr>
      </w:pPr>
      <w:r>
        <w:rPr>
          <w:lang w:val="en-GB"/>
        </w:rPr>
        <w:br w:type="page"/>
      </w:r>
    </w:p>
    <w:p w14:paraId="61504752" w14:textId="3B43423A" w:rsidR="0089470A" w:rsidRDefault="0089470A">
      <w:pPr>
        <w:spacing w:after="0" w:line="240" w:lineRule="auto"/>
        <w:rPr>
          <w:lang w:val="en-GB"/>
        </w:rPr>
        <w:sectPr w:rsidR="0089470A" w:rsidSect="00792D4B">
          <w:pgSz w:w="12240" w:h="15840"/>
          <w:pgMar w:top="1417" w:right="1701" w:bottom="1417" w:left="1701" w:header="720" w:footer="720" w:gutter="0"/>
          <w:cols w:space="720"/>
          <w:docGrid w:linePitch="326"/>
        </w:sectPr>
      </w:pPr>
    </w:p>
    <w:p w14:paraId="18B4CA5C" w14:textId="087760E9" w:rsidR="0089470A" w:rsidRPr="004C2D1A" w:rsidRDefault="0089470A" w:rsidP="0089470A">
      <w:pPr>
        <w:pStyle w:val="SMHeading"/>
        <w:spacing w:after="0" w:line="360" w:lineRule="auto"/>
        <w:rPr>
          <w:b w:val="0"/>
          <w:sz w:val="22"/>
          <w:szCs w:val="22"/>
          <w:lang w:val="en-GB"/>
        </w:rPr>
      </w:pPr>
      <w:r w:rsidRPr="005D4816">
        <w:rPr>
          <w:sz w:val="22"/>
          <w:szCs w:val="22"/>
          <w:highlight w:val="yellow"/>
          <w:lang w:val="en-GB"/>
        </w:rPr>
        <w:lastRenderedPageBreak/>
        <w:t>Supplementary Table 2</w:t>
      </w:r>
      <w:r w:rsidRPr="00FD297D">
        <w:rPr>
          <w:sz w:val="22"/>
          <w:szCs w:val="22"/>
          <w:lang w:val="en-GB"/>
        </w:rPr>
        <w:t xml:space="preserve">. </w:t>
      </w:r>
      <w:r w:rsidR="00CF44F8" w:rsidRPr="00CF44F8">
        <w:rPr>
          <w:b w:val="0"/>
          <w:bCs w:val="0"/>
          <w:sz w:val="22"/>
          <w:szCs w:val="22"/>
          <w:lang w:val="en-GB"/>
        </w:rPr>
        <w:t xml:space="preserve">Distribution of alternative allele frequency of common variants </w:t>
      </w:r>
      <w:r w:rsidR="004C2D1A">
        <w:rPr>
          <w:b w:val="0"/>
          <w:bCs w:val="0"/>
          <w:sz w:val="22"/>
          <w:szCs w:val="22"/>
          <w:lang w:val="en-GB"/>
        </w:rPr>
        <w:t xml:space="preserve">in the candidate genes studied </w:t>
      </w:r>
      <w:r w:rsidR="00CF44F8" w:rsidRPr="00CF44F8">
        <w:rPr>
          <w:b w:val="0"/>
          <w:bCs w:val="0"/>
          <w:sz w:val="22"/>
          <w:szCs w:val="22"/>
          <w:lang w:val="en-GB"/>
        </w:rPr>
        <w:t xml:space="preserve">(AAF&gt;0.01) </w:t>
      </w:r>
      <w:r w:rsidR="004C2D1A">
        <w:rPr>
          <w:b w:val="0"/>
          <w:bCs w:val="0"/>
          <w:sz w:val="22"/>
          <w:szCs w:val="22"/>
          <w:lang w:val="en-GB"/>
        </w:rPr>
        <w:t xml:space="preserve">found in the </w:t>
      </w:r>
      <w:r w:rsidR="00CF44F8" w:rsidRPr="00CF44F8">
        <w:rPr>
          <w:b w:val="0"/>
          <w:bCs w:val="0"/>
          <w:sz w:val="22"/>
          <w:szCs w:val="22"/>
          <w:lang w:val="en-GB"/>
        </w:rPr>
        <w:t>samples of admixed Brazilians and worldwide public datasets</w:t>
      </w:r>
      <w:r w:rsidRPr="00CF44F8">
        <w:rPr>
          <w:b w:val="0"/>
          <w:bCs w:val="0"/>
          <w:sz w:val="22"/>
          <w:szCs w:val="22"/>
          <w:lang w:val="en-GB"/>
        </w:rPr>
        <w:t>.</w:t>
      </w:r>
      <w:r w:rsidR="005D4816">
        <w:rPr>
          <w:b w:val="0"/>
          <w:bCs w:val="0"/>
          <w:sz w:val="22"/>
          <w:szCs w:val="22"/>
          <w:lang w:val="en-GB"/>
        </w:rPr>
        <w:t xml:space="preserve"> </w:t>
      </w:r>
      <w:r w:rsidR="005D4816" w:rsidRPr="00C30C2A">
        <w:rPr>
          <w:b w:val="0"/>
          <w:bCs w:val="0"/>
          <w:color w:val="000000"/>
          <w:sz w:val="22"/>
          <w:szCs w:val="22"/>
          <w:highlight w:val="yellow"/>
          <w:lang w:val="en-GB" w:eastAsia="zh-CN"/>
        </w:rPr>
        <w:t>Positions are based on GRCh37/hg19 assembly</w:t>
      </w:r>
      <w:r w:rsidR="005D4816" w:rsidRPr="005F610D">
        <w:rPr>
          <w:b w:val="0"/>
          <w:bCs w:val="0"/>
          <w:color w:val="000000"/>
          <w:sz w:val="22"/>
          <w:szCs w:val="22"/>
          <w:lang w:val="en-GB" w:eastAsia="zh-CN"/>
        </w:rPr>
        <w:t>.</w:t>
      </w:r>
    </w:p>
    <w:tbl>
      <w:tblPr>
        <w:tblW w:w="11275" w:type="dxa"/>
        <w:tblInd w:w="-11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4"/>
        <w:gridCol w:w="519"/>
        <w:gridCol w:w="1130"/>
        <w:gridCol w:w="851"/>
        <w:gridCol w:w="752"/>
        <w:gridCol w:w="752"/>
        <w:gridCol w:w="776"/>
        <w:gridCol w:w="752"/>
        <w:gridCol w:w="751"/>
        <w:gridCol w:w="752"/>
        <w:gridCol w:w="752"/>
        <w:gridCol w:w="776"/>
        <w:gridCol w:w="752"/>
        <w:gridCol w:w="756"/>
      </w:tblGrid>
      <w:tr w:rsidR="00CF44F8" w:rsidRPr="0089470A" w14:paraId="7D0BDCED" w14:textId="77777777" w:rsidTr="00CF44F8">
        <w:trPr>
          <w:trHeight w:val="300"/>
        </w:trPr>
        <w:tc>
          <w:tcPr>
            <w:tcW w:w="12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905CA8" w14:textId="77777777" w:rsidR="00CF44F8" w:rsidRPr="0089470A" w:rsidRDefault="00CF44F8" w:rsidP="0089470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zh-CN"/>
              </w:rPr>
              <w:t>Gene</w:t>
            </w:r>
          </w:p>
        </w:tc>
        <w:tc>
          <w:tcPr>
            <w:tcW w:w="5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3F70C5" w14:textId="064A8AB4" w:rsidR="00CF44F8" w:rsidRPr="0089470A" w:rsidRDefault="00CF44F8" w:rsidP="0089470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zh-CN"/>
              </w:rPr>
              <w:t>Chr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D62A4E" w14:textId="769D6DAE" w:rsidR="00CF44F8" w:rsidRPr="0089470A" w:rsidRDefault="00CF44F8" w:rsidP="0089470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zh-CN"/>
              </w:rPr>
              <w:t>Start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07CE09" w14:textId="6EEE2BC4" w:rsidR="00CF44F8" w:rsidRPr="0089470A" w:rsidRDefault="00CF44F8" w:rsidP="00CF44F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zh-CN"/>
              </w:rPr>
              <w:t>Brazil</w:t>
            </w:r>
          </w:p>
        </w:tc>
        <w:tc>
          <w:tcPr>
            <w:tcW w:w="378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D06AA" w14:textId="5FA9A40F" w:rsidR="00CF44F8" w:rsidRPr="0089470A" w:rsidRDefault="00CF44F8" w:rsidP="0089470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zh-CN"/>
              </w:rPr>
              <w:t>gnomAD</w:t>
            </w:r>
          </w:p>
        </w:tc>
        <w:tc>
          <w:tcPr>
            <w:tcW w:w="37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06C04B" w14:textId="3275BBCE" w:rsidR="00CF44F8" w:rsidRPr="0089470A" w:rsidRDefault="00CF44F8" w:rsidP="0089470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zh-CN"/>
              </w:rPr>
              <w:t>1KGP</w:t>
            </w:r>
          </w:p>
        </w:tc>
      </w:tr>
      <w:tr w:rsidR="00A44A80" w:rsidRPr="0089470A" w14:paraId="21C9F26B" w14:textId="77777777" w:rsidTr="00A44A80">
        <w:trPr>
          <w:trHeight w:val="300"/>
        </w:trPr>
        <w:tc>
          <w:tcPr>
            <w:tcW w:w="12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21FBC" w14:textId="0F9CDE5A" w:rsidR="00A44A80" w:rsidRPr="0089470A" w:rsidRDefault="00A44A80" w:rsidP="00A44A8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zh-CN"/>
              </w:rPr>
            </w:pPr>
          </w:p>
        </w:tc>
        <w:tc>
          <w:tcPr>
            <w:tcW w:w="5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8234C" w14:textId="7BB267F1" w:rsidR="00A44A80" w:rsidRPr="0089470A" w:rsidRDefault="00A44A80" w:rsidP="00A44A8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zh-CN"/>
              </w:rPr>
            </w:pPr>
          </w:p>
        </w:tc>
        <w:tc>
          <w:tcPr>
            <w:tcW w:w="11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EF6B3" w14:textId="426D4FDB" w:rsidR="00A44A80" w:rsidRPr="0089470A" w:rsidRDefault="00A44A80" w:rsidP="00A44A8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zh-CN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40032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zh-CN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C3FEE" w14:textId="0A00E511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zh-CN"/>
              </w:rPr>
              <w:t>NFE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D62A7" w14:textId="012F1A41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zh-CN"/>
              </w:rPr>
              <w:t>AFR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E8EAA" w14:textId="1B73663E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zh-CN"/>
              </w:rPr>
              <w:t>AMR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3DC1D" w14:textId="006C8F25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zh-CN"/>
              </w:rPr>
              <w:t>EAS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FFB88" w14:textId="3A93082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zh-CN"/>
              </w:rPr>
              <w:t>SAS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E8891" w14:textId="5F03EF9A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zh-CN"/>
              </w:rPr>
              <w:t>EUR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9EC41" w14:textId="787BA801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zh-CN"/>
              </w:rPr>
              <w:t>AFR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96D28" w14:textId="15A43C56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zh-CN"/>
              </w:rPr>
              <w:t>AMR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D4E75" w14:textId="45814E72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zh-CN"/>
              </w:rPr>
              <w:t>EAS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79773" w14:textId="4D374193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zh-CN"/>
              </w:rPr>
              <w:t>SAS</w:t>
            </w:r>
          </w:p>
        </w:tc>
      </w:tr>
      <w:tr w:rsidR="00A44A80" w:rsidRPr="0089470A" w14:paraId="00E1180D" w14:textId="77777777" w:rsidTr="00A44A80">
        <w:trPr>
          <w:trHeight w:val="300"/>
        </w:trPr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ABF7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SLC6A20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0C4D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3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E38D" w14:textId="35377A51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4581409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21325C" w14:textId="5B090136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048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3EB63" w14:textId="5F607333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E286" w14:textId="603C25C3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F2F1" w14:textId="357BDBC1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DAE3" w14:textId="7DE664B3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92E33" w14:textId="3C8B6524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038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4D03" w14:textId="4DFB1A20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4BA0" w14:textId="1150A28D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034F" w14:textId="7CD817E8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9A6F" w14:textId="4ABDC3CA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58A9" w14:textId="270C4656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31</w:t>
            </w:r>
          </w:p>
        </w:tc>
      </w:tr>
      <w:tr w:rsidR="00A44A80" w:rsidRPr="0089470A" w14:paraId="31A3D725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573B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SLC6A2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483A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BD8C" w14:textId="6CDB0F8E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4583788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3D180B" w14:textId="6DD2BEB7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147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43EF2" w14:textId="123043F2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9451" w14:textId="4AD1DE55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CF6D" w14:textId="445FED12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66EF" w14:textId="10FBE11F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4AC99" w14:textId="7563AC64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133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0515" w14:textId="3E316F26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AE73" w14:textId="5749E5F9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57FB" w14:textId="627AAF12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08BB" w14:textId="3731C557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D1E3" w14:textId="584F2705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10</w:t>
            </w:r>
          </w:p>
        </w:tc>
      </w:tr>
      <w:tr w:rsidR="00A44A80" w:rsidRPr="0089470A" w14:paraId="24982A7F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6C92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LZTFL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1DD8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A43D" w14:textId="6B5E0133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4586997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ACBF73" w14:textId="08A77743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078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B679E" w14:textId="60AB5B47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FC35" w14:textId="0F82463F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2EA3" w14:textId="6790C11B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CB3B" w14:textId="24C0FA0F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849C2" w14:textId="30E36BE0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075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B62E" w14:textId="3A9E3292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F7E6" w14:textId="3DB55B57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0FB1" w14:textId="09577F3E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CAAD" w14:textId="662543CE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0C5E" w14:textId="2FA2F160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77</w:t>
            </w:r>
          </w:p>
        </w:tc>
      </w:tr>
      <w:tr w:rsidR="00A44A80" w:rsidRPr="0089470A" w14:paraId="5EEA9371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1463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LZTFL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1A65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550E" w14:textId="73C5DDAD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4587573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111D7B" w14:textId="0B35CBB2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014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E1F51" w14:textId="28D98DC2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3A45" w14:textId="50AE48DF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4CBA" w14:textId="73A04D58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1F02" w14:textId="6AAE9744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A8CB6" w14:textId="7BBE1905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6522" w14:textId="005DFA4A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BF5D" w14:textId="28C92D1E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2FD9" w14:textId="2262F4F5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623D" w14:textId="6B9E969D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7FCD" w14:textId="5D11FBAC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A44A80" w:rsidRPr="0089470A" w14:paraId="087CFB7E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4A30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FYCO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021B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AA83" w14:textId="1B889232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4596056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A132F7" w14:textId="4870E89F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014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F571D" w14:textId="3D201296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D59D" w14:textId="1427037A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DF52" w14:textId="3A9095F0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2D39" w14:textId="201C1F4B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FB4C7" w14:textId="21E6CB1E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3D95" w14:textId="5A9211E6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42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65A7" w14:textId="261E1CE1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42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A06C" w14:textId="6DFE09CD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5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002A" w14:textId="15BDBB41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6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1630" w14:textId="73E1230C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375</w:t>
            </w:r>
          </w:p>
        </w:tc>
      </w:tr>
      <w:tr w:rsidR="00A44A80" w:rsidRPr="0089470A" w14:paraId="6D215AFC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D243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CXCR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24BD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3CAD" w14:textId="52C85D1A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4598798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D52C2E" w14:textId="3F09EFFC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B83C3" w14:textId="1275C66F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8F61" w14:textId="6A5BFB3B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44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5747" w14:textId="20723B78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0CDE" w14:textId="57FB43DF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A84D4" w14:textId="79D42841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002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02E0" w14:textId="0F3BD216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0F30" w14:textId="211A4C1E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49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66AC" w14:textId="1B3FD6C3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C434" w14:textId="65A6327F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D223" w14:textId="04F86071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A44A80" w:rsidRPr="0089470A" w14:paraId="2FA351B7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6052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FYCO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FD7B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53C4" w14:textId="3A1F9A19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4600782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A7A6F1C" w14:textId="26232B18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042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00FE2" w14:textId="4B4A3DCE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1EBA" w14:textId="5AB1647F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A64E" w14:textId="077D4DB2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C4EB" w14:textId="2605D552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C4941" w14:textId="7025BC4C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339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F7B5" w14:textId="051F9443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CCF2" w14:textId="12139D0D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32DC" w14:textId="6EEC2012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FEAF" w14:textId="0E512027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5479" w14:textId="376E013B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360</w:t>
            </w:r>
          </w:p>
        </w:tc>
      </w:tr>
      <w:tr w:rsidR="00A44A80" w:rsidRPr="0089470A" w14:paraId="234D9B0F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B652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FYCO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1D49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6DE1" w14:textId="457443F5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4600782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D54856" w14:textId="5BEB0912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05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2A42C" w14:textId="7A31EB7D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316E" w14:textId="7A50FD97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3621" w14:textId="72AAD455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82DB" w14:textId="15533474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FD092" w14:textId="3EF5B295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34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C064" w14:textId="3AD02805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9472" w14:textId="241ABA5B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A444" w14:textId="3956E3D4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B027" w14:textId="1E228CB6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8DEE" w14:textId="099EB16A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359</w:t>
            </w:r>
          </w:p>
        </w:tc>
      </w:tr>
      <w:tr w:rsidR="00A44A80" w:rsidRPr="0089470A" w14:paraId="6E956227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5FBE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FYCO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FF4C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E972" w14:textId="313FE74C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4600784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B6B8FEE" w14:textId="2A4A5EC9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042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F252E" w14:textId="68240A93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3E29" w14:textId="58E16C36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8CAE" w14:textId="1A4207CF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A443" w14:textId="0F29E0B4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668E6" w14:textId="52028ADE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003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4EFA" w14:textId="77CA0C4D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AEAE" w14:textId="43B42133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053B" w14:textId="3E98C781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6EDE" w14:textId="25AB8A27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0A99" w14:textId="6231CC4C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A44A80" w:rsidRPr="0089470A" w14:paraId="052E3FC0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5273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FYCO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EF59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26FC" w14:textId="3E300FC2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4600864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36A10D" w14:textId="1766BAFA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012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7B639" w14:textId="49B6A675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55F6" w14:textId="5958FABB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B37B" w14:textId="11E8143B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4BDB" w14:textId="7549E006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0BFB1" w14:textId="0DD5C5D8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033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2DA6" w14:textId="7D875484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E4C4" w14:textId="780D2AFB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0B2C" w14:textId="50B1844D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53E6" w14:textId="75F94A77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923F" w14:textId="6C124612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A44A80" w:rsidRPr="0089470A" w14:paraId="4CCF08DB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5974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FYCO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9387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7A76" w14:textId="33B16683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4600879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D1409F7" w14:textId="6E113B0E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397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04329" w14:textId="7F1CB669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42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6432" w14:textId="6B7CBD35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A603" w14:textId="624D307B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60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7E62" w14:textId="15CB57C2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66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73F68" w14:textId="5536B165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359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97FE" w14:textId="70918549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8EA4" w14:textId="0B0D1D7B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F939" w14:textId="12B8BA5B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56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0321" w14:textId="369C03E6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6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F9E7" w14:textId="4D32DA6C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372</w:t>
            </w:r>
          </w:p>
        </w:tc>
      </w:tr>
      <w:tr w:rsidR="00A44A80" w:rsidRPr="0089470A" w14:paraId="49A1F7B6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8FCD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FYCO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87EF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BB35" w14:textId="6D30FBC2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4600948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B2B98A9" w14:textId="535B137E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075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1C700" w14:textId="0B8EC72B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25A9" w14:textId="08DA5BA4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BC5B" w14:textId="7A010A89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C17B" w14:textId="735B4145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E5E08" w14:textId="7626177C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34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FA32" w14:textId="453DA6D9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376A" w14:textId="735CBF34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C308" w14:textId="1333BBE3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0ED4" w14:textId="33ACE0F9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BDD9" w14:textId="4341B06D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359</w:t>
            </w:r>
          </w:p>
        </w:tc>
      </w:tr>
      <w:tr w:rsidR="00A44A80" w:rsidRPr="0089470A" w14:paraId="2B6365C2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DEB3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FYCO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7436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06C6" w14:textId="5CFA3A58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4600986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C587E1" w14:textId="09634249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495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9B29C" w14:textId="7F7B7B2F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53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CE1B" w14:textId="1022AD79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CDEF" w14:textId="2915A670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67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016B" w14:textId="6F53A12F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67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85D88" w14:textId="3117DE6E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699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6124" w14:textId="7F895C20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55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9D43" w14:textId="465C3CD0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2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DE7E" w14:textId="1C391D7B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64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68BB" w14:textId="0F1E827C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6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A96C" w14:textId="004F5B7F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731</w:t>
            </w:r>
          </w:p>
        </w:tc>
      </w:tr>
      <w:tr w:rsidR="00A44A80" w:rsidRPr="0089470A" w14:paraId="2CD09F7C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8EEF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FYCO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16ED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7378" w14:textId="5449457B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4600998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5A8B0D1" w14:textId="5BA0DA6B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015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E50DA" w14:textId="3F31AD9D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67B4" w14:textId="62BBF4A8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3A2F" w14:textId="72BE369D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F617" w14:textId="316ACB8B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0A219" w14:textId="1A402E3A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5772" w14:textId="00F1CCAE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A3CD" w14:textId="2FBFE3FB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E530" w14:textId="7F027136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23B3" w14:textId="67556C85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6BE3" w14:textId="1BA156E3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A44A80" w:rsidRPr="0089470A" w14:paraId="33E94B90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1E7A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FYCO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24A1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2D6C" w14:textId="5E7A6F40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4601007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A39840" w14:textId="1649FD79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868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4FB2C" w14:textId="6FDE3D78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77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8FD0" w14:textId="731D0D39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9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0DAF" w14:textId="7C8C6FC3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92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B45C" w14:textId="08AC6154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719B2" w14:textId="71F91D6C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90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2651" w14:textId="0318BD8D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8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ECC2" w14:textId="316627A0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98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A7B8" w14:textId="393DB9ED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9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FE22" w14:textId="2FD03E93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3258" w14:textId="2A63B5C1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922</w:t>
            </w:r>
          </w:p>
        </w:tc>
      </w:tr>
      <w:tr w:rsidR="00A44A80" w:rsidRPr="0089470A" w14:paraId="671AC397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94E1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TLR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2CBF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46ED" w14:textId="2C1F805D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18700407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E56265" w14:textId="6E05C084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269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054B6" w14:textId="3BE911D7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29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8A41" w14:textId="28F31555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CC0A" w14:textId="2A8A9B2D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29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5FBE" w14:textId="383902CD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34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FDA22" w14:textId="50C15451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238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C73B" w14:textId="7F726B68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32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0425" w14:textId="13A9E0BA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AD85" w14:textId="77FD54EF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30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BC5B" w14:textId="24E5B1D8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3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BE41" w14:textId="46185BB7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263</w:t>
            </w:r>
          </w:p>
        </w:tc>
      </w:tr>
      <w:tr w:rsidR="00A44A80" w:rsidRPr="0089470A" w14:paraId="0E76EF2F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5AFD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TLR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5B4C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6612" w14:textId="50175D28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18700476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A704F0" w14:textId="33EF63DD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013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72115" w14:textId="775E38A6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05FD" w14:textId="03B631D4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68D7" w14:textId="77EBD834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E736" w14:textId="7356E4A4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FB3B2" w14:textId="79598A6C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B47C" w14:textId="5B2046D2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CC38" w14:textId="2A92CA2F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4BA5" w14:textId="66A48A93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E7D5" w14:textId="2DA9F722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CFFE" w14:textId="3778B7D0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A44A80" w:rsidRPr="0089470A" w14:paraId="09929513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A27D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IL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59AB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E12B" w14:textId="4110362D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2277103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44CAF3" w14:textId="2D21F5FD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02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F97AD" w14:textId="74B02672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AE47" w14:textId="0E063352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98E1" w14:textId="743E5004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EDB2" w14:textId="6A19E028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8862E" w14:textId="1F7FA2DB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008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F329" w14:textId="7AE36E27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6F19" w14:textId="3340EA78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C7A8" w14:textId="45C8F29E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4D00" w14:textId="15C10F40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D217" w14:textId="10A00654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A44A80" w:rsidRPr="0089470A" w14:paraId="38B83A03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AFC6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ABO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2FC6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8788" w14:textId="3209F939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13613128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03434C" w14:textId="5073354E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275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F10CF" w14:textId="24BFE438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23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CBAA" w14:textId="4E37DF9D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24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F2E6" w14:textId="0C5429D3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49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5FF6" w14:textId="778269B5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26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22455" w14:textId="0FD53191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207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9639" w14:textId="66A6FB4A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22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EBAF" w14:textId="267D2707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24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96C1" w14:textId="324CFCF6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3F76" w14:textId="34760951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29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4112" w14:textId="33BAAB82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220</w:t>
            </w:r>
          </w:p>
        </w:tc>
      </w:tr>
      <w:tr w:rsidR="00A44A80" w:rsidRPr="0089470A" w14:paraId="6099EE95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6347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ABO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5AA2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C966" w14:textId="0929E6E9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13613131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DAF09A" w14:textId="5D90522E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079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7C7EA" w14:textId="70A2F51C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3673" w14:textId="689F149D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9679" w14:textId="37CE90FB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5861" w14:textId="3C1E9C42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E5275" w14:textId="757918D6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26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405A" w14:textId="0B1ED1AA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A286" w14:textId="0C5C5A55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C2C0" w14:textId="4209B8F3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11F3" w14:textId="17833F5D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54B7" w14:textId="43DBF1A4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233</w:t>
            </w:r>
          </w:p>
        </w:tc>
      </w:tr>
      <w:tr w:rsidR="00A44A80" w:rsidRPr="0089470A" w14:paraId="72F230CD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BEF2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ABO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0435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4B3C" w14:textId="47B650BC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13613131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C78D59" w14:textId="10901892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023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5F7EA" w14:textId="36A218ED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C337" w14:textId="630D577D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14E3" w14:textId="49170397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FE57" w14:textId="56B75F1F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51A15" w14:textId="35D0E6FA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008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F604" w14:textId="41DC921C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C7EE" w14:textId="7258B5C5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AC16" w14:textId="185CF401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8B6E" w14:textId="26FEF252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C0B7" w14:textId="0DB44BB2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8</w:t>
            </w:r>
          </w:p>
        </w:tc>
      </w:tr>
      <w:tr w:rsidR="00A44A80" w:rsidRPr="0089470A" w14:paraId="1E040806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2048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ABO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5514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C1D2" w14:textId="2800A3A8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13613132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4F39B4" w14:textId="63D3B201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079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53B03" w14:textId="03A3095A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C2BF" w14:textId="31D9E574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FF5E" w14:textId="6376E9FC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74CB" w14:textId="390F1A10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659B3" w14:textId="07E6792B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259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81EF" w14:textId="0A8084F9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74B4" w14:textId="03BF2DCC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1727" w14:textId="0BAF51B9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ED17" w14:textId="0477130F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4E7D" w14:textId="3F3D28B3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233</w:t>
            </w:r>
          </w:p>
        </w:tc>
      </w:tr>
      <w:tr w:rsidR="00A44A80" w:rsidRPr="0089470A" w14:paraId="260678B2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9657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ABO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3802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8B9A" w14:textId="1564031E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13613141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3866A4E" w14:textId="5651B6DC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08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5E99A" w14:textId="20AA7F97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AC7B" w14:textId="4AAEDD8D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EE56" w14:textId="30F977EA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1244" w14:textId="01B76B42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576F3" w14:textId="690F76CC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26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60AE" w14:textId="10E66EFC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97ED" w14:textId="739369CB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3917" w14:textId="5380AA07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E09B" w14:textId="635D8310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4517" w14:textId="02F51F40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233</w:t>
            </w:r>
          </w:p>
        </w:tc>
      </w:tr>
      <w:tr w:rsidR="00A44A80" w:rsidRPr="0089470A" w14:paraId="3E3091D3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095F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ABO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7100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17FD" w14:textId="5C97D8A4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13613147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A5F996" w14:textId="2A5B0906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274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D8494" w14:textId="47ED78AE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22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E162" w14:textId="21ADA505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2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283F" w14:textId="2546419A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46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C2D7" w14:textId="69534351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24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D96AA" w14:textId="60C6B6A8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198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3B09" w14:textId="2F56C844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22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9BAA" w14:textId="51C49BCE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24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A8F7" w14:textId="79EB1E10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EE44" w14:textId="68F48DEC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28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54B5" w14:textId="4F44F706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220</w:t>
            </w:r>
          </w:p>
        </w:tc>
      </w:tr>
      <w:tr w:rsidR="00A44A80" w:rsidRPr="0089470A" w14:paraId="386D4D5D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1EF8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ABO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0FB2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0652" w14:textId="7CEFDBE4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13613152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56CF8F" w14:textId="2513605D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015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24993" w14:textId="7C3B8738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6485" w14:textId="30C0BA0D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0D2B" w14:textId="7D8F037C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1612" w14:textId="0AE65F2E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F7625" w14:textId="1C38F7A7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002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0922" w14:textId="7B50AE72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316C" w14:textId="22073240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CE6D" w14:textId="1874623C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35C3" w14:textId="691BE10A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77F1" w14:textId="0C580873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A44A80" w:rsidRPr="0089470A" w14:paraId="1B6E02C0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C971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ABO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DA07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208D" w14:textId="0D863761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13613157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2D342E" w14:textId="76A9E95B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024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06B9D" w14:textId="12BF71A6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57EC" w14:textId="78ADC923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FC88" w14:textId="105994C8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DABA" w14:textId="353A8870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9EC03" w14:textId="15015561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033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7960" w14:textId="36B547C2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1877" w14:textId="7418BBBC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56BC" w14:textId="021CE603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4B67" w14:textId="7B7EEB2C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97D8" w14:textId="5A940AD7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26</w:t>
            </w:r>
          </w:p>
        </w:tc>
      </w:tr>
      <w:tr w:rsidR="00A44A80" w:rsidRPr="0089470A" w14:paraId="6A69B7E9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4BF3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ABO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9F10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1755" w14:textId="3C4D6086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13613159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F1801C" w14:textId="5CAAB558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438D4" w14:textId="55779BFC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DBE2" w14:textId="28B478F3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2FCA" w14:textId="0E083A18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252F" w14:textId="368FCCDB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15CE2" w14:textId="649F1D31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267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95CD" w14:textId="38365C06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842F" w14:textId="604962F4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C714" w14:textId="3B7DFE0A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3975" w14:textId="4C45BEE8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2C9F" w14:textId="2E1693BB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241</w:t>
            </w:r>
          </w:p>
        </w:tc>
      </w:tr>
      <w:tr w:rsidR="00A44A80" w:rsidRPr="0089470A" w14:paraId="4B099A8D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51EA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ABO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69E8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B255" w14:textId="72B24E7C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13613165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6C8010" w14:textId="2532FDCA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099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4D588" w14:textId="68A7F29A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7523" w14:textId="052B6A27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7211" w14:textId="3B2C05FF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D269" w14:textId="3E4A79A7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2F6FC" w14:textId="1139C7A9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034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761F" w14:textId="11F64007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6351" w14:textId="21B44B06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2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1561" w14:textId="7E46CDD5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2D36" w14:textId="0385B709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5DF1" w14:textId="0909C8BC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29</w:t>
            </w:r>
          </w:p>
        </w:tc>
      </w:tr>
      <w:tr w:rsidR="00A44A80" w:rsidRPr="0089470A" w14:paraId="09B01917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EF4F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ABO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8C9A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E728" w14:textId="07DE5809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13613350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FE37E97" w14:textId="77D301EF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73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D0403" w14:textId="0E12F8E8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79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B372" w14:textId="656612E5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73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D369" w14:textId="4B060E9C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51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496C" w14:textId="2A6F7E17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73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78BC0" w14:textId="46CB4B6C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79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DCC6" w14:textId="75DA269D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8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567F" w14:textId="4FCFA41E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72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134F" w14:textId="54B90ACE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57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C159" w14:textId="12FD02BE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7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52B8" w14:textId="468410C2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770</w:t>
            </w:r>
          </w:p>
        </w:tc>
      </w:tr>
      <w:tr w:rsidR="00A44A80" w:rsidRPr="0089470A" w14:paraId="7CF46BE5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3C54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ABO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4C78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44EC" w14:textId="0468649A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13613523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EA886C" w14:textId="56EACC45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445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D1253" w14:textId="08E39288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76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DA23" w14:textId="63933378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68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3E57" w14:textId="4A58DFA8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5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7057" w14:textId="7B40D6B0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73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F8030" w14:textId="64145C67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793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56F0" w14:textId="708CF2C8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77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02BE" w14:textId="54686527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67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E66D" w14:textId="6E724B5D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56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AE4E" w14:textId="02018CB1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7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9D7B" w14:textId="7761DA3B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774</w:t>
            </w:r>
          </w:p>
        </w:tc>
      </w:tr>
      <w:tr w:rsidR="00A44A80" w:rsidRPr="0089470A" w14:paraId="5C6F131B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25E7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ABO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F68B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145B" w14:textId="6A990E18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13613677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9B1F42" w14:textId="31A35012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713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92EFB" w14:textId="1D79325E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75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1665" w14:textId="769DE124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68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F7E9" w14:textId="6139D432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5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699B" w14:textId="2C71CCC2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73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22F7B" w14:textId="67FBBA32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792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BA1E" w14:textId="36BDE586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79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0E41" w14:textId="6169E4ED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68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A91C" w14:textId="727B0E27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57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5450" w14:textId="6B05E389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7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634B" w14:textId="2A7B8C6B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775</w:t>
            </w:r>
          </w:p>
        </w:tc>
      </w:tr>
      <w:tr w:rsidR="00A44A80" w:rsidRPr="0089470A" w14:paraId="65B5CFB3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CB00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ABO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90D3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AF9D" w14:textId="0752878D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13613677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BA2F2B" w14:textId="78ED1141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023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992BD" w14:textId="4D8DF426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610E" w14:textId="3A950463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54CA" w14:textId="5D518C84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A924" w14:textId="3D84ECF1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5A929" w14:textId="3D54CD8C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002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9263" w14:textId="45C4FA82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9505" w14:textId="7B8435E8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8502" w14:textId="3291A274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6D4D" w14:textId="08553632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F910" w14:textId="2FF96791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A44A80" w:rsidRPr="0089470A" w14:paraId="168346C1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EDA8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ABO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0186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5410" w14:textId="646050AD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13613754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9823E5" w14:textId="76C50158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02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F5450" w14:textId="59DC31E4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6159" w14:textId="10507A31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5678" w14:textId="1FF6F4F1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09D8" w14:textId="34772115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56B8C" w14:textId="320B5B5F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007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4C80" w14:textId="2B4155B0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C468" w14:textId="65665310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B800" w14:textId="4990BBDD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B956" w14:textId="70ED1549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C9D9" w14:textId="5983CD08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8</w:t>
            </w:r>
          </w:p>
        </w:tc>
      </w:tr>
      <w:tr w:rsidR="00A44A80" w:rsidRPr="0089470A" w14:paraId="20B0F29A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1814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IRF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996B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9C20" w14:textId="594C3630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61320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B0225E0" w14:textId="490A782E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345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E6E98" w14:textId="6F72DABB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26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71D2" w14:textId="29D33A83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5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4C66" w14:textId="4D5A7922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32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A6FD" w14:textId="674DC6B5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2321E" w14:textId="0B9F3BC0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14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CC0F" w14:textId="35F61F90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26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22B5" w14:textId="43020545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58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49A1" w14:textId="3670B092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3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7118" w14:textId="5C73C6B2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63C2" w14:textId="24373F37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09</w:t>
            </w:r>
          </w:p>
        </w:tc>
      </w:tr>
      <w:tr w:rsidR="00A44A80" w:rsidRPr="0089470A" w14:paraId="06147FE3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D1B7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IRF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362B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DD8B" w14:textId="17650712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61431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88BC7D" w14:textId="7CFB9DC0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346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C0A9C" w14:textId="243E2F26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26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E81F" w14:textId="56860A41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52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EB37" w14:textId="16DF246F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3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83DC" w14:textId="5F07A5D5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35189" w14:textId="5499CBC7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14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7E82" w14:textId="7AAA4520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26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209D" w14:textId="13B72ABB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58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E348" w14:textId="0EA5C307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3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F622" w14:textId="5883E2A9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39EF" w14:textId="1D05E61C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09</w:t>
            </w:r>
          </w:p>
        </w:tc>
      </w:tr>
      <w:tr w:rsidR="00A44A80" w:rsidRPr="0089470A" w14:paraId="44E3D29D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D6E5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UNC93B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E836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0B01" w14:textId="658F0066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6775931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A8018B" w14:textId="34977270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119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D852D" w14:textId="00A377FC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B171" w14:textId="27572913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0856" w14:textId="3625BE40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6BE9" w14:textId="6789DA2F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AAAFB" w14:textId="3ADF52DA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004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BADC" w14:textId="66FE36F1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38E6" w14:textId="1B5E3172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CB7C" w14:textId="75FD6711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3EAC" w14:textId="502E1A1F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122B" w14:textId="70283BE5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A44A80" w:rsidRPr="0089470A" w14:paraId="051FA9C5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A673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lastRenderedPageBreak/>
              <w:t>UNC93B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8CAD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AF47" w14:textId="76B103B3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6776328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FE3461" w14:textId="0453B996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013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88B1B" w14:textId="1A3EB459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4660" w14:textId="13685A77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BA3A" w14:textId="3C94ED7F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0562" w14:textId="05A7366E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550EC" w14:textId="041713DC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016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2DFA" w14:textId="6B9272BB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CAC6" w14:textId="30F76C91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10E8" w14:textId="45E25514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5B3E" w14:textId="2CF72A0D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0D85" w14:textId="3CDA1EA5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13</w:t>
            </w:r>
          </w:p>
        </w:tc>
      </w:tr>
      <w:tr w:rsidR="00A44A80" w:rsidRPr="0089470A" w14:paraId="0B58238C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A72F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UNC93B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8DE4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392C" w14:textId="7C3D4BC4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6776516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A80FC2" w14:textId="6E6299F5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43BC7" w14:textId="72997DD7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05B3" w14:textId="69C1CF95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9E02" w14:textId="53BFC7D3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A7D8" w14:textId="6821E194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62B946" w14:textId="2BFB3E98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B530" w14:textId="58EB6F3C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CAA1" w14:textId="240D7267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5450" w14:textId="70AC7F7E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4206" w14:textId="3FA56781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CC87" w14:textId="2AA10B0F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1.000</w:t>
            </w:r>
          </w:p>
        </w:tc>
      </w:tr>
      <w:tr w:rsidR="00A44A80" w:rsidRPr="0089470A" w14:paraId="27D5FDF4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76CB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STAT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27C9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FBED" w14:textId="067E3D7F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5673725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388A9C" w14:textId="7A0F4609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012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3D2D3" w14:textId="057D9FB3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C004" w14:textId="40245613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51B6" w14:textId="2C08FAA7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A17C" w14:textId="4FF20036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1013F" w14:textId="04E81F0B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002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FC2F" w14:textId="0E7E7E94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867E" w14:textId="68933D4F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6D81" w14:textId="71EB5D23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F6FC" w14:textId="3AA28059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E49B" w14:textId="58491F9B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A44A80" w:rsidRPr="0089470A" w14:paraId="43FD2C5E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45FE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STAT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FEA2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7320" w14:textId="79B6D6A9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5674068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6E7ED1" w14:textId="669EE5A2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045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686CB" w14:textId="3F645830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E354" w14:textId="1FCFA95E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CF39" w14:textId="4955228D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C960" w14:textId="500DBC4A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23188" w14:textId="6AA32025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024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BE44" w14:textId="4B166E6C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2585" w14:textId="58C758F4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51F4" w14:textId="5CD47D20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FA65" w14:textId="193B0DD5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DF2A" w14:textId="342685BB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19</w:t>
            </w:r>
          </w:p>
        </w:tc>
      </w:tr>
      <w:tr w:rsidR="00A44A80" w:rsidRPr="0089470A" w14:paraId="671A4A9E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F161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STAT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1146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67A5" w14:textId="606C3B0D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5674299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89B06D" w14:textId="3778E200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047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C0B7E" w14:textId="07981231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AF39" w14:textId="51F05A7B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FE5E" w14:textId="0EACC9D6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1BC3" w14:textId="2AA5EF0A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7E9D8" w14:textId="36DF9127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ACDD" w14:textId="12C8C581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782B" w14:textId="2DD4CFB0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FA4F" w14:textId="54512565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B018" w14:textId="559AAAF8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6B41" w14:textId="278DD32B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A44A80" w:rsidRPr="0089470A" w14:paraId="3812F867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7D77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STAT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37E9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E540" w14:textId="475EA66D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5674304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AEA985" w14:textId="3F0E3098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026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6291B" w14:textId="6FFE92BA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D91C" w14:textId="0A45221C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DB05" w14:textId="6E0B73AD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0C1B" w14:textId="647968BF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C57F9" w14:textId="09D9A167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652E" w14:textId="6FA9CC12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85CD" w14:textId="7FEE4413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FF7C" w14:textId="6086B42C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151B" w14:textId="5E75BCA1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9D93" w14:textId="537B612A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A44A80" w:rsidRPr="0089470A" w14:paraId="730D8FAA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65C1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TRAF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6AE4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1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7523" w14:textId="0F61AE69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10334204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51E5BA" w14:textId="091BE4EC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405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6257D" w14:textId="144FDADD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23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30F5" w14:textId="6D99B317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83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0D49" w14:textId="6CFED0C4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44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5AAC" w14:textId="262E06B0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4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D5852" w14:textId="281EA6A4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172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16ED" w14:textId="114D3E74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5233" w14:textId="4AEF2A52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90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28AD" w14:textId="6B87CB90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2687" w14:textId="3BFAA291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3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CCEE" w14:textId="15BE4A24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72</w:t>
            </w:r>
          </w:p>
        </w:tc>
      </w:tr>
      <w:tr w:rsidR="00A44A80" w:rsidRPr="0089470A" w14:paraId="5D4F6C80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585A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FURIN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6E9B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F818" w14:textId="3378EFA3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9141909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3CBE7D" w14:textId="79874C0F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025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89D79" w14:textId="568C1C56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21CB" w14:textId="73F63F0A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45BC" w14:textId="0D5D8100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00BC" w14:textId="196DCD8B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3F20E" w14:textId="7E6561DA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EF61" w14:textId="36AACD71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4C7B" w14:textId="59C2B263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E86A" w14:textId="15F1E035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33A1" w14:textId="72A4C4EF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6A8C" w14:textId="1E23F7D4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A44A80" w:rsidRPr="0089470A" w14:paraId="3F106017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5D11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IRF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249A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F01A" w14:textId="022BAC8A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5016290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4ED2D2" w14:textId="365D5C09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438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95CAC" w14:textId="5827F717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32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17B6" w14:textId="6EC9AD36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66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8A2B" w14:textId="2BFECB28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47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606C" w14:textId="5785B97A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35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FF00A" w14:textId="385996A5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475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E36B" w14:textId="19C2EDBF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3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4E19" w14:textId="118FE3E5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7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E0D7" w14:textId="5793FE98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44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3DB9" w14:textId="498D9163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3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9CBB" w14:textId="03D277BA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501</w:t>
            </w:r>
          </w:p>
        </w:tc>
      </w:tr>
      <w:tr w:rsidR="00A44A80" w:rsidRPr="0089470A" w14:paraId="2057AB9E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27FF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IRF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5315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0067" w14:textId="317A7524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5016665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E2D19AE" w14:textId="4963F999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017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C54AE" w14:textId="103F241F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7300" w14:textId="0394452E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8E08" w14:textId="7A1A5A75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AA3E" w14:textId="73D782D9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5BE20" w14:textId="5822528B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067A" w14:textId="00398C17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37E2" w14:textId="750463AD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B078" w14:textId="38A4C729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BD7E" w14:textId="592044B9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52B4" w14:textId="074CC75B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A44A80" w:rsidRPr="0089470A" w14:paraId="058766C3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9946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IRF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FA35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8CAF" w14:textId="2F46F1AE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5016772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EC52B7" w14:textId="7978C9BE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116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870AB" w14:textId="615968EA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F97B" w14:textId="1BD27FF7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C7B6" w14:textId="461B7D64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7DC4" w14:textId="2FB287B8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C8A37" w14:textId="2DBA6C03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20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7F56" w14:textId="668003C9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F0F0" w14:textId="1877ECE0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1A35" w14:textId="2E7B05B8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0FD6" w14:textId="03C4A428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6182" w14:textId="36E49F14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92</w:t>
            </w:r>
          </w:p>
        </w:tc>
      </w:tr>
      <w:tr w:rsidR="00A44A80" w:rsidRPr="0089470A" w14:paraId="00AB6C80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F299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IRF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B46C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48BC" w14:textId="08AE6830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5016892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662E965" w14:textId="2403ECA5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042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942A1" w14:textId="3E1AC6EE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FA3F" w14:textId="5F9BC64F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21F9" w14:textId="2E0D6CDB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1445" w14:textId="62AF3B86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04122" w14:textId="0103F6B4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83DE" w14:textId="52B95D5B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CB5E" w14:textId="11ABAE3B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A852" w14:textId="14FFE4FC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1D17" w14:textId="7F5C2191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EA40" w14:textId="3E80227D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A44A80" w:rsidRPr="0089470A" w14:paraId="2128BF3B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1668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IFNAR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7E8E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ECAC" w14:textId="12F627CB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3461425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2EA073" w14:textId="48E2C0A2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143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0D6FF" w14:textId="244E5DD9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DD76" w14:textId="6E9B2D6B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D621" w14:textId="079DBC03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76CB" w14:textId="144920D3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13C8A" w14:textId="1ECB58F8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125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DC09" w14:textId="433555D2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16B8" w14:textId="1F489B88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5554" w14:textId="31088AD7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521A" w14:textId="6D706ACF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A071" w14:textId="033DD91A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42</w:t>
            </w:r>
          </w:p>
        </w:tc>
      </w:tr>
      <w:tr w:rsidR="00A44A80" w:rsidRPr="0089470A" w14:paraId="4A999B7B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0C69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IFNAR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D7AF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2F9C" w14:textId="1743E010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3461425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01D776C" w14:textId="5DFB8326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35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5B6BA" w14:textId="6D7308F3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33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02CB" w14:textId="3A277C85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9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097B" w14:textId="04C5EC40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47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5E18" w14:textId="32E00AC1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58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69138" w14:textId="5D6C8D12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475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F247" w14:textId="0BD284AE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3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98A2" w14:textId="6A86D649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6F05" w14:textId="59E6A5EC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44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E970" w14:textId="1DBEF54F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5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2043" w14:textId="39826C6D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522</w:t>
            </w:r>
          </w:p>
        </w:tc>
      </w:tr>
      <w:tr w:rsidR="00A44A80" w:rsidRPr="0089470A" w14:paraId="37025529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A22B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IFNAR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EEFD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2F8F" w14:textId="302B2414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3463487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BBA0E7" w14:textId="6CB157B3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308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2BD35" w14:textId="712B382D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3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7883" w14:textId="24C81045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3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26C2" w14:textId="58B874E0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44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D358" w14:textId="4586B1E5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59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89BFA" w14:textId="707824ED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47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1043" w14:textId="5F4F76A6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3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C064" w14:textId="1E4B8DEE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33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A54D" w14:textId="6F8209C2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43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673F" w14:textId="7BCE2C0E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59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A180" w14:textId="6E9D9312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517</w:t>
            </w:r>
          </w:p>
        </w:tc>
      </w:tr>
      <w:tr w:rsidR="00A44A80" w:rsidRPr="0089470A" w14:paraId="694854F3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DF6E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IFNAR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817D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5C13" w14:textId="507C21FD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3471569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0FC452" w14:textId="0E8008CF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18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5BAD6" w14:textId="221717C0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4FBA" w14:textId="6498A461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5DF2" w14:textId="2AE72711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02C8" w14:textId="28A7BCE9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36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C5B7E" w14:textId="078CC986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26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E836" w14:textId="7FF56851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1D96" w14:textId="6DC99BD2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BF4A" w14:textId="3F954F5A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2B68" w14:textId="74274866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3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3775" w14:textId="0DF153AB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272</w:t>
            </w:r>
          </w:p>
        </w:tc>
      </w:tr>
      <w:tr w:rsidR="00A44A80" w:rsidRPr="0089470A" w14:paraId="34E02444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D921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IFNAR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7B38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B79D" w14:textId="7D872A15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3472178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313A48" w14:textId="5808FB8B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03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F948B" w14:textId="6AF6EEE6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563D" w14:textId="10CF0757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2F6A" w14:textId="1D69242B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B365" w14:textId="5F365CA0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52B3D" w14:textId="27C872A5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00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1A7F" w14:textId="7CDD4978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75B3" w14:textId="6DB3CAE4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23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F55E" w14:textId="0F45E496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10D5" w14:textId="631D75CA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A014" w14:textId="3FD53A1C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A44A80" w:rsidRPr="0089470A" w14:paraId="57AFCEDC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0811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TMPRSS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32F7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0FD0" w14:textId="022C04D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4285249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747759" w14:textId="7E7FBBA4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194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5E7C1" w14:textId="1E37D8B4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C57C" w14:textId="0C905861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29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EEF4" w14:textId="0013CD05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D65D" w14:textId="0F70453B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38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791D1" w14:textId="51349E94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248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D281" w14:textId="359AAB4F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8F67" w14:textId="78367AD2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28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5C07" w14:textId="32E9ACCD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4AD1" w14:textId="4035A574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36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F856" w14:textId="12D3BFDE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226</w:t>
            </w:r>
          </w:p>
        </w:tc>
      </w:tr>
      <w:tr w:rsidR="00A44A80" w:rsidRPr="0089470A" w14:paraId="7DDE468A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C30A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TMPRSS2</w:t>
            </w:r>
          </w:p>
        </w:tc>
        <w:tc>
          <w:tcPr>
            <w:tcW w:w="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0670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21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CC2D" w14:textId="54F387A3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4287990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7C5C3922" w14:textId="2D3EA3F6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338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4E9A8E" w14:textId="5F8141A3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F261" w14:textId="134838EB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33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674E" w14:textId="0696BD77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DCAC" w14:textId="742237A4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7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79B50" w14:textId="28C92EDE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269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D9534" w14:textId="4AFBC299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405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C249" w14:textId="40B712FD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29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2E8E" w14:textId="68B0D1A8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D4B9" w14:textId="4C703C3D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C6ED" w14:textId="5B73C4CC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223</w:t>
            </w:r>
          </w:p>
        </w:tc>
      </w:tr>
      <w:tr w:rsidR="00A44A80" w:rsidRPr="0089470A" w14:paraId="7D07BDC6" w14:textId="77777777" w:rsidTr="00A44A80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5112C" w14:textId="77777777" w:rsidR="00A44A80" w:rsidRPr="004C2D1A" w:rsidRDefault="00A44A80" w:rsidP="00A44A8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ACE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09456" w14:textId="77777777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X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7686E" w14:textId="3A95CBA2" w:rsidR="00A44A80" w:rsidRPr="0089470A" w:rsidRDefault="00A44A80" w:rsidP="00A44A8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1558229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524BDD" w14:textId="3B4401EC" w:rsidR="00A44A80" w:rsidRPr="00CF44F8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CF44F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CF44F8">
              <w:rPr>
                <w:color w:val="000000"/>
                <w:sz w:val="22"/>
                <w:szCs w:val="22"/>
              </w:rPr>
              <w:t>012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57164D" w14:textId="7CBFF8A8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F5B72" w14:textId="54C2177D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3E53A" w14:textId="6217D3E3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DC07B" w14:textId="78E7EEFF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E036D" w14:textId="300F0A4D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A44A80">
              <w:rPr>
                <w:color w:val="000000"/>
                <w:sz w:val="22"/>
                <w:szCs w:val="22"/>
              </w:rPr>
              <w:t>004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DF901" w14:textId="2D2DA030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67B6D" w14:textId="709E2F5D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9B2D4" w14:textId="358461E3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E4BA0" w14:textId="0F1C16F6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82673" w14:textId="5A724ACC" w:rsidR="00A44A80" w:rsidRPr="00A44A80" w:rsidRDefault="00A44A80" w:rsidP="00A44A80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A44A80">
              <w:rPr>
                <w:color w:val="000000"/>
                <w:sz w:val="22"/>
                <w:szCs w:val="22"/>
              </w:rPr>
              <w:t>0.001</w:t>
            </w:r>
          </w:p>
        </w:tc>
      </w:tr>
    </w:tbl>
    <w:p w14:paraId="3DBF5038" w14:textId="628C1317" w:rsidR="0089470A" w:rsidRPr="00A44A80" w:rsidRDefault="004C2D1A">
      <w:pPr>
        <w:spacing w:after="0" w:line="240" w:lineRule="auto"/>
        <w:rPr>
          <w:rFonts w:eastAsia="Times New Roman"/>
          <w:kern w:val="32"/>
          <w:sz w:val="22"/>
          <w:szCs w:val="22"/>
          <w:lang w:val="en-GB"/>
        </w:rPr>
      </w:pPr>
      <w:r w:rsidRPr="004C2D1A">
        <w:rPr>
          <w:rFonts w:eastAsia="Times New Roman"/>
          <w:b/>
          <w:bCs/>
          <w:kern w:val="32"/>
          <w:sz w:val="22"/>
          <w:szCs w:val="22"/>
          <w:lang w:val="en-GB"/>
        </w:rPr>
        <w:t>Notes:</w:t>
      </w:r>
      <w:r>
        <w:rPr>
          <w:rFonts w:eastAsia="Times New Roman"/>
          <w:kern w:val="32"/>
          <w:sz w:val="22"/>
          <w:szCs w:val="22"/>
          <w:lang w:val="en-GB"/>
        </w:rPr>
        <w:t xml:space="preserve"> </w:t>
      </w:r>
      <w:r w:rsidR="00A44A80">
        <w:rPr>
          <w:rFonts w:eastAsia="Times New Roman"/>
          <w:kern w:val="32"/>
          <w:sz w:val="22"/>
          <w:szCs w:val="22"/>
          <w:lang w:val="en-GB"/>
        </w:rPr>
        <w:t>NFE=non-Finland Europeans; AFR=sub-Saharan Africans and African Americans; AMR=admixed Americans; EAS=East Asians; SAS=South Asians; EUR=Europeans.</w:t>
      </w:r>
    </w:p>
    <w:p w14:paraId="0807CDF3" w14:textId="2E749FD2" w:rsidR="0089470A" w:rsidRDefault="0089470A">
      <w:pPr>
        <w:spacing w:after="0" w:line="240" w:lineRule="auto"/>
        <w:rPr>
          <w:rFonts w:eastAsia="Times New Roman"/>
          <w:b/>
          <w:bCs/>
          <w:kern w:val="32"/>
          <w:sz w:val="22"/>
          <w:szCs w:val="22"/>
          <w:lang w:val="en-GB"/>
        </w:rPr>
      </w:pPr>
      <w:r>
        <w:rPr>
          <w:rFonts w:eastAsia="Times New Roman"/>
          <w:b/>
          <w:bCs/>
          <w:kern w:val="32"/>
          <w:sz w:val="22"/>
          <w:szCs w:val="22"/>
          <w:lang w:val="en-GB"/>
        </w:rPr>
        <w:br w:type="page"/>
      </w:r>
    </w:p>
    <w:p w14:paraId="4B240C23" w14:textId="77777777" w:rsidR="0089470A" w:rsidRDefault="0089470A">
      <w:pPr>
        <w:spacing w:after="0" w:line="240" w:lineRule="auto"/>
        <w:rPr>
          <w:rFonts w:eastAsia="Times New Roman"/>
          <w:b/>
          <w:bCs/>
          <w:kern w:val="32"/>
          <w:sz w:val="22"/>
          <w:szCs w:val="22"/>
          <w:lang w:val="en-GB"/>
        </w:rPr>
      </w:pPr>
    </w:p>
    <w:p w14:paraId="0DFD6A9A" w14:textId="2C842DB7" w:rsidR="00AF5898" w:rsidRPr="00FD297D" w:rsidRDefault="00AF5898" w:rsidP="00AF5898">
      <w:pPr>
        <w:pStyle w:val="SMHeading"/>
        <w:spacing w:after="0" w:line="360" w:lineRule="auto"/>
        <w:rPr>
          <w:b w:val="0"/>
          <w:sz w:val="22"/>
          <w:szCs w:val="22"/>
          <w:lang w:val="en-GB"/>
        </w:rPr>
      </w:pPr>
      <w:r w:rsidRPr="00FD297D">
        <w:rPr>
          <w:sz w:val="22"/>
          <w:szCs w:val="22"/>
          <w:lang w:val="en-GB"/>
        </w:rPr>
        <w:t xml:space="preserve">Supplementary Table </w:t>
      </w:r>
      <w:r>
        <w:rPr>
          <w:sz w:val="22"/>
          <w:szCs w:val="22"/>
          <w:lang w:val="en-GB"/>
        </w:rPr>
        <w:t>3</w:t>
      </w:r>
      <w:r w:rsidRPr="00FD297D">
        <w:rPr>
          <w:sz w:val="22"/>
          <w:szCs w:val="22"/>
          <w:lang w:val="en-GB"/>
        </w:rPr>
        <w:t xml:space="preserve">. </w:t>
      </w:r>
      <w:r w:rsidR="00A44A80" w:rsidRPr="00A44A80">
        <w:rPr>
          <w:b w:val="0"/>
          <w:bCs w:val="0"/>
          <w:sz w:val="22"/>
          <w:szCs w:val="22"/>
          <w:lang w:val="en-GB"/>
        </w:rPr>
        <w:t xml:space="preserve">Distribution of alternative allele frequency of common variants (AAF&gt;0.01) </w:t>
      </w:r>
      <w:r w:rsidR="004C2D1A">
        <w:rPr>
          <w:b w:val="0"/>
          <w:bCs w:val="0"/>
          <w:sz w:val="22"/>
          <w:szCs w:val="22"/>
          <w:lang w:val="en-GB"/>
        </w:rPr>
        <w:t>in the candidate gene studies according to geographic origin</w:t>
      </w:r>
      <w:r w:rsidR="00A44A80" w:rsidRPr="00A44A80">
        <w:rPr>
          <w:b w:val="0"/>
          <w:bCs w:val="0"/>
          <w:sz w:val="22"/>
          <w:szCs w:val="22"/>
          <w:lang w:val="en-GB"/>
        </w:rPr>
        <w:t>.</w:t>
      </w:r>
      <w:r w:rsidR="004C2D1A">
        <w:rPr>
          <w:b w:val="0"/>
          <w:bCs w:val="0"/>
          <w:sz w:val="22"/>
          <w:szCs w:val="22"/>
          <w:lang w:val="en-GB"/>
        </w:rPr>
        <w:t xml:space="preserve"> </w:t>
      </w:r>
      <w:r w:rsidR="004C2D1A" w:rsidRPr="00C30C2A">
        <w:rPr>
          <w:b w:val="0"/>
          <w:bCs w:val="0"/>
          <w:color w:val="000000"/>
          <w:sz w:val="22"/>
          <w:szCs w:val="22"/>
          <w:highlight w:val="yellow"/>
          <w:lang w:val="en-GB" w:eastAsia="zh-CN"/>
        </w:rPr>
        <w:t>Positions are based on GRCh37/hg19 assembly</w:t>
      </w:r>
    </w:p>
    <w:tbl>
      <w:tblPr>
        <w:tblW w:w="10214" w:type="dxa"/>
        <w:tblInd w:w="-6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4"/>
        <w:gridCol w:w="560"/>
        <w:gridCol w:w="1130"/>
        <w:gridCol w:w="1094"/>
        <w:gridCol w:w="959"/>
        <w:gridCol w:w="1637"/>
        <w:gridCol w:w="1662"/>
        <w:gridCol w:w="1033"/>
        <w:gridCol w:w="935"/>
      </w:tblGrid>
      <w:tr w:rsidR="00CF44F8" w:rsidRPr="0089470A" w14:paraId="058A337C" w14:textId="0DDE9C58" w:rsidTr="00CF44F8">
        <w:trPr>
          <w:trHeight w:val="300"/>
        </w:trPr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7624B" w14:textId="684E9006" w:rsidR="00CF44F8" w:rsidRPr="0089470A" w:rsidRDefault="00CF44F8" w:rsidP="000F019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zh-CN"/>
              </w:rPr>
              <w:t>Gene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2C89E" w14:textId="28F82AC5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zh-CN"/>
              </w:rPr>
              <w:t>Chr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7020E" w14:textId="538D9351" w:rsidR="00CF44F8" w:rsidRPr="0089470A" w:rsidRDefault="00CF44F8" w:rsidP="000F0198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89470A"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zh-CN"/>
              </w:rPr>
              <w:t>Start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040B2" w14:textId="647EDC25" w:rsidR="00CF44F8" w:rsidRPr="000F0198" w:rsidRDefault="00CF44F8" w:rsidP="000F0198">
            <w:pPr>
              <w:spacing w:after="0" w:line="240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F0198">
              <w:rPr>
                <w:b/>
                <w:bCs/>
                <w:color w:val="000000"/>
                <w:sz w:val="22"/>
                <w:szCs w:val="22"/>
              </w:rPr>
              <w:t>Campinas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EE5AD" w14:textId="2F8ABB0D" w:rsidR="00CF44F8" w:rsidRPr="000F0198" w:rsidRDefault="00CF44F8" w:rsidP="000F0198">
            <w:pPr>
              <w:spacing w:after="0" w:line="240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F0198">
              <w:rPr>
                <w:b/>
                <w:bCs/>
                <w:color w:val="000000"/>
                <w:sz w:val="22"/>
                <w:szCs w:val="22"/>
              </w:rPr>
              <w:t>Barretos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DDED0" w14:textId="35185F8C" w:rsidR="00CF44F8" w:rsidRPr="000F0198" w:rsidRDefault="00CF44F8" w:rsidP="000F0198">
            <w:pPr>
              <w:spacing w:after="0" w:line="240" w:lineRule="auto"/>
              <w:jc w:val="right"/>
              <w:rPr>
                <w:b/>
                <w:bCs/>
                <w:color w:val="000000"/>
                <w:sz w:val="22"/>
                <w:szCs w:val="22"/>
                <w:lang w:val="pt-BR"/>
              </w:rPr>
            </w:pPr>
            <w:r w:rsidRPr="000F0198">
              <w:rPr>
                <w:b/>
                <w:bCs/>
                <w:color w:val="000000"/>
                <w:sz w:val="22"/>
                <w:szCs w:val="22"/>
              </w:rPr>
              <w:t>Ribeir</w:t>
            </w:r>
            <w:r w:rsidRPr="000F0198">
              <w:rPr>
                <w:b/>
                <w:bCs/>
                <w:color w:val="000000"/>
                <w:sz w:val="22"/>
                <w:szCs w:val="22"/>
                <w:lang w:val="pt-BR"/>
              </w:rPr>
              <w:t>ão Preto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9978C" w14:textId="215D3A22" w:rsidR="00CF44F8" w:rsidRPr="000F0198" w:rsidRDefault="00CF44F8" w:rsidP="000F0198">
            <w:pPr>
              <w:spacing w:after="0" w:line="240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F0198">
              <w:rPr>
                <w:b/>
                <w:bCs/>
                <w:color w:val="000000"/>
                <w:sz w:val="22"/>
                <w:szCs w:val="22"/>
              </w:rPr>
              <w:t>Belo Horizonte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327A25D" w14:textId="72E34753" w:rsidR="00CF44F8" w:rsidRPr="000F0198" w:rsidRDefault="00CF44F8" w:rsidP="000F0198">
            <w:pPr>
              <w:spacing w:after="0" w:line="240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F0198">
              <w:rPr>
                <w:b/>
                <w:bCs/>
                <w:color w:val="000000"/>
                <w:sz w:val="22"/>
                <w:szCs w:val="22"/>
              </w:rPr>
              <w:t>ABraOM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C8EB9" w14:textId="3C97B1BC" w:rsidR="00CF44F8" w:rsidRPr="000F0198" w:rsidRDefault="00CF44F8" w:rsidP="000F0198">
            <w:pPr>
              <w:spacing w:after="0" w:line="240" w:lineRule="auto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F0198">
              <w:rPr>
                <w:b/>
                <w:bCs/>
                <w:color w:val="000000"/>
                <w:sz w:val="22"/>
                <w:szCs w:val="22"/>
              </w:rPr>
              <w:t>BIPMed</w:t>
            </w:r>
          </w:p>
        </w:tc>
      </w:tr>
      <w:tr w:rsidR="00CF44F8" w:rsidRPr="0089470A" w14:paraId="448ADD0C" w14:textId="6CFDB0A5" w:rsidTr="00CF44F8">
        <w:trPr>
          <w:trHeight w:val="300"/>
        </w:trPr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170E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SLC6A2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76AF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3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087D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45814094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A14C" w14:textId="63D59E73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AB04" w14:textId="69D0C890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33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7A16" w14:textId="084BF07E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54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A2B1" w14:textId="498E3925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7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A12E26" w14:textId="757DF710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48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5D71" w14:textId="4189E283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55</w:t>
            </w:r>
          </w:p>
        </w:tc>
      </w:tr>
      <w:tr w:rsidR="00CF44F8" w:rsidRPr="0089470A" w14:paraId="6426FFDA" w14:textId="3A99F7C7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FABD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SLC6A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F548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B614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45837886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AB28" w14:textId="2418135D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7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1ACF" w14:textId="34BE1D2A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3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6C03" w14:textId="2E7BDA6A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2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8FD3" w14:textId="49BA4B02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22583D" w14:textId="465364C7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4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D3AE" w14:textId="30FB05F6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58</w:t>
            </w:r>
          </w:p>
        </w:tc>
      </w:tr>
      <w:tr w:rsidR="00CF44F8" w:rsidRPr="0089470A" w14:paraId="433CAF29" w14:textId="480A617F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4781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LZTFL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FC9F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5B05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45869972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D3E5" w14:textId="5B702077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CFEF" w14:textId="787E98B0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1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D233" w14:textId="482C869F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7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C837" w14:textId="6CA918E2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8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4DD014" w14:textId="7CE2DEDC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7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70E6" w14:textId="7A16F4C1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82</w:t>
            </w:r>
          </w:p>
        </w:tc>
      </w:tr>
      <w:tr w:rsidR="00CF44F8" w:rsidRPr="0089470A" w14:paraId="3D4668A3" w14:textId="489A1DE2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9C27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LZTFL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38FD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4449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45875738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DD7A" w14:textId="09970701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4432" w14:textId="1A09640B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3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18D0" w14:textId="10429B28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7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DDEB" w14:textId="4DC1F29B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DA720A" w14:textId="1B451E6E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B22A" w14:textId="1E5B217F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0</w:t>
            </w:r>
          </w:p>
        </w:tc>
      </w:tr>
      <w:tr w:rsidR="00CF44F8" w:rsidRPr="0089470A" w14:paraId="0334FC39" w14:textId="546CDE5A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0B62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FYCO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8419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7039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45960562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020C" w14:textId="6A3CCF57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5EB4" w14:textId="0C5B52FC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D8C9" w14:textId="46FF9837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761A" w14:textId="6BE40B71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3FB08A" w14:textId="2DB8C411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89F4" w14:textId="441C36CA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4</w:t>
            </w:r>
          </w:p>
        </w:tc>
      </w:tr>
      <w:tr w:rsidR="00CF44F8" w:rsidRPr="0089470A" w14:paraId="0BEEFC11" w14:textId="2B0A2096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B727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CXCR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1F99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058D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45987980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94C7" w14:textId="76C8B79C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3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7288" w14:textId="5A1E491F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1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95E3" w14:textId="214224F8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2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EE11" w14:textId="32480BED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8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6B02C0" w14:textId="06ADFDFB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7443" w14:textId="69854C12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78</w:t>
            </w:r>
          </w:p>
        </w:tc>
      </w:tr>
      <w:tr w:rsidR="00CF44F8" w:rsidRPr="0089470A" w14:paraId="4BBA43EA" w14:textId="56625BEF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C940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FYCO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9B7B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817E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46007823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D73B" w14:textId="3630F8B2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5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C59A" w14:textId="0F0D8D84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969D" w14:textId="5019386A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5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CDA4" w14:textId="02D3C94B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6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1CE6CB" w14:textId="09A19D79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C7E5" w14:textId="0DDE6CF0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93</w:t>
            </w:r>
          </w:p>
        </w:tc>
      </w:tr>
      <w:tr w:rsidR="00CF44F8" w:rsidRPr="0089470A" w14:paraId="5FA28850" w14:textId="0C8F2861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388E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FYCO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838B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2ACF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46007825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0E1A" w14:textId="633AF03F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5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DE80" w14:textId="3FC7CB51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B36F" w14:textId="331FE6BF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5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888F" w14:textId="69F664C3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6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10AA9F" w14:textId="6F04EBA3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2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52FB" w14:textId="2716B86E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03</w:t>
            </w:r>
          </w:p>
        </w:tc>
      </w:tr>
      <w:tr w:rsidR="00CF44F8" w:rsidRPr="0089470A" w14:paraId="5D3E5C14" w14:textId="63EEF1A2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5347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FYCO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D26A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FDA7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46007846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426F" w14:textId="0C3FD8BF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3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8BD1" w14:textId="038AF6BF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B58F" w14:textId="04DF426B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8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E041" w14:textId="1DA26411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6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45E506" w14:textId="79890660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3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CEA0" w14:textId="1633ECF2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33</w:t>
            </w:r>
          </w:p>
        </w:tc>
      </w:tr>
      <w:tr w:rsidR="00CF44F8" w:rsidRPr="0089470A" w14:paraId="68FC4389" w14:textId="2B280BBA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60E7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FYCO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5E80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3382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46008647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B4B7" w14:textId="188175A6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993C" w14:textId="2AAE4B8B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7AF3" w14:textId="16292A0E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8256" w14:textId="41C83FDD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3AF0B6" w14:textId="4C879E54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5D4C" w14:textId="5452591F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0</w:t>
            </w:r>
          </w:p>
        </w:tc>
      </w:tr>
      <w:tr w:rsidR="00CF44F8" w:rsidRPr="0089470A" w14:paraId="07208720" w14:textId="2C382275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C593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FYCO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53F9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3A72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46008790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54E5" w14:textId="74C48B86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4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A43D" w14:textId="5A01BA8A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AA34" w14:textId="2CCBA0F1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35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51E7" w14:textId="21708A6D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35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5CC98F" w14:textId="122A5E53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4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4717" w14:textId="5ED70C7B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413</w:t>
            </w:r>
          </w:p>
        </w:tc>
      </w:tr>
      <w:tr w:rsidR="00CF44F8" w:rsidRPr="0089470A" w14:paraId="1846BFBD" w14:textId="7A3C02EB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9C3D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FYCO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79D2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46D4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46009487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1B39" w14:textId="4BFBD6A8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5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266E" w14:textId="5E9559EC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4A2A" w14:textId="11416FA5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5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FF02" w14:textId="34F3FAFD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6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31A9B8" w14:textId="3D66072A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7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E850" w14:textId="0B22713D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97</w:t>
            </w:r>
          </w:p>
        </w:tc>
      </w:tr>
      <w:tr w:rsidR="00CF44F8" w:rsidRPr="0089470A" w14:paraId="598BF4A2" w14:textId="69D2A164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83E2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FYCO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6737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9B66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46009864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F9E5" w14:textId="2B05CC6C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58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9C36" w14:textId="04E7B4ED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33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8B2D" w14:textId="59E0653A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42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02BB" w14:textId="3ED701EF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45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C4A16A" w14:textId="0463B00A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49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4569" w14:textId="677C29C5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529</w:t>
            </w:r>
          </w:p>
        </w:tc>
      </w:tr>
      <w:tr w:rsidR="00CF44F8" w:rsidRPr="0089470A" w14:paraId="22DB7E0B" w14:textId="4FB241F1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C73C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FYCO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4794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B921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46009981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B4C0" w14:textId="4A07E5A7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EBC3" w14:textId="682125FB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72A7" w14:textId="51F3625D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5033" w14:textId="1601E1F3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3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5BA512" w14:textId="53F0CCBA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76A3" w14:textId="6B0C20A5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2</w:t>
            </w:r>
          </w:p>
        </w:tc>
      </w:tr>
      <w:tr w:rsidR="00CF44F8" w:rsidRPr="0089470A" w14:paraId="1D2C2C04" w14:textId="6F3932B3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3C78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FYCO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A495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AB92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46010077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4EC8" w14:textId="6F744730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96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3E14" w14:textId="4002C4BE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86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3C91" w14:textId="2439BE17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82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3C1A" w14:textId="2AB135B7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9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EB787B" w14:textId="55CCD8B2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86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C1A6" w14:textId="1876A37C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881</w:t>
            </w:r>
          </w:p>
        </w:tc>
      </w:tr>
      <w:tr w:rsidR="00CF44F8" w:rsidRPr="0089470A" w14:paraId="39487F80" w14:textId="3DA612B3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446F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TLR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2BE5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B44C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187004074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20DD" w14:textId="055CEA51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2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92F5" w14:textId="08DF99E3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26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7E38" w14:textId="1A8D259C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30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138C" w14:textId="79B91AF1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8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FA963C" w14:textId="6327DB47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27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545C" w14:textId="1D8879C1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336</w:t>
            </w:r>
          </w:p>
        </w:tc>
      </w:tr>
      <w:tr w:rsidR="00CF44F8" w:rsidRPr="0089470A" w14:paraId="534B2DA8" w14:textId="4A807D38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128A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TLR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0515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E560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187004767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FA55" w14:textId="63AAE4BC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4A4B" w14:textId="1AFEB89E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2105" w14:textId="672807C6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5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ADBB" w14:textId="13990631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F5D4F2" w14:textId="41530D71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24FA" w14:textId="2B657D32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2</w:t>
            </w:r>
          </w:p>
        </w:tc>
      </w:tr>
      <w:tr w:rsidR="00CF44F8" w:rsidRPr="0089470A" w14:paraId="3E3083D6" w14:textId="3680EF61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6AD0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IL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6CCE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DA01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22771039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20A0" w14:textId="37626D17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A2DF" w14:textId="54DA82E7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0B85" w14:textId="7AACC254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C43C" w14:textId="5B2BADDD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3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43003F" w14:textId="37F403A1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518B" w14:textId="45B0FDDA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27</w:t>
            </w:r>
          </w:p>
        </w:tc>
      </w:tr>
      <w:tr w:rsidR="00CF44F8" w:rsidRPr="0089470A" w14:paraId="5884A268" w14:textId="4D83BB8E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8234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AB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0074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0368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136131289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A893" w14:textId="632634A7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25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D64A" w14:textId="75062D09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81EB" w14:textId="141C439A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9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CE37" w14:textId="6C5EFA9E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25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25F682" w14:textId="2309F6F9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28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D3F7" w14:textId="557C431A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257</w:t>
            </w:r>
          </w:p>
        </w:tc>
      </w:tr>
      <w:tr w:rsidR="00CF44F8" w:rsidRPr="0089470A" w14:paraId="30D30D39" w14:textId="2A2DD40A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5E86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AB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2659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2549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136131315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6437" w14:textId="44892BF6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8633" w14:textId="05643094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3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1270" w14:textId="272D6A1A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7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5092" w14:textId="4AF5F043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3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7FB60D" w14:textId="567D2F42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7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CF5C" w14:textId="3BC981F0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74</w:t>
            </w:r>
          </w:p>
        </w:tc>
      </w:tr>
      <w:tr w:rsidR="00CF44F8" w:rsidRPr="0089470A" w14:paraId="18F7E329" w14:textId="2C088ACD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2364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AB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8B71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5F44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136131316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40A5" w14:textId="2DC1E58C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EC5C" w14:textId="66AB1E90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46E9" w14:textId="6BC74706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290A" w14:textId="33C115DE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136104" w14:textId="2E188874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9E03" w14:textId="35981D01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31</w:t>
            </w:r>
          </w:p>
        </w:tc>
      </w:tr>
      <w:tr w:rsidR="00CF44F8" w:rsidRPr="0089470A" w14:paraId="5EC1222B" w14:textId="4460BE93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5A28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AB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AE90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91DF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136131322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4D2B" w14:textId="62E75313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76E2" w14:textId="26B0A054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3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BD81" w14:textId="5D0B6FAA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7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CC03" w14:textId="7C0F220E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3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BB7A3D" w14:textId="1FE6A864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7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4642" w14:textId="3F3C2129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74</w:t>
            </w:r>
          </w:p>
        </w:tc>
      </w:tr>
      <w:tr w:rsidR="00CF44F8" w:rsidRPr="0089470A" w14:paraId="072B24E3" w14:textId="04B60C6E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BC77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AB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E9D6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90F4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136131415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2464" w14:textId="6EA09295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E779" w14:textId="0BB0FB41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3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C9F3" w14:textId="639A8004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7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4392" w14:textId="36A40A56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3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B13624" w14:textId="3C6C2866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7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F7E5" w14:textId="422958E9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74</w:t>
            </w:r>
          </w:p>
        </w:tc>
      </w:tr>
      <w:tr w:rsidR="00CF44F8" w:rsidRPr="0089470A" w14:paraId="24F214C2" w14:textId="561009C8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C2CD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AB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FE00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2370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136131472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226F" w14:textId="30EBEAA5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24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DC89" w14:textId="35D3D483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2FF0" w14:textId="18CB2A1D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9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DE8F" w14:textId="4469F0CE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25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93E729" w14:textId="73153945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28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CB89" w14:textId="74B98193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255</w:t>
            </w:r>
          </w:p>
        </w:tc>
      </w:tr>
      <w:tr w:rsidR="00CF44F8" w:rsidRPr="0089470A" w14:paraId="42AC8765" w14:textId="78B6AB08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1D5B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AB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25D1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A335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136131523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E95C" w14:textId="027783E3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5CF1" w14:textId="4FCF8888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6051" w14:textId="3DC5FF40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EA4E" w14:textId="3411DAE9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9B74DF" w14:textId="46A4DA72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743D" w14:textId="390549F5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25</w:t>
            </w:r>
          </w:p>
        </w:tc>
      </w:tr>
      <w:tr w:rsidR="00CF44F8" w:rsidRPr="0089470A" w14:paraId="11E55131" w14:textId="45231A93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12EB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AB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AA6D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BE30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136131576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E09A" w14:textId="7AEA4D84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282D" w14:textId="435E2E92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EA9C" w14:textId="5EB7893E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5F94" w14:textId="53F66157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0382D0" w14:textId="7D2F5C9B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3B6E" w14:textId="3EA74E67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6</w:t>
            </w:r>
          </w:p>
        </w:tc>
      </w:tr>
      <w:tr w:rsidR="00CF44F8" w:rsidRPr="0089470A" w14:paraId="523B16DA" w14:textId="3CCF645C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8B03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AB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AD22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D04A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136131592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63EA" w14:textId="0C9EB5C0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3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C959" w14:textId="41426A44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5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1DCB" w14:textId="3B0A0F28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9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DE81" w14:textId="371EA01F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3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5AF6B8" w14:textId="4D3D90EF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9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D46C" w14:textId="3FC9E581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05</w:t>
            </w:r>
          </w:p>
        </w:tc>
      </w:tr>
      <w:tr w:rsidR="00CF44F8" w:rsidRPr="0089470A" w14:paraId="60927590" w14:textId="5F6059DB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976A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AB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9EC3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9633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136131651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BC6A" w14:textId="3BEBE66F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3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F6E4" w14:textId="22343615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4E23" w14:textId="7C242A1F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6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6F3B" w14:textId="10CB6DA3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5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A9EE18" w14:textId="2F220F9E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0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E961" w14:textId="38EE4216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80</w:t>
            </w:r>
          </w:p>
        </w:tc>
      </w:tr>
      <w:tr w:rsidR="00CF44F8" w:rsidRPr="0089470A" w14:paraId="6ED47AC3" w14:textId="2F758373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076D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AB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D2F0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2238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136133506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A5DF" w14:textId="2C262DA2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89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4E46" w14:textId="62605D78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70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D3B6" w14:textId="4FD06805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80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9F66" w14:textId="138997F5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76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35BAF6" w14:textId="659679C2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7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3DF7" w14:textId="596A51D2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765</w:t>
            </w:r>
          </w:p>
        </w:tc>
      </w:tr>
      <w:tr w:rsidR="00CF44F8" w:rsidRPr="0089470A" w14:paraId="18296701" w14:textId="2C2B5218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7B74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AB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11A5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AE20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136135238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9322" w14:textId="33109EF5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3D05" w14:textId="164EED7F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AF19" w14:textId="49F65ED5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3A75" w14:textId="386F4961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517564" w14:textId="7011C5F1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69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63D5" w14:textId="5A165D80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0</w:t>
            </w:r>
          </w:p>
        </w:tc>
      </w:tr>
      <w:tr w:rsidR="00CF44F8" w:rsidRPr="0089470A" w14:paraId="11483800" w14:textId="33764698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558D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AB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C0F0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924E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136136770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9E83" w14:textId="5C85D5D7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82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DC30" w14:textId="09F57962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70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D3B0" w14:textId="56CE940F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80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CDE5" w14:textId="460DA28E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75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F7A48E" w14:textId="73FFB590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7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B7AC" w14:textId="7FF77BBB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732</w:t>
            </w:r>
          </w:p>
        </w:tc>
      </w:tr>
      <w:tr w:rsidR="00CF44F8" w:rsidRPr="0089470A" w14:paraId="1F19441A" w14:textId="344945EF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24BB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AB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CD6A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06D1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136136773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550A" w14:textId="0426EF9A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2796" w14:textId="172CA41C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A639" w14:textId="76FCF4BD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5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8E94" w14:textId="53337895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55B49C" w14:textId="0AF62947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8D47" w14:textId="588B2ECA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27</w:t>
            </w:r>
          </w:p>
        </w:tc>
      </w:tr>
      <w:tr w:rsidR="00CF44F8" w:rsidRPr="0089470A" w14:paraId="04F4A277" w14:textId="529CDC0E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4BF3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AB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6D17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CD97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136137547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1F92" w14:textId="78DBBA46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15B5" w14:textId="4EB43265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8948" w14:textId="406086D3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88C4" w14:textId="5DDCB54A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8C997A" w14:textId="2EC4DF1F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A1BB" w14:textId="7B877099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31</w:t>
            </w:r>
          </w:p>
        </w:tc>
      </w:tr>
      <w:tr w:rsidR="00CF44F8" w:rsidRPr="0089470A" w14:paraId="6BBAC794" w14:textId="76AC00F1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62DB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IRF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4B2A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81C5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613208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6634" w14:textId="54E356FE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35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C862" w14:textId="34DAF498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33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3C3B" w14:textId="6F706A99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33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7B1A" w14:textId="5DAF3D6D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35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E15BDB" w14:textId="3D6B1A2D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33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9801" w14:textId="0A790BB5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347</w:t>
            </w:r>
          </w:p>
        </w:tc>
      </w:tr>
      <w:tr w:rsidR="00CF44F8" w:rsidRPr="0089470A" w14:paraId="1D96F500" w14:textId="6B3F3631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6CAD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IRF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290D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A979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614318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9ABF" w14:textId="2FB6F433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35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5D83" w14:textId="0D194F38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33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5968" w14:textId="7AAE6043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33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DD6C" w14:textId="0CEE11DF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35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284EA1" w14:textId="6C0EE91B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34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3A87" w14:textId="25FA91B5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347</w:t>
            </w:r>
          </w:p>
        </w:tc>
      </w:tr>
      <w:tr w:rsidR="00CF44F8" w:rsidRPr="0089470A" w14:paraId="1659E1E9" w14:textId="1D0C580D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B380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UNC93B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1FAC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F216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67759316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CC80" w14:textId="62A7A693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8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3C2A" w14:textId="3B1A7AE4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3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0626" w14:textId="7063C7A5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9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D96A" w14:textId="6E2A58CA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7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5689C7" w14:textId="4F22A2E4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7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8210" w14:textId="0B3E8E06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56</w:t>
            </w:r>
          </w:p>
        </w:tc>
      </w:tr>
      <w:tr w:rsidR="00CF44F8" w:rsidRPr="0089470A" w14:paraId="711498F9" w14:textId="31184C2A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71C0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lastRenderedPageBreak/>
              <w:t>UNC93B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9EE0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E632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67763282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3D72" w14:textId="6A6F3E4D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0273" w14:textId="0ADF684D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CCEC" w14:textId="1C61A781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36B9" w14:textId="33CF40A7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6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4051DD" w14:textId="07722906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7276" w14:textId="2A5AD439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4</w:t>
            </w:r>
          </w:p>
        </w:tc>
      </w:tr>
      <w:tr w:rsidR="00CF44F8" w:rsidRPr="0089470A" w14:paraId="068C00DE" w14:textId="76CFC37A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83DD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UNC93B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956B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056F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67765163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5842" w14:textId="19E15C8D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B2D1" w14:textId="568139C3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E9C5" w14:textId="13891A29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0F59" w14:textId="3184B411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A388A6" w14:textId="5A55815F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0E70" w14:textId="47CDBBC3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0</w:t>
            </w:r>
          </w:p>
        </w:tc>
      </w:tr>
      <w:tr w:rsidR="00CF44F8" w:rsidRPr="0089470A" w14:paraId="460A5FEC" w14:textId="4378E719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053D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STAT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BEAA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60DD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56737251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FA66" w14:textId="7F145481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E741" w14:textId="344716E0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3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9E66" w14:textId="50131274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9D94" w14:textId="5421951F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4BE73E" w14:textId="0E0F3256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235F" w14:textId="4FA4439C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1</w:t>
            </w:r>
          </w:p>
        </w:tc>
      </w:tr>
      <w:tr w:rsidR="00CF44F8" w:rsidRPr="0089470A" w14:paraId="757A6237" w14:textId="7D9B96C1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C092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STAT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60BB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A88B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56740682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133A" w14:textId="23B3D07C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4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8BAF" w14:textId="17FFA3E6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6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9CD3" w14:textId="2E1EC1DF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7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4C35" w14:textId="3DC5F2C5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2942FB" w14:textId="772B5B61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3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53BB" w14:textId="019A0538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33</w:t>
            </w:r>
          </w:p>
        </w:tc>
      </w:tr>
      <w:tr w:rsidR="00CF44F8" w:rsidRPr="0089470A" w14:paraId="64DAA210" w14:textId="193417E6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C885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STAT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8FED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4972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56742997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EC3E" w14:textId="42E4D43C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FC17" w14:textId="50C40E14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B19B" w14:textId="667B5764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8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6A70" w14:textId="05E0C678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6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D03071" w14:textId="4BD5D8DA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6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2C28" w14:textId="4DBA2AB4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44</w:t>
            </w:r>
          </w:p>
        </w:tc>
      </w:tr>
      <w:tr w:rsidR="00CF44F8" w:rsidRPr="0089470A" w14:paraId="5C4B9573" w14:textId="62CFD9F3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1C20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STAT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C913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A264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56743044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3437" w14:textId="2F711117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3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F886" w14:textId="4264D2CE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FEA6" w14:textId="332FD3AE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1B91" w14:textId="2919A666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3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506DDB" w14:textId="2FA098D0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2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3EC7" w14:textId="5FBFEEBE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31</w:t>
            </w:r>
          </w:p>
        </w:tc>
      </w:tr>
      <w:tr w:rsidR="00CF44F8" w:rsidRPr="0089470A" w14:paraId="433EFADB" w14:textId="3C1C1E12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4A9F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TRAF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9A8A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1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85BC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103342049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1736" w14:textId="12AF9F51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28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5573" w14:textId="17E408BB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40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E6A9" w14:textId="1AC86E5E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41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989E" w14:textId="02555743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FDBA39" w14:textId="143CFEA2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38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C180" w14:textId="6512E566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354</w:t>
            </w:r>
          </w:p>
        </w:tc>
      </w:tr>
      <w:tr w:rsidR="00CF44F8" w:rsidRPr="0089470A" w14:paraId="5F953619" w14:textId="135E54F3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6E8F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FURI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5D56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699D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91419098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25E9" w14:textId="4BE17ACA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34F6" w14:textId="6FBF7D09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3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88A1" w14:textId="6C3F5AF7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31FF" w14:textId="50A752E3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2DF59B" w14:textId="77AC3923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2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F96D" w14:textId="46C5CD66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20</w:t>
            </w:r>
          </w:p>
        </w:tc>
      </w:tr>
      <w:tr w:rsidR="00CF44F8" w:rsidRPr="0089470A" w14:paraId="730018AD" w14:textId="4D29665A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3C3D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IRF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E439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467C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50162909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3E76" w14:textId="303F792A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39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FC0D" w14:textId="4AA305CD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41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47A0" w14:textId="21DB5F24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53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BB36" w14:textId="0E968661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4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51EAA6" w14:textId="0D2C4A80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44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A897" w14:textId="74EDB8F3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443</w:t>
            </w:r>
          </w:p>
        </w:tc>
      </w:tr>
      <w:tr w:rsidR="00CF44F8" w:rsidRPr="0089470A" w14:paraId="60A763CE" w14:textId="1C5CAC69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8F8B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IRF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BA84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0675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50166650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E206" w14:textId="6929BBFB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D7EC" w14:textId="62834775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471C" w14:textId="397494D5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3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D6DD" w14:textId="388884D8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E2A005" w14:textId="5A59DA48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C173" w14:textId="64FA40F5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9</w:t>
            </w:r>
          </w:p>
        </w:tc>
      </w:tr>
      <w:tr w:rsidR="00CF44F8" w:rsidRPr="0089470A" w14:paraId="12D23CC3" w14:textId="316FBBE6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B9B8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IRF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8030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A20F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50167726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1162" w14:textId="240260D9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9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A9A0" w14:textId="5787E0E3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5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54D7" w14:textId="1C892C56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2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7D4B" w14:textId="40E76E84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5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A48122" w14:textId="31C5D932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DBDA" w14:textId="00F0E95A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35</w:t>
            </w:r>
          </w:p>
        </w:tc>
      </w:tr>
      <w:tr w:rsidR="00CF44F8" w:rsidRPr="0089470A" w14:paraId="20E9F14B" w14:textId="5385BB16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C581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IRF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B655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DE3A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50168926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50A5" w14:textId="47F0FE80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7D6C" w14:textId="21C274B5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438B" w14:textId="02AB7C05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04E2" w14:textId="2371469D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8146B0" w14:textId="0AF84BF3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25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C00E" w14:textId="26EC11EF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0</w:t>
            </w:r>
          </w:p>
        </w:tc>
      </w:tr>
      <w:tr w:rsidR="00CF44F8" w:rsidRPr="0089470A" w14:paraId="0BCDC25D" w14:textId="2CE41B08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8FA1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IFNAR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F4F8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B3FE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34614250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72FF" w14:textId="3A91F677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8BC9" w14:textId="4E2D68C7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5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6E44" w14:textId="4EA00CFD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21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1525" w14:textId="5ECF91E3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C122C0" w14:textId="4D8387BB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18B0" w14:textId="3D5A9995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17</w:t>
            </w:r>
          </w:p>
        </w:tc>
      </w:tr>
      <w:tr w:rsidR="00CF44F8" w:rsidRPr="0089470A" w14:paraId="7B236164" w14:textId="4DAA2760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2859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IFNAR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D1DF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3573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34614255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7DCA" w14:textId="62549D14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37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8EA9" w14:textId="1D158CCE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F941" w14:textId="26F9210B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48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293B" w14:textId="38775B21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26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A95E27" w14:textId="699FF73E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32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CDF7" w14:textId="103D58C0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358</w:t>
            </w:r>
          </w:p>
        </w:tc>
      </w:tr>
      <w:tr w:rsidR="00CF44F8" w:rsidRPr="0089470A" w14:paraId="7E7CBFC7" w14:textId="2F4D80B1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2BBF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IFNAR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FFF3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E4A6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34634878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8309" w14:textId="516724F3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37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D87E" w14:textId="3B19607B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23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4D03" w14:textId="5B2E830B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44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53DD" w14:textId="428995C6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2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283528" w14:textId="47391007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34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FA47" w14:textId="7E0BC6B3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237</w:t>
            </w:r>
          </w:p>
        </w:tc>
      </w:tr>
      <w:tr w:rsidR="00CF44F8" w:rsidRPr="0089470A" w14:paraId="00480894" w14:textId="29533546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326D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IFNAR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4043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1AD1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34715699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36A8" w14:textId="41DEE21D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7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C2B1" w14:textId="62C4D7D8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3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DD49" w14:textId="7BD29033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6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2351" w14:textId="1F361529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2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79C68D" w14:textId="5BFFE960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8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C6D2" w14:textId="00BFBCF8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212</w:t>
            </w:r>
          </w:p>
        </w:tc>
      </w:tr>
      <w:tr w:rsidR="00CF44F8" w:rsidRPr="0089470A" w14:paraId="57CA9798" w14:textId="5125CC73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C438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IFNAR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89DE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AC44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34721782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B099" w14:textId="48793956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3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E7E7" w14:textId="33F972F2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4862" w14:textId="4CB58463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3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ABAC" w14:textId="4B1B5143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5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2FB7AE" w14:textId="6D6D417F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3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7205" w14:textId="48CBD6B3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29</w:t>
            </w:r>
          </w:p>
        </w:tc>
      </w:tr>
      <w:tr w:rsidR="00CF44F8" w:rsidRPr="0089470A" w14:paraId="705D2A06" w14:textId="402E386A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9610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TMPRSS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903E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8FB6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42852497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8CFC" w14:textId="29CCC7F8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29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836D" w14:textId="626CD966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20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CB4E" w14:textId="30604CDA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2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5FF4" w14:textId="7FE2B7EB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3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0DEDC7" w14:textId="76078D7E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19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D8D7" w14:textId="21D7EA4B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206</w:t>
            </w:r>
          </w:p>
        </w:tc>
      </w:tr>
      <w:tr w:rsidR="00CF44F8" w:rsidRPr="0089470A" w14:paraId="42E27485" w14:textId="02204283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1101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TMPRSS2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31B2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21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6DCD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42879909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C89C8" w14:textId="12C5FDBC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276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9C4A" w14:textId="34FB7561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383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AC89" w14:textId="0F0E9EBC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304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BB98" w14:textId="084659BA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400</w:t>
            </w:r>
          </w:p>
        </w:tc>
        <w:tc>
          <w:tcPr>
            <w:tcW w:w="1033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882760F" w14:textId="55DC5707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355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EDFE" w14:textId="018F7B5C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290</w:t>
            </w:r>
          </w:p>
        </w:tc>
      </w:tr>
      <w:tr w:rsidR="00CF44F8" w:rsidRPr="0089470A" w14:paraId="57A7FAA9" w14:textId="7AA2A60E" w:rsidTr="00CF44F8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CEA10" w14:textId="77777777" w:rsidR="00CF44F8" w:rsidRPr="004C2D1A" w:rsidRDefault="00CF44F8" w:rsidP="000F019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</w:pPr>
            <w:r w:rsidRPr="004C2D1A">
              <w:rPr>
                <w:rFonts w:eastAsia="Times New Roman"/>
                <w:i/>
                <w:iCs/>
                <w:color w:val="000000"/>
                <w:sz w:val="22"/>
                <w:szCs w:val="22"/>
                <w:lang w:val="pt-BR" w:eastAsia="zh-CN"/>
              </w:rPr>
              <w:t>ACE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C26D5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  <w:t>X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A63A4" w14:textId="77777777" w:rsidR="00CF44F8" w:rsidRPr="0089470A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89470A">
              <w:rPr>
                <w:color w:val="000000"/>
                <w:sz w:val="22"/>
                <w:szCs w:val="22"/>
              </w:rPr>
              <w:t>15582298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1D346" w14:textId="4E95F4C2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2EB17" w14:textId="2ADF9B33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18FD9" w14:textId="5B8ED6E1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83E0A" w14:textId="6516B9AE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E70B" w14:textId="6BD2DE22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0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C4992" w14:textId="176DAE56" w:rsidR="00CF44F8" w:rsidRPr="000F0198" w:rsidRDefault="00CF44F8" w:rsidP="000F01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pt-BR" w:eastAsia="zh-CN"/>
              </w:rPr>
            </w:pPr>
            <w:r w:rsidRPr="000F019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0F0198">
              <w:rPr>
                <w:color w:val="000000"/>
                <w:sz w:val="22"/>
                <w:szCs w:val="22"/>
              </w:rPr>
              <w:t>021</w:t>
            </w:r>
          </w:p>
        </w:tc>
      </w:tr>
    </w:tbl>
    <w:p w14:paraId="62481290" w14:textId="77777777" w:rsidR="00AF5898" w:rsidRPr="0089470A" w:rsidRDefault="00AF5898" w:rsidP="00AF5898">
      <w:pPr>
        <w:spacing w:after="0" w:line="240" w:lineRule="auto"/>
        <w:rPr>
          <w:rFonts w:eastAsia="Times New Roman"/>
          <w:b/>
          <w:bCs/>
          <w:kern w:val="32"/>
          <w:sz w:val="20"/>
          <w:szCs w:val="20"/>
          <w:lang w:val="en-GB"/>
        </w:rPr>
      </w:pPr>
    </w:p>
    <w:p w14:paraId="72A78824" w14:textId="01FD111B" w:rsidR="00AF5898" w:rsidRDefault="00AF5898">
      <w:pPr>
        <w:spacing w:after="0" w:line="240" w:lineRule="auto"/>
        <w:rPr>
          <w:lang w:val="en-GB"/>
        </w:rPr>
      </w:pPr>
      <w:r>
        <w:rPr>
          <w:lang w:val="en-GB"/>
        </w:rPr>
        <w:br w:type="page"/>
      </w:r>
    </w:p>
    <w:p w14:paraId="6485F6C6" w14:textId="77777777" w:rsidR="0089470A" w:rsidRDefault="0089470A">
      <w:pPr>
        <w:spacing w:after="0" w:line="240" w:lineRule="auto"/>
        <w:rPr>
          <w:lang w:val="en-GB"/>
        </w:rPr>
      </w:pPr>
    </w:p>
    <w:p w14:paraId="59F0685C" w14:textId="7BD76EA7" w:rsidR="0089470A" w:rsidRPr="00FD297D" w:rsidRDefault="0089470A" w:rsidP="0089470A">
      <w:pPr>
        <w:pStyle w:val="SMHeading"/>
        <w:spacing w:after="0" w:line="360" w:lineRule="auto"/>
        <w:rPr>
          <w:b w:val="0"/>
          <w:sz w:val="22"/>
          <w:szCs w:val="22"/>
          <w:lang w:val="en-GB"/>
        </w:rPr>
      </w:pPr>
      <w:r w:rsidRPr="00FD297D">
        <w:rPr>
          <w:sz w:val="22"/>
          <w:szCs w:val="22"/>
          <w:lang w:val="en-GB"/>
        </w:rPr>
        <w:t xml:space="preserve">Supplementary Table </w:t>
      </w:r>
      <w:r>
        <w:rPr>
          <w:sz w:val="22"/>
          <w:szCs w:val="22"/>
          <w:lang w:val="en-GB"/>
        </w:rPr>
        <w:t>4</w:t>
      </w:r>
      <w:r w:rsidRPr="00FD297D">
        <w:rPr>
          <w:sz w:val="22"/>
          <w:szCs w:val="22"/>
          <w:lang w:val="en-GB"/>
        </w:rPr>
        <w:t xml:space="preserve">. </w:t>
      </w:r>
      <w:r w:rsidRPr="00FD297D">
        <w:rPr>
          <w:b w:val="0"/>
          <w:bCs w:val="0"/>
          <w:sz w:val="22"/>
          <w:szCs w:val="22"/>
          <w:lang w:val="en-GB"/>
        </w:rPr>
        <w:t xml:space="preserve">Number of peptides binders for </w:t>
      </w:r>
      <w:r w:rsidR="004C2D1A">
        <w:rPr>
          <w:b w:val="0"/>
          <w:bCs w:val="0"/>
          <w:sz w:val="22"/>
          <w:szCs w:val="22"/>
          <w:lang w:val="en-GB"/>
        </w:rPr>
        <w:t xml:space="preserve">the </w:t>
      </w:r>
      <w:r w:rsidRPr="004C2D1A">
        <w:rPr>
          <w:b w:val="0"/>
          <w:bCs w:val="0"/>
          <w:i/>
          <w:iCs/>
          <w:sz w:val="22"/>
          <w:szCs w:val="22"/>
          <w:lang w:val="en-GB"/>
        </w:rPr>
        <w:t>HLA</w:t>
      </w:r>
      <w:r w:rsidRPr="00FD297D">
        <w:rPr>
          <w:b w:val="0"/>
          <w:bCs w:val="0"/>
          <w:sz w:val="22"/>
          <w:szCs w:val="22"/>
          <w:lang w:val="en-GB"/>
        </w:rPr>
        <w:t xml:space="preserve"> alleles</w:t>
      </w:r>
      <w:r w:rsidR="004C2D1A">
        <w:rPr>
          <w:b w:val="0"/>
          <w:bCs w:val="0"/>
          <w:sz w:val="22"/>
          <w:szCs w:val="22"/>
          <w:lang w:val="en-GB"/>
        </w:rPr>
        <w:t xml:space="preserve"> studied</w:t>
      </w:r>
      <w:r w:rsidRPr="00FD297D">
        <w:rPr>
          <w:b w:val="0"/>
          <w:bCs w:val="0"/>
          <w:sz w:val="22"/>
          <w:szCs w:val="22"/>
          <w:lang w:val="en-GB"/>
        </w:rPr>
        <w:t>.</w:t>
      </w:r>
    </w:p>
    <w:tbl>
      <w:tblPr>
        <w:tblW w:w="29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3"/>
        <w:gridCol w:w="960"/>
        <w:gridCol w:w="960"/>
      </w:tblGrid>
      <w:tr w:rsidR="0089470A" w:rsidRPr="00FD297D" w14:paraId="7683199F" w14:textId="77777777" w:rsidTr="00AF5898">
        <w:trPr>
          <w:trHeight w:val="300"/>
        </w:trPr>
        <w:tc>
          <w:tcPr>
            <w:tcW w:w="10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0821C" w14:textId="77777777" w:rsidR="0089470A" w:rsidRPr="00FD297D" w:rsidRDefault="0089470A" w:rsidP="00AF58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Protein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C7392" w14:textId="77777777" w:rsidR="0089470A" w:rsidRPr="00FD297D" w:rsidRDefault="0089470A" w:rsidP="00AF589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Class 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A6436" w14:textId="77777777" w:rsidR="0089470A" w:rsidRPr="00FD297D" w:rsidRDefault="0089470A" w:rsidP="00AF589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Class II</w:t>
            </w:r>
          </w:p>
        </w:tc>
      </w:tr>
      <w:tr w:rsidR="0089470A" w:rsidRPr="00FD297D" w14:paraId="5C4C593F" w14:textId="77777777" w:rsidTr="00AF5898">
        <w:trPr>
          <w:trHeight w:val="300"/>
        </w:trPr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D6D5" w14:textId="77777777" w:rsidR="0089470A" w:rsidRPr="00FD297D" w:rsidRDefault="0089470A" w:rsidP="00AF589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ORF1a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7CC6" w14:textId="77777777" w:rsidR="0089470A" w:rsidRPr="00FD297D" w:rsidRDefault="0089470A" w:rsidP="00AF58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354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9823" w14:textId="77777777" w:rsidR="0089470A" w:rsidRPr="00FD297D" w:rsidRDefault="0089470A" w:rsidP="00AF58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7082</w:t>
            </w:r>
          </w:p>
        </w:tc>
      </w:tr>
      <w:tr w:rsidR="0089470A" w:rsidRPr="00FD297D" w14:paraId="58AFAB60" w14:textId="77777777" w:rsidTr="00AF5898">
        <w:trPr>
          <w:trHeight w:val="30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9A41" w14:textId="77777777" w:rsidR="0089470A" w:rsidRPr="00FD297D" w:rsidRDefault="0089470A" w:rsidP="00AF589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Orf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9DAE" w14:textId="77777777" w:rsidR="0089470A" w:rsidRPr="00FD297D" w:rsidRDefault="0089470A" w:rsidP="00AF58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15F8" w14:textId="77777777" w:rsidR="0089470A" w:rsidRPr="00FD297D" w:rsidRDefault="0089470A" w:rsidP="00AF58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107</w:t>
            </w:r>
          </w:p>
        </w:tc>
      </w:tr>
      <w:tr w:rsidR="0089470A" w:rsidRPr="00FD297D" w14:paraId="6A7E788D" w14:textId="77777777" w:rsidTr="00AF5898">
        <w:trPr>
          <w:trHeight w:val="30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6B5F" w14:textId="77777777" w:rsidR="0089470A" w:rsidRPr="00FD297D" w:rsidRDefault="0089470A" w:rsidP="00AF589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121F" w14:textId="77777777" w:rsidR="0089470A" w:rsidRPr="00FD297D" w:rsidRDefault="0089470A" w:rsidP="00AF58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1DB6" w14:textId="77777777" w:rsidR="0089470A" w:rsidRPr="00FD297D" w:rsidRDefault="0089470A" w:rsidP="00AF58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61</w:t>
            </w:r>
          </w:p>
        </w:tc>
      </w:tr>
      <w:tr w:rsidR="0089470A" w:rsidRPr="00FD297D" w14:paraId="5EF75958" w14:textId="77777777" w:rsidTr="00AF5898">
        <w:trPr>
          <w:trHeight w:val="30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A439" w14:textId="77777777" w:rsidR="0089470A" w:rsidRPr="00FD297D" w:rsidRDefault="0089470A" w:rsidP="00AF589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E0DF" w14:textId="77777777" w:rsidR="0089470A" w:rsidRPr="00FD297D" w:rsidRDefault="0089470A" w:rsidP="00AF58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1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8D66" w14:textId="77777777" w:rsidR="0089470A" w:rsidRPr="00FD297D" w:rsidRDefault="0089470A" w:rsidP="00AF58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208</w:t>
            </w:r>
          </w:p>
        </w:tc>
      </w:tr>
      <w:tr w:rsidR="0089470A" w:rsidRPr="00FD297D" w14:paraId="3402DD1C" w14:textId="77777777" w:rsidTr="00AF5898">
        <w:trPr>
          <w:trHeight w:val="30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7642" w14:textId="77777777" w:rsidR="0089470A" w:rsidRPr="00FD297D" w:rsidRDefault="0089470A" w:rsidP="00AF589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B464" w14:textId="77777777" w:rsidR="0089470A" w:rsidRPr="00FD297D" w:rsidRDefault="0089470A" w:rsidP="00AF58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2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482D" w14:textId="77777777" w:rsidR="0089470A" w:rsidRPr="00FD297D" w:rsidRDefault="0089470A" w:rsidP="00AF58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405</w:t>
            </w:r>
          </w:p>
        </w:tc>
      </w:tr>
      <w:tr w:rsidR="0089470A" w:rsidRPr="00FD297D" w14:paraId="51B79285" w14:textId="77777777" w:rsidTr="00AF5898">
        <w:trPr>
          <w:trHeight w:val="30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5143" w14:textId="77777777" w:rsidR="0089470A" w:rsidRPr="00FD297D" w:rsidRDefault="0089470A" w:rsidP="00AF589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orf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6C3A" w14:textId="77777777" w:rsidR="0089470A" w:rsidRPr="00FD297D" w:rsidRDefault="0089470A" w:rsidP="00AF58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1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D4B3" w14:textId="77777777" w:rsidR="0089470A" w:rsidRPr="00FD297D" w:rsidRDefault="0089470A" w:rsidP="00AF58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261</w:t>
            </w:r>
          </w:p>
        </w:tc>
      </w:tr>
      <w:tr w:rsidR="0089470A" w:rsidRPr="00FD297D" w14:paraId="1DC04D93" w14:textId="77777777" w:rsidTr="00AF5898">
        <w:trPr>
          <w:trHeight w:val="30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DAB3" w14:textId="77777777" w:rsidR="0089470A" w:rsidRPr="00FD297D" w:rsidRDefault="0089470A" w:rsidP="00AF589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orf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CB75" w14:textId="77777777" w:rsidR="0089470A" w:rsidRPr="00FD297D" w:rsidRDefault="0089470A" w:rsidP="00AF58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3DD0" w14:textId="77777777" w:rsidR="0089470A" w:rsidRPr="00FD297D" w:rsidRDefault="0089470A" w:rsidP="00AF58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47</w:t>
            </w:r>
          </w:p>
        </w:tc>
      </w:tr>
      <w:tr w:rsidR="0089470A" w:rsidRPr="00FD297D" w14:paraId="2AA67B2A" w14:textId="77777777" w:rsidTr="00AF5898">
        <w:trPr>
          <w:trHeight w:val="30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C14A" w14:textId="77777777" w:rsidR="0089470A" w:rsidRPr="00FD297D" w:rsidRDefault="0089470A" w:rsidP="00AF589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orf7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1942" w14:textId="77777777" w:rsidR="0089470A" w:rsidRPr="00FD297D" w:rsidRDefault="0089470A" w:rsidP="00AF58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F009" w14:textId="77777777" w:rsidR="0089470A" w:rsidRPr="00FD297D" w:rsidRDefault="0089470A" w:rsidP="00AF58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107</w:t>
            </w:r>
          </w:p>
        </w:tc>
      </w:tr>
      <w:tr w:rsidR="0089470A" w:rsidRPr="00FD297D" w14:paraId="45398A14" w14:textId="77777777" w:rsidTr="00AF5898">
        <w:trPr>
          <w:trHeight w:val="30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B154" w14:textId="77777777" w:rsidR="0089470A" w:rsidRPr="00FD297D" w:rsidRDefault="0089470A" w:rsidP="00AF589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orf7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D0C2" w14:textId="77777777" w:rsidR="0089470A" w:rsidRPr="00FD297D" w:rsidRDefault="0089470A" w:rsidP="00AF58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9C3C" w14:textId="77777777" w:rsidR="0089470A" w:rsidRPr="00FD297D" w:rsidRDefault="0089470A" w:rsidP="00AF58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29</w:t>
            </w:r>
          </w:p>
        </w:tc>
      </w:tr>
      <w:tr w:rsidR="0089470A" w:rsidRPr="00FD297D" w14:paraId="1027B582" w14:textId="77777777" w:rsidTr="00AF5898">
        <w:trPr>
          <w:trHeight w:val="30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0AC4" w14:textId="77777777" w:rsidR="0089470A" w:rsidRPr="00FD297D" w:rsidRDefault="0089470A" w:rsidP="00AF589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orf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D174" w14:textId="77777777" w:rsidR="0089470A" w:rsidRPr="00FD297D" w:rsidRDefault="0089470A" w:rsidP="00AF58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1738" w14:textId="77777777" w:rsidR="0089470A" w:rsidRPr="00FD297D" w:rsidRDefault="0089470A" w:rsidP="00AF58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24</w:t>
            </w:r>
          </w:p>
        </w:tc>
      </w:tr>
      <w:tr w:rsidR="0089470A" w:rsidRPr="00FD297D" w14:paraId="2E28488D" w14:textId="77777777" w:rsidTr="00AF5898">
        <w:trPr>
          <w:trHeight w:val="300"/>
        </w:trPr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B00DC" w14:textId="77777777" w:rsidR="0089470A" w:rsidRPr="00FD297D" w:rsidRDefault="0089470A" w:rsidP="00AF589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CE072" w14:textId="77777777" w:rsidR="0089470A" w:rsidRPr="00FD297D" w:rsidRDefault="0089470A" w:rsidP="00AF58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63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B5E29" w14:textId="77777777" w:rsidR="0089470A" w:rsidRPr="00FD297D" w:rsidRDefault="0089470A" w:rsidP="00AF589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color w:val="000000"/>
                <w:sz w:val="22"/>
                <w:szCs w:val="22"/>
                <w:lang w:val="en-GB" w:eastAsia="zh-CN"/>
              </w:rPr>
              <w:t>1259</w:t>
            </w:r>
          </w:p>
        </w:tc>
      </w:tr>
      <w:tr w:rsidR="0089470A" w:rsidRPr="00FD297D" w14:paraId="6F0062C3" w14:textId="77777777" w:rsidTr="00AF5898">
        <w:trPr>
          <w:trHeight w:val="315"/>
        </w:trPr>
        <w:tc>
          <w:tcPr>
            <w:tcW w:w="10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41439" w14:textId="77777777" w:rsidR="0089470A" w:rsidRPr="00FD297D" w:rsidRDefault="0089470A" w:rsidP="00AF589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8C818" w14:textId="77777777" w:rsidR="0089470A" w:rsidRPr="00FD297D" w:rsidRDefault="0089470A" w:rsidP="00AF589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482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0FE16" w14:textId="77777777" w:rsidR="0089470A" w:rsidRPr="00FD297D" w:rsidRDefault="0089470A" w:rsidP="00AF589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</w:pPr>
            <w:r w:rsidRPr="00FD297D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9590</w:t>
            </w:r>
          </w:p>
        </w:tc>
      </w:tr>
    </w:tbl>
    <w:p w14:paraId="7CD9CBB2" w14:textId="77777777" w:rsidR="0089470A" w:rsidRPr="00FD297D" w:rsidRDefault="0089470A" w:rsidP="0089470A">
      <w:pPr>
        <w:pStyle w:val="Corpodetexto"/>
        <w:spacing w:before="0" w:line="240" w:lineRule="auto"/>
        <w:rPr>
          <w:lang w:val="en-GB"/>
        </w:rPr>
      </w:pPr>
    </w:p>
    <w:p w14:paraId="6188D8C2" w14:textId="77777777" w:rsidR="000B7CFB" w:rsidRPr="00FD297D" w:rsidRDefault="000B7CFB" w:rsidP="000B7CFB">
      <w:pPr>
        <w:pStyle w:val="Corpodetexto"/>
        <w:spacing w:before="0" w:line="240" w:lineRule="auto"/>
        <w:rPr>
          <w:lang w:val="en-GB"/>
        </w:rPr>
      </w:pPr>
    </w:p>
    <w:sectPr w:rsidR="000B7CFB" w:rsidRPr="00FD297D" w:rsidSect="00792D4B">
      <w:pgSz w:w="12240" w:h="15840"/>
      <w:pgMar w:top="1417" w:right="1701" w:bottom="1417" w:left="1701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26593A" w14:textId="77777777" w:rsidR="007F3144" w:rsidRDefault="007F3144">
      <w:pPr>
        <w:spacing w:after="0" w:line="240" w:lineRule="auto"/>
      </w:pPr>
      <w:r>
        <w:separator/>
      </w:r>
    </w:p>
  </w:endnote>
  <w:endnote w:type="continuationSeparator" w:id="0">
    <w:p w14:paraId="05A03BB3" w14:textId="77777777" w:rsidR="007F3144" w:rsidRDefault="007F31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3DBEF2" w14:textId="77777777" w:rsidR="00CF44F8" w:rsidRDefault="00CF44F8">
    <w:pPr>
      <w:pStyle w:val="Rodap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</w:t>
    </w:r>
    <w:r>
      <w:fldChar w:fldCharType="end"/>
    </w:r>
  </w:p>
  <w:p w14:paraId="56D313A4" w14:textId="77777777" w:rsidR="00CF44F8" w:rsidRDefault="00CF44F8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0898CC" w14:textId="77777777" w:rsidR="007F3144" w:rsidRDefault="007F3144">
      <w:pPr>
        <w:spacing w:after="0" w:line="240" w:lineRule="auto"/>
      </w:pPr>
      <w:r>
        <w:separator/>
      </w:r>
    </w:p>
  </w:footnote>
  <w:footnote w:type="continuationSeparator" w:id="0">
    <w:p w14:paraId="2A939323" w14:textId="77777777" w:rsidR="007F3144" w:rsidRDefault="007F31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3A84444"/>
    <w:multiLevelType w:val="hybridMultilevel"/>
    <w:tmpl w:val="409AACDE"/>
    <w:lvl w:ilvl="0" w:tplc="E03E6BB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D40EBD62" w:tentative="1">
      <w:start w:val="1"/>
      <w:numFmt w:val="lowerLetter"/>
      <w:lvlText w:val="%2."/>
      <w:lvlJc w:val="left"/>
      <w:pPr>
        <w:ind w:left="1440" w:hanging="360"/>
      </w:pPr>
    </w:lvl>
    <w:lvl w:ilvl="2" w:tplc="E85EF566" w:tentative="1">
      <w:start w:val="1"/>
      <w:numFmt w:val="lowerRoman"/>
      <w:lvlText w:val="%3."/>
      <w:lvlJc w:val="right"/>
      <w:pPr>
        <w:ind w:left="2160" w:hanging="180"/>
      </w:pPr>
    </w:lvl>
    <w:lvl w:ilvl="3" w:tplc="EDCAF5E4" w:tentative="1">
      <w:start w:val="1"/>
      <w:numFmt w:val="decimal"/>
      <w:lvlText w:val="%4."/>
      <w:lvlJc w:val="left"/>
      <w:pPr>
        <w:ind w:left="2880" w:hanging="360"/>
      </w:pPr>
    </w:lvl>
    <w:lvl w:ilvl="4" w:tplc="D7440920" w:tentative="1">
      <w:start w:val="1"/>
      <w:numFmt w:val="lowerLetter"/>
      <w:lvlText w:val="%5."/>
      <w:lvlJc w:val="left"/>
      <w:pPr>
        <w:ind w:left="3600" w:hanging="360"/>
      </w:pPr>
    </w:lvl>
    <w:lvl w:ilvl="5" w:tplc="8794A3C0" w:tentative="1">
      <w:start w:val="1"/>
      <w:numFmt w:val="lowerRoman"/>
      <w:lvlText w:val="%6."/>
      <w:lvlJc w:val="right"/>
      <w:pPr>
        <w:ind w:left="4320" w:hanging="180"/>
      </w:pPr>
    </w:lvl>
    <w:lvl w:ilvl="6" w:tplc="7AA81D7C" w:tentative="1">
      <w:start w:val="1"/>
      <w:numFmt w:val="decimal"/>
      <w:lvlText w:val="%7."/>
      <w:lvlJc w:val="left"/>
      <w:pPr>
        <w:ind w:left="5040" w:hanging="360"/>
      </w:pPr>
    </w:lvl>
    <w:lvl w:ilvl="7" w:tplc="724092BC" w:tentative="1">
      <w:start w:val="1"/>
      <w:numFmt w:val="lowerLetter"/>
      <w:lvlText w:val="%8."/>
      <w:lvlJc w:val="left"/>
      <w:pPr>
        <w:ind w:left="5760" w:hanging="360"/>
      </w:pPr>
    </w:lvl>
    <w:lvl w:ilvl="8" w:tplc="A98C00F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2127D6"/>
    <w:multiLevelType w:val="hybridMultilevel"/>
    <w:tmpl w:val="760E807A"/>
    <w:lvl w:ilvl="0" w:tplc="80FE2F9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9FE0D262" w:tentative="1">
      <w:start w:val="1"/>
      <w:numFmt w:val="lowerLetter"/>
      <w:lvlText w:val="%2."/>
      <w:lvlJc w:val="left"/>
      <w:pPr>
        <w:ind w:left="1440" w:hanging="360"/>
      </w:pPr>
    </w:lvl>
    <w:lvl w:ilvl="2" w:tplc="98DCD436" w:tentative="1">
      <w:start w:val="1"/>
      <w:numFmt w:val="lowerRoman"/>
      <w:lvlText w:val="%3."/>
      <w:lvlJc w:val="right"/>
      <w:pPr>
        <w:ind w:left="2160" w:hanging="180"/>
      </w:pPr>
    </w:lvl>
    <w:lvl w:ilvl="3" w:tplc="A7087456" w:tentative="1">
      <w:start w:val="1"/>
      <w:numFmt w:val="decimal"/>
      <w:lvlText w:val="%4."/>
      <w:lvlJc w:val="left"/>
      <w:pPr>
        <w:ind w:left="2880" w:hanging="360"/>
      </w:pPr>
    </w:lvl>
    <w:lvl w:ilvl="4" w:tplc="998E4D78" w:tentative="1">
      <w:start w:val="1"/>
      <w:numFmt w:val="lowerLetter"/>
      <w:lvlText w:val="%5."/>
      <w:lvlJc w:val="left"/>
      <w:pPr>
        <w:ind w:left="3600" w:hanging="360"/>
      </w:pPr>
    </w:lvl>
    <w:lvl w:ilvl="5" w:tplc="63AE623C" w:tentative="1">
      <w:start w:val="1"/>
      <w:numFmt w:val="lowerRoman"/>
      <w:lvlText w:val="%6."/>
      <w:lvlJc w:val="right"/>
      <w:pPr>
        <w:ind w:left="4320" w:hanging="180"/>
      </w:pPr>
    </w:lvl>
    <w:lvl w:ilvl="6" w:tplc="F93AD82C" w:tentative="1">
      <w:start w:val="1"/>
      <w:numFmt w:val="decimal"/>
      <w:lvlText w:val="%7."/>
      <w:lvlJc w:val="left"/>
      <w:pPr>
        <w:ind w:left="5040" w:hanging="360"/>
      </w:pPr>
    </w:lvl>
    <w:lvl w:ilvl="7" w:tplc="ABFC7E28" w:tentative="1">
      <w:start w:val="1"/>
      <w:numFmt w:val="lowerLetter"/>
      <w:lvlText w:val="%8."/>
      <w:lvlJc w:val="left"/>
      <w:pPr>
        <w:ind w:left="5760" w:hanging="360"/>
      </w:pPr>
    </w:lvl>
    <w:lvl w:ilvl="8" w:tplc="2E3E643E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drawingGridHorizontalSpacing w:val="360"/>
  <w:drawingGridVerticalSpacing w:val="36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doNotLeaveBackslashAlone/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1sLQwMLQ0NrA0MjJX0lEKTi0uzszPAykwNKwFAMKScb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Libraries&gt;&lt;/Libraries&gt;"/>
  </w:docVars>
  <w:rsids>
    <w:rsidRoot w:val="00590D07"/>
    <w:rsid w:val="CEDE3A17"/>
    <w:rsid w:val="E6FC7DB1"/>
    <w:rsid w:val="E74E107F"/>
    <w:rsid w:val="EFED6E4E"/>
    <w:rsid w:val="EFFCADCF"/>
    <w:rsid w:val="F0DE385E"/>
    <w:rsid w:val="F7FE1E81"/>
    <w:rsid w:val="F8F765B8"/>
    <w:rsid w:val="FAF61E6F"/>
    <w:rsid w:val="FFB6200D"/>
    <w:rsid w:val="00000794"/>
    <w:rsid w:val="0000086C"/>
    <w:rsid w:val="00000A40"/>
    <w:rsid w:val="00001D83"/>
    <w:rsid w:val="000033C2"/>
    <w:rsid w:val="00003C34"/>
    <w:rsid w:val="00005B7A"/>
    <w:rsid w:val="00006493"/>
    <w:rsid w:val="000068B1"/>
    <w:rsid w:val="0000780B"/>
    <w:rsid w:val="00007EFE"/>
    <w:rsid w:val="00010D54"/>
    <w:rsid w:val="00010E37"/>
    <w:rsid w:val="00010EE3"/>
    <w:rsid w:val="00011C8B"/>
    <w:rsid w:val="00012984"/>
    <w:rsid w:val="00012E8A"/>
    <w:rsid w:val="00012FB4"/>
    <w:rsid w:val="000138E1"/>
    <w:rsid w:val="00014D47"/>
    <w:rsid w:val="0001572B"/>
    <w:rsid w:val="00016402"/>
    <w:rsid w:val="00016F9E"/>
    <w:rsid w:val="000177E9"/>
    <w:rsid w:val="00017AB1"/>
    <w:rsid w:val="0002094A"/>
    <w:rsid w:val="00021361"/>
    <w:rsid w:val="00025E85"/>
    <w:rsid w:val="0002604C"/>
    <w:rsid w:val="000262B4"/>
    <w:rsid w:val="00026D49"/>
    <w:rsid w:val="00027EA7"/>
    <w:rsid w:val="00031D25"/>
    <w:rsid w:val="00032FBE"/>
    <w:rsid w:val="0003375E"/>
    <w:rsid w:val="00033890"/>
    <w:rsid w:val="00034B74"/>
    <w:rsid w:val="0003589A"/>
    <w:rsid w:val="00037338"/>
    <w:rsid w:val="000403BC"/>
    <w:rsid w:val="000407DA"/>
    <w:rsid w:val="00040F35"/>
    <w:rsid w:val="000410E7"/>
    <w:rsid w:val="000415D2"/>
    <w:rsid w:val="00042C81"/>
    <w:rsid w:val="00042D8F"/>
    <w:rsid w:val="00043F38"/>
    <w:rsid w:val="00043FA4"/>
    <w:rsid w:val="0004504B"/>
    <w:rsid w:val="00047E0E"/>
    <w:rsid w:val="00050DDF"/>
    <w:rsid w:val="00051987"/>
    <w:rsid w:val="00051B29"/>
    <w:rsid w:val="00051D15"/>
    <w:rsid w:val="00052FD1"/>
    <w:rsid w:val="000539EE"/>
    <w:rsid w:val="00053FFE"/>
    <w:rsid w:val="00055021"/>
    <w:rsid w:val="00055F6C"/>
    <w:rsid w:val="00057610"/>
    <w:rsid w:val="00057B3A"/>
    <w:rsid w:val="00060638"/>
    <w:rsid w:val="0006185F"/>
    <w:rsid w:val="00063013"/>
    <w:rsid w:val="00063D17"/>
    <w:rsid w:val="00065AF7"/>
    <w:rsid w:val="00066552"/>
    <w:rsid w:val="000674F3"/>
    <w:rsid w:val="00067E7D"/>
    <w:rsid w:val="00070647"/>
    <w:rsid w:val="00071D81"/>
    <w:rsid w:val="0007213B"/>
    <w:rsid w:val="00072B06"/>
    <w:rsid w:val="00077031"/>
    <w:rsid w:val="00081E6F"/>
    <w:rsid w:val="000832E8"/>
    <w:rsid w:val="0008459F"/>
    <w:rsid w:val="00085FF6"/>
    <w:rsid w:val="000862EC"/>
    <w:rsid w:val="00086C90"/>
    <w:rsid w:val="00086F41"/>
    <w:rsid w:val="000872AF"/>
    <w:rsid w:val="00090725"/>
    <w:rsid w:val="00093B09"/>
    <w:rsid w:val="00094A6C"/>
    <w:rsid w:val="00094F20"/>
    <w:rsid w:val="000950FD"/>
    <w:rsid w:val="0009525A"/>
    <w:rsid w:val="00096405"/>
    <w:rsid w:val="00096C05"/>
    <w:rsid w:val="00097A9F"/>
    <w:rsid w:val="000A1793"/>
    <w:rsid w:val="000A1D1A"/>
    <w:rsid w:val="000A25AE"/>
    <w:rsid w:val="000A25F0"/>
    <w:rsid w:val="000A38D8"/>
    <w:rsid w:val="000A400C"/>
    <w:rsid w:val="000A458E"/>
    <w:rsid w:val="000A46C2"/>
    <w:rsid w:val="000A4CFC"/>
    <w:rsid w:val="000A53F2"/>
    <w:rsid w:val="000A65BE"/>
    <w:rsid w:val="000A722B"/>
    <w:rsid w:val="000A771D"/>
    <w:rsid w:val="000B00AF"/>
    <w:rsid w:val="000B08B0"/>
    <w:rsid w:val="000B0DBB"/>
    <w:rsid w:val="000B1558"/>
    <w:rsid w:val="000B1DA1"/>
    <w:rsid w:val="000B2A8D"/>
    <w:rsid w:val="000B2DD4"/>
    <w:rsid w:val="000B3659"/>
    <w:rsid w:val="000B39FD"/>
    <w:rsid w:val="000B462B"/>
    <w:rsid w:val="000B4DF2"/>
    <w:rsid w:val="000B56B4"/>
    <w:rsid w:val="000B6513"/>
    <w:rsid w:val="000B70C6"/>
    <w:rsid w:val="000B7A7C"/>
    <w:rsid w:val="000B7CFB"/>
    <w:rsid w:val="000C0DDD"/>
    <w:rsid w:val="000C139D"/>
    <w:rsid w:val="000C183B"/>
    <w:rsid w:val="000C6B17"/>
    <w:rsid w:val="000C6CA8"/>
    <w:rsid w:val="000C73CB"/>
    <w:rsid w:val="000C7F40"/>
    <w:rsid w:val="000D06A4"/>
    <w:rsid w:val="000D0BDF"/>
    <w:rsid w:val="000D2019"/>
    <w:rsid w:val="000D3136"/>
    <w:rsid w:val="000D5D85"/>
    <w:rsid w:val="000D756D"/>
    <w:rsid w:val="000E0647"/>
    <w:rsid w:val="000E0B00"/>
    <w:rsid w:val="000E2BED"/>
    <w:rsid w:val="000E374D"/>
    <w:rsid w:val="000E4D8B"/>
    <w:rsid w:val="000E54A3"/>
    <w:rsid w:val="000E6CC7"/>
    <w:rsid w:val="000E6D82"/>
    <w:rsid w:val="000E78D4"/>
    <w:rsid w:val="000F0198"/>
    <w:rsid w:val="000F0AAE"/>
    <w:rsid w:val="000F1E45"/>
    <w:rsid w:val="000F2517"/>
    <w:rsid w:val="000F290F"/>
    <w:rsid w:val="000F454E"/>
    <w:rsid w:val="000F4916"/>
    <w:rsid w:val="000F4B44"/>
    <w:rsid w:val="000F66EE"/>
    <w:rsid w:val="000F7720"/>
    <w:rsid w:val="000F7DDC"/>
    <w:rsid w:val="0010089D"/>
    <w:rsid w:val="00101D34"/>
    <w:rsid w:val="001029C3"/>
    <w:rsid w:val="00104385"/>
    <w:rsid w:val="00106A0F"/>
    <w:rsid w:val="0010783C"/>
    <w:rsid w:val="00110E3B"/>
    <w:rsid w:val="00112F66"/>
    <w:rsid w:val="00112F87"/>
    <w:rsid w:val="00114C94"/>
    <w:rsid w:val="00114F16"/>
    <w:rsid w:val="00115BFE"/>
    <w:rsid w:val="00117303"/>
    <w:rsid w:val="00117467"/>
    <w:rsid w:val="00120A78"/>
    <w:rsid w:val="00120D37"/>
    <w:rsid w:val="00122D7C"/>
    <w:rsid w:val="00123383"/>
    <w:rsid w:val="00125BD9"/>
    <w:rsid w:val="00125CD5"/>
    <w:rsid w:val="00126E09"/>
    <w:rsid w:val="0013126F"/>
    <w:rsid w:val="00131DDA"/>
    <w:rsid w:val="00131FCF"/>
    <w:rsid w:val="00133115"/>
    <w:rsid w:val="001334BD"/>
    <w:rsid w:val="0013514E"/>
    <w:rsid w:val="00135E46"/>
    <w:rsid w:val="00136431"/>
    <w:rsid w:val="001365EA"/>
    <w:rsid w:val="0013670C"/>
    <w:rsid w:val="001369AE"/>
    <w:rsid w:val="001415AA"/>
    <w:rsid w:val="00141970"/>
    <w:rsid w:val="0014242F"/>
    <w:rsid w:val="00142752"/>
    <w:rsid w:val="001429A7"/>
    <w:rsid w:val="001434F7"/>
    <w:rsid w:val="00143EC4"/>
    <w:rsid w:val="00144082"/>
    <w:rsid w:val="001441CE"/>
    <w:rsid w:val="00144556"/>
    <w:rsid w:val="00144F28"/>
    <w:rsid w:val="00145A6D"/>
    <w:rsid w:val="00146597"/>
    <w:rsid w:val="001470E2"/>
    <w:rsid w:val="00147E0E"/>
    <w:rsid w:val="0015007D"/>
    <w:rsid w:val="0015025D"/>
    <w:rsid w:val="00151EFC"/>
    <w:rsid w:val="00152A66"/>
    <w:rsid w:val="0015378B"/>
    <w:rsid w:val="00154A78"/>
    <w:rsid w:val="00154EC0"/>
    <w:rsid w:val="00155C5B"/>
    <w:rsid w:val="001562BD"/>
    <w:rsid w:val="00157967"/>
    <w:rsid w:val="00160219"/>
    <w:rsid w:val="0016086D"/>
    <w:rsid w:val="00161983"/>
    <w:rsid w:val="00161D6A"/>
    <w:rsid w:val="00161E4E"/>
    <w:rsid w:val="001624D0"/>
    <w:rsid w:val="00162D35"/>
    <w:rsid w:val="00162F55"/>
    <w:rsid w:val="00163B07"/>
    <w:rsid w:val="00166917"/>
    <w:rsid w:val="00166E18"/>
    <w:rsid w:val="001679E3"/>
    <w:rsid w:val="00170482"/>
    <w:rsid w:val="001705C8"/>
    <w:rsid w:val="00172F4B"/>
    <w:rsid w:val="00173C0F"/>
    <w:rsid w:val="00175F95"/>
    <w:rsid w:val="00176C22"/>
    <w:rsid w:val="00177566"/>
    <w:rsid w:val="0017777A"/>
    <w:rsid w:val="00177C18"/>
    <w:rsid w:val="00177DF9"/>
    <w:rsid w:val="00177EFF"/>
    <w:rsid w:val="00180362"/>
    <w:rsid w:val="00180714"/>
    <w:rsid w:val="00180B6A"/>
    <w:rsid w:val="00181002"/>
    <w:rsid w:val="0018163B"/>
    <w:rsid w:val="00182063"/>
    <w:rsid w:val="00183E74"/>
    <w:rsid w:val="00185683"/>
    <w:rsid w:val="00187150"/>
    <w:rsid w:val="00187176"/>
    <w:rsid w:val="001879BC"/>
    <w:rsid w:val="00187BCB"/>
    <w:rsid w:val="00187E3D"/>
    <w:rsid w:val="001906A3"/>
    <w:rsid w:val="00190FD4"/>
    <w:rsid w:val="00191293"/>
    <w:rsid w:val="001917B1"/>
    <w:rsid w:val="00191E27"/>
    <w:rsid w:val="001920A3"/>
    <w:rsid w:val="00192C19"/>
    <w:rsid w:val="001931A8"/>
    <w:rsid w:val="00193C1A"/>
    <w:rsid w:val="0019483A"/>
    <w:rsid w:val="001948A7"/>
    <w:rsid w:val="001955D0"/>
    <w:rsid w:val="001978B2"/>
    <w:rsid w:val="00197B16"/>
    <w:rsid w:val="001A00F3"/>
    <w:rsid w:val="001A0450"/>
    <w:rsid w:val="001A07F3"/>
    <w:rsid w:val="001A0964"/>
    <w:rsid w:val="001A31CA"/>
    <w:rsid w:val="001A3888"/>
    <w:rsid w:val="001A5234"/>
    <w:rsid w:val="001A58B6"/>
    <w:rsid w:val="001A68AE"/>
    <w:rsid w:val="001B0D36"/>
    <w:rsid w:val="001B15FA"/>
    <w:rsid w:val="001B1986"/>
    <w:rsid w:val="001B1B86"/>
    <w:rsid w:val="001B301C"/>
    <w:rsid w:val="001B3C55"/>
    <w:rsid w:val="001B4011"/>
    <w:rsid w:val="001B4666"/>
    <w:rsid w:val="001B55A2"/>
    <w:rsid w:val="001C0327"/>
    <w:rsid w:val="001C09EC"/>
    <w:rsid w:val="001C18E7"/>
    <w:rsid w:val="001C1E9E"/>
    <w:rsid w:val="001C2187"/>
    <w:rsid w:val="001C29AB"/>
    <w:rsid w:val="001C52A4"/>
    <w:rsid w:val="001C57B4"/>
    <w:rsid w:val="001C7709"/>
    <w:rsid w:val="001D0390"/>
    <w:rsid w:val="001D10BB"/>
    <w:rsid w:val="001D1AF9"/>
    <w:rsid w:val="001D1C9E"/>
    <w:rsid w:val="001D1CDF"/>
    <w:rsid w:val="001D246F"/>
    <w:rsid w:val="001D3018"/>
    <w:rsid w:val="001D442D"/>
    <w:rsid w:val="001D4631"/>
    <w:rsid w:val="001D4AA6"/>
    <w:rsid w:val="001D4BEE"/>
    <w:rsid w:val="001D572F"/>
    <w:rsid w:val="001D65EB"/>
    <w:rsid w:val="001D674A"/>
    <w:rsid w:val="001D6BC5"/>
    <w:rsid w:val="001E2978"/>
    <w:rsid w:val="001E389D"/>
    <w:rsid w:val="001E3A0C"/>
    <w:rsid w:val="001E4607"/>
    <w:rsid w:val="001E47E3"/>
    <w:rsid w:val="001E4C37"/>
    <w:rsid w:val="001E4DEF"/>
    <w:rsid w:val="001E61B3"/>
    <w:rsid w:val="001E6E05"/>
    <w:rsid w:val="001E7067"/>
    <w:rsid w:val="001F00DD"/>
    <w:rsid w:val="001F0CB7"/>
    <w:rsid w:val="001F18B4"/>
    <w:rsid w:val="001F1CCC"/>
    <w:rsid w:val="001F2677"/>
    <w:rsid w:val="001F28D3"/>
    <w:rsid w:val="001F3505"/>
    <w:rsid w:val="001F3792"/>
    <w:rsid w:val="001F4DBC"/>
    <w:rsid w:val="001F5AED"/>
    <w:rsid w:val="001F66FF"/>
    <w:rsid w:val="001F672E"/>
    <w:rsid w:val="001F776E"/>
    <w:rsid w:val="001F77FE"/>
    <w:rsid w:val="00200246"/>
    <w:rsid w:val="00200A5A"/>
    <w:rsid w:val="00201908"/>
    <w:rsid w:val="00202258"/>
    <w:rsid w:val="0020266B"/>
    <w:rsid w:val="002026A7"/>
    <w:rsid w:val="0020355B"/>
    <w:rsid w:val="0020573B"/>
    <w:rsid w:val="0020648E"/>
    <w:rsid w:val="00206D0F"/>
    <w:rsid w:val="002074AD"/>
    <w:rsid w:val="00210DAF"/>
    <w:rsid w:val="0021108A"/>
    <w:rsid w:val="00211F45"/>
    <w:rsid w:val="002123CB"/>
    <w:rsid w:val="002123F3"/>
    <w:rsid w:val="00215745"/>
    <w:rsid w:val="00215E03"/>
    <w:rsid w:val="002168F0"/>
    <w:rsid w:val="0021798E"/>
    <w:rsid w:val="00217A3A"/>
    <w:rsid w:val="00217DF1"/>
    <w:rsid w:val="002200A1"/>
    <w:rsid w:val="002202B2"/>
    <w:rsid w:val="00221B97"/>
    <w:rsid w:val="00222D8D"/>
    <w:rsid w:val="00224B25"/>
    <w:rsid w:val="00227170"/>
    <w:rsid w:val="00231687"/>
    <w:rsid w:val="00231D36"/>
    <w:rsid w:val="0023239E"/>
    <w:rsid w:val="002330A8"/>
    <w:rsid w:val="0023376F"/>
    <w:rsid w:val="0023412C"/>
    <w:rsid w:val="00234308"/>
    <w:rsid w:val="00234DB7"/>
    <w:rsid w:val="00235F12"/>
    <w:rsid w:val="00236DD3"/>
    <w:rsid w:val="00237198"/>
    <w:rsid w:val="00237A1B"/>
    <w:rsid w:val="00240533"/>
    <w:rsid w:val="00241FFB"/>
    <w:rsid w:val="00242221"/>
    <w:rsid w:val="00242C36"/>
    <w:rsid w:val="00242C4E"/>
    <w:rsid w:val="002431C8"/>
    <w:rsid w:val="00243230"/>
    <w:rsid w:val="00243A59"/>
    <w:rsid w:val="00243BEF"/>
    <w:rsid w:val="00243C5C"/>
    <w:rsid w:val="00243CB6"/>
    <w:rsid w:val="00244A43"/>
    <w:rsid w:val="00244C5B"/>
    <w:rsid w:val="00244D38"/>
    <w:rsid w:val="00244E7E"/>
    <w:rsid w:val="002457AA"/>
    <w:rsid w:val="0024594F"/>
    <w:rsid w:val="002461F2"/>
    <w:rsid w:val="00246F15"/>
    <w:rsid w:val="00247FA6"/>
    <w:rsid w:val="0025098F"/>
    <w:rsid w:val="00251030"/>
    <w:rsid w:val="002516D3"/>
    <w:rsid w:val="002522DE"/>
    <w:rsid w:val="00252EDF"/>
    <w:rsid w:val="00253709"/>
    <w:rsid w:val="00255025"/>
    <w:rsid w:val="00256B68"/>
    <w:rsid w:val="00256CED"/>
    <w:rsid w:val="00257AA7"/>
    <w:rsid w:val="00257D0E"/>
    <w:rsid w:val="00261175"/>
    <w:rsid w:val="0026169C"/>
    <w:rsid w:val="00261835"/>
    <w:rsid w:val="002619DD"/>
    <w:rsid w:val="00264BE1"/>
    <w:rsid w:val="002664B9"/>
    <w:rsid w:val="00266AA5"/>
    <w:rsid w:val="002675F2"/>
    <w:rsid w:val="00270442"/>
    <w:rsid w:val="002730D6"/>
    <w:rsid w:val="0027354C"/>
    <w:rsid w:val="002742B2"/>
    <w:rsid w:val="00274BA8"/>
    <w:rsid w:val="002753D0"/>
    <w:rsid w:val="00277B28"/>
    <w:rsid w:val="00280958"/>
    <w:rsid w:val="00280D65"/>
    <w:rsid w:val="00281992"/>
    <w:rsid w:val="00282AD9"/>
    <w:rsid w:val="00283B1B"/>
    <w:rsid w:val="00284107"/>
    <w:rsid w:val="0028464A"/>
    <w:rsid w:val="00284B64"/>
    <w:rsid w:val="00284C54"/>
    <w:rsid w:val="00284FA6"/>
    <w:rsid w:val="00285449"/>
    <w:rsid w:val="00285BC4"/>
    <w:rsid w:val="00285C83"/>
    <w:rsid w:val="002862CE"/>
    <w:rsid w:val="00286928"/>
    <w:rsid w:val="002869C3"/>
    <w:rsid w:val="002870FD"/>
    <w:rsid w:val="00292512"/>
    <w:rsid w:val="00293375"/>
    <w:rsid w:val="0029454B"/>
    <w:rsid w:val="00294665"/>
    <w:rsid w:val="002949E7"/>
    <w:rsid w:val="002951D0"/>
    <w:rsid w:val="0029522C"/>
    <w:rsid w:val="00295890"/>
    <w:rsid w:val="00296441"/>
    <w:rsid w:val="00296DDC"/>
    <w:rsid w:val="002974BC"/>
    <w:rsid w:val="002A0836"/>
    <w:rsid w:val="002A0C60"/>
    <w:rsid w:val="002A197F"/>
    <w:rsid w:val="002A21C1"/>
    <w:rsid w:val="002A2770"/>
    <w:rsid w:val="002A4CA8"/>
    <w:rsid w:val="002A56C2"/>
    <w:rsid w:val="002A5740"/>
    <w:rsid w:val="002A577C"/>
    <w:rsid w:val="002A5DAE"/>
    <w:rsid w:val="002A62B5"/>
    <w:rsid w:val="002A7C03"/>
    <w:rsid w:val="002B06D0"/>
    <w:rsid w:val="002B146C"/>
    <w:rsid w:val="002B1C7B"/>
    <w:rsid w:val="002B2650"/>
    <w:rsid w:val="002B2FA3"/>
    <w:rsid w:val="002B31B4"/>
    <w:rsid w:val="002B41A3"/>
    <w:rsid w:val="002B452A"/>
    <w:rsid w:val="002B4903"/>
    <w:rsid w:val="002B4C30"/>
    <w:rsid w:val="002B4CCC"/>
    <w:rsid w:val="002B5076"/>
    <w:rsid w:val="002B53F7"/>
    <w:rsid w:val="002B674E"/>
    <w:rsid w:val="002C0304"/>
    <w:rsid w:val="002C0A1E"/>
    <w:rsid w:val="002C2FC4"/>
    <w:rsid w:val="002C30A5"/>
    <w:rsid w:val="002C31F0"/>
    <w:rsid w:val="002C3412"/>
    <w:rsid w:val="002C37CB"/>
    <w:rsid w:val="002C3800"/>
    <w:rsid w:val="002C3BE7"/>
    <w:rsid w:val="002C5251"/>
    <w:rsid w:val="002C575B"/>
    <w:rsid w:val="002C603A"/>
    <w:rsid w:val="002C6259"/>
    <w:rsid w:val="002C7C5A"/>
    <w:rsid w:val="002D02A1"/>
    <w:rsid w:val="002D094C"/>
    <w:rsid w:val="002D1500"/>
    <w:rsid w:val="002D176E"/>
    <w:rsid w:val="002D1843"/>
    <w:rsid w:val="002D18D2"/>
    <w:rsid w:val="002D28F2"/>
    <w:rsid w:val="002D2921"/>
    <w:rsid w:val="002D31E3"/>
    <w:rsid w:val="002D5633"/>
    <w:rsid w:val="002D5912"/>
    <w:rsid w:val="002D60DC"/>
    <w:rsid w:val="002D69B1"/>
    <w:rsid w:val="002D6B00"/>
    <w:rsid w:val="002D6D88"/>
    <w:rsid w:val="002E13F2"/>
    <w:rsid w:val="002E16B9"/>
    <w:rsid w:val="002E1FEF"/>
    <w:rsid w:val="002E24B1"/>
    <w:rsid w:val="002E2CC9"/>
    <w:rsid w:val="002E4A5A"/>
    <w:rsid w:val="002E544A"/>
    <w:rsid w:val="002E6CDD"/>
    <w:rsid w:val="002E7472"/>
    <w:rsid w:val="002F03C7"/>
    <w:rsid w:val="002F13A5"/>
    <w:rsid w:val="002F163C"/>
    <w:rsid w:val="002F1CAA"/>
    <w:rsid w:val="002F219B"/>
    <w:rsid w:val="002F22DF"/>
    <w:rsid w:val="002F2A53"/>
    <w:rsid w:val="002F2B4A"/>
    <w:rsid w:val="002F33E5"/>
    <w:rsid w:val="002F3A9D"/>
    <w:rsid w:val="002F408A"/>
    <w:rsid w:val="002F716F"/>
    <w:rsid w:val="002F7471"/>
    <w:rsid w:val="0030024C"/>
    <w:rsid w:val="003020E4"/>
    <w:rsid w:val="00302B85"/>
    <w:rsid w:val="00302FEA"/>
    <w:rsid w:val="00303E48"/>
    <w:rsid w:val="003043F6"/>
    <w:rsid w:val="00305268"/>
    <w:rsid w:val="00305BB6"/>
    <w:rsid w:val="0030614D"/>
    <w:rsid w:val="00306955"/>
    <w:rsid w:val="00307215"/>
    <w:rsid w:val="00307463"/>
    <w:rsid w:val="003101BD"/>
    <w:rsid w:val="00311C4D"/>
    <w:rsid w:val="0031299C"/>
    <w:rsid w:val="003150F1"/>
    <w:rsid w:val="00315433"/>
    <w:rsid w:val="00315AA7"/>
    <w:rsid w:val="00315CCB"/>
    <w:rsid w:val="00315EF0"/>
    <w:rsid w:val="00316162"/>
    <w:rsid w:val="0031773D"/>
    <w:rsid w:val="0032085A"/>
    <w:rsid w:val="00320BF2"/>
    <w:rsid w:val="00321608"/>
    <w:rsid w:val="003222CB"/>
    <w:rsid w:val="0032347A"/>
    <w:rsid w:val="003252CC"/>
    <w:rsid w:val="003258AF"/>
    <w:rsid w:val="00325FB8"/>
    <w:rsid w:val="00326A49"/>
    <w:rsid w:val="00327589"/>
    <w:rsid w:val="003309A3"/>
    <w:rsid w:val="00330B7B"/>
    <w:rsid w:val="00331E2B"/>
    <w:rsid w:val="00331E7C"/>
    <w:rsid w:val="00333622"/>
    <w:rsid w:val="00335AF3"/>
    <w:rsid w:val="003368C5"/>
    <w:rsid w:val="00337340"/>
    <w:rsid w:val="00337521"/>
    <w:rsid w:val="00337A12"/>
    <w:rsid w:val="00340CE6"/>
    <w:rsid w:val="00341A8E"/>
    <w:rsid w:val="00341BDD"/>
    <w:rsid w:val="00344B4F"/>
    <w:rsid w:val="00347B82"/>
    <w:rsid w:val="00347BC9"/>
    <w:rsid w:val="00347BEF"/>
    <w:rsid w:val="00350295"/>
    <w:rsid w:val="00350EA4"/>
    <w:rsid w:val="00350F89"/>
    <w:rsid w:val="003512BB"/>
    <w:rsid w:val="00351EB2"/>
    <w:rsid w:val="00352E09"/>
    <w:rsid w:val="0035317A"/>
    <w:rsid w:val="00353649"/>
    <w:rsid w:val="00354063"/>
    <w:rsid w:val="0035439A"/>
    <w:rsid w:val="00354AF5"/>
    <w:rsid w:val="00355046"/>
    <w:rsid w:val="003550CE"/>
    <w:rsid w:val="00355C2C"/>
    <w:rsid w:val="00355D10"/>
    <w:rsid w:val="00355DB4"/>
    <w:rsid w:val="00356B11"/>
    <w:rsid w:val="00357585"/>
    <w:rsid w:val="003603AB"/>
    <w:rsid w:val="00360730"/>
    <w:rsid w:val="003618F4"/>
    <w:rsid w:val="00362413"/>
    <w:rsid w:val="00363015"/>
    <w:rsid w:val="00363303"/>
    <w:rsid w:val="00363712"/>
    <w:rsid w:val="0036374A"/>
    <w:rsid w:val="0036380F"/>
    <w:rsid w:val="00365853"/>
    <w:rsid w:val="00365F6D"/>
    <w:rsid w:val="00366DBB"/>
    <w:rsid w:val="0036707B"/>
    <w:rsid w:val="00367216"/>
    <w:rsid w:val="003677C6"/>
    <w:rsid w:val="00367F43"/>
    <w:rsid w:val="0037053D"/>
    <w:rsid w:val="0037113E"/>
    <w:rsid w:val="0037212E"/>
    <w:rsid w:val="00372337"/>
    <w:rsid w:val="0037329C"/>
    <w:rsid w:val="003736B4"/>
    <w:rsid w:val="0037372C"/>
    <w:rsid w:val="00373CD1"/>
    <w:rsid w:val="003751A5"/>
    <w:rsid w:val="0037569E"/>
    <w:rsid w:val="003766B9"/>
    <w:rsid w:val="00376A50"/>
    <w:rsid w:val="003814E5"/>
    <w:rsid w:val="00381FDC"/>
    <w:rsid w:val="00383898"/>
    <w:rsid w:val="00383EDB"/>
    <w:rsid w:val="00385E90"/>
    <w:rsid w:val="00386290"/>
    <w:rsid w:val="00387973"/>
    <w:rsid w:val="0039002F"/>
    <w:rsid w:val="0039013B"/>
    <w:rsid w:val="003905CA"/>
    <w:rsid w:val="00390759"/>
    <w:rsid w:val="00390DF4"/>
    <w:rsid w:val="00392630"/>
    <w:rsid w:val="003926D7"/>
    <w:rsid w:val="00392B87"/>
    <w:rsid w:val="003938D4"/>
    <w:rsid w:val="00394747"/>
    <w:rsid w:val="003948AE"/>
    <w:rsid w:val="00395D1A"/>
    <w:rsid w:val="00396B8F"/>
    <w:rsid w:val="003979B4"/>
    <w:rsid w:val="00397EE5"/>
    <w:rsid w:val="003A2007"/>
    <w:rsid w:val="003A22A4"/>
    <w:rsid w:val="003A2AAE"/>
    <w:rsid w:val="003A5006"/>
    <w:rsid w:val="003A5DC0"/>
    <w:rsid w:val="003A6800"/>
    <w:rsid w:val="003A68FB"/>
    <w:rsid w:val="003A7F67"/>
    <w:rsid w:val="003A7F9F"/>
    <w:rsid w:val="003B2BEC"/>
    <w:rsid w:val="003B316D"/>
    <w:rsid w:val="003B3E5C"/>
    <w:rsid w:val="003B436D"/>
    <w:rsid w:val="003B5092"/>
    <w:rsid w:val="003B5BA0"/>
    <w:rsid w:val="003B75F1"/>
    <w:rsid w:val="003B7CC4"/>
    <w:rsid w:val="003C00CB"/>
    <w:rsid w:val="003C0450"/>
    <w:rsid w:val="003C139A"/>
    <w:rsid w:val="003C1EB6"/>
    <w:rsid w:val="003C27C8"/>
    <w:rsid w:val="003C2C78"/>
    <w:rsid w:val="003C40CF"/>
    <w:rsid w:val="003C45C7"/>
    <w:rsid w:val="003C4F9F"/>
    <w:rsid w:val="003C52F0"/>
    <w:rsid w:val="003C66C0"/>
    <w:rsid w:val="003C7227"/>
    <w:rsid w:val="003D17C2"/>
    <w:rsid w:val="003D1B0A"/>
    <w:rsid w:val="003D1B12"/>
    <w:rsid w:val="003D34A2"/>
    <w:rsid w:val="003D38DF"/>
    <w:rsid w:val="003D45B5"/>
    <w:rsid w:val="003D4E30"/>
    <w:rsid w:val="003D5564"/>
    <w:rsid w:val="003D66D3"/>
    <w:rsid w:val="003D7A4E"/>
    <w:rsid w:val="003D7DDE"/>
    <w:rsid w:val="003E015B"/>
    <w:rsid w:val="003E0542"/>
    <w:rsid w:val="003E2532"/>
    <w:rsid w:val="003E2D45"/>
    <w:rsid w:val="003E3F6E"/>
    <w:rsid w:val="003E56EC"/>
    <w:rsid w:val="003E76DA"/>
    <w:rsid w:val="003F2B00"/>
    <w:rsid w:val="003F332B"/>
    <w:rsid w:val="003F35DE"/>
    <w:rsid w:val="003F4740"/>
    <w:rsid w:val="003F47B6"/>
    <w:rsid w:val="003F488B"/>
    <w:rsid w:val="003F60C8"/>
    <w:rsid w:val="0040022C"/>
    <w:rsid w:val="00400FB9"/>
    <w:rsid w:val="00404061"/>
    <w:rsid w:val="00404790"/>
    <w:rsid w:val="00404A37"/>
    <w:rsid w:val="0040686C"/>
    <w:rsid w:val="00406EEA"/>
    <w:rsid w:val="004077F1"/>
    <w:rsid w:val="00412A04"/>
    <w:rsid w:val="00413F33"/>
    <w:rsid w:val="00416059"/>
    <w:rsid w:val="004161AA"/>
    <w:rsid w:val="004163DB"/>
    <w:rsid w:val="0041644E"/>
    <w:rsid w:val="00416C1F"/>
    <w:rsid w:val="0041710E"/>
    <w:rsid w:val="00417432"/>
    <w:rsid w:val="00417631"/>
    <w:rsid w:val="004176C3"/>
    <w:rsid w:val="004200C9"/>
    <w:rsid w:val="004207E6"/>
    <w:rsid w:val="00421435"/>
    <w:rsid w:val="00421982"/>
    <w:rsid w:val="00421B57"/>
    <w:rsid w:val="00422306"/>
    <w:rsid w:val="004231A9"/>
    <w:rsid w:val="004249F1"/>
    <w:rsid w:val="00424B98"/>
    <w:rsid w:val="004250FE"/>
    <w:rsid w:val="004256DF"/>
    <w:rsid w:val="00425A6E"/>
    <w:rsid w:val="00425AED"/>
    <w:rsid w:val="00426247"/>
    <w:rsid w:val="0042675A"/>
    <w:rsid w:val="004268C5"/>
    <w:rsid w:val="0042777E"/>
    <w:rsid w:val="00427963"/>
    <w:rsid w:val="00427D13"/>
    <w:rsid w:val="00430F10"/>
    <w:rsid w:val="004314EF"/>
    <w:rsid w:val="00431817"/>
    <w:rsid w:val="0043210E"/>
    <w:rsid w:val="00432FDF"/>
    <w:rsid w:val="0043334B"/>
    <w:rsid w:val="00433957"/>
    <w:rsid w:val="00434638"/>
    <w:rsid w:val="004400F2"/>
    <w:rsid w:val="00441075"/>
    <w:rsid w:val="00441FF3"/>
    <w:rsid w:val="0044231D"/>
    <w:rsid w:val="0044271F"/>
    <w:rsid w:val="0044287C"/>
    <w:rsid w:val="0044443F"/>
    <w:rsid w:val="00444FEE"/>
    <w:rsid w:val="0044546A"/>
    <w:rsid w:val="004459F6"/>
    <w:rsid w:val="00446FA7"/>
    <w:rsid w:val="004476AE"/>
    <w:rsid w:val="00447B24"/>
    <w:rsid w:val="00450EF1"/>
    <w:rsid w:val="00451B27"/>
    <w:rsid w:val="00451D0A"/>
    <w:rsid w:val="004520AA"/>
    <w:rsid w:val="0045253A"/>
    <w:rsid w:val="0045270C"/>
    <w:rsid w:val="004541F9"/>
    <w:rsid w:val="00454F21"/>
    <w:rsid w:val="00456C47"/>
    <w:rsid w:val="004571C1"/>
    <w:rsid w:val="0046069F"/>
    <w:rsid w:val="00462C3F"/>
    <w:rsid w:val="00463969"/>
    <w:rsid w:val="004640C1"/>
    <w:rsid w:val="0046495D"/>
    <w:rsid w:val="004665EF"/>
    <w:rsid w:val="00467051"/>
    <w:rsid w:val="00467332"/>
    <w:rsid w:val="00470719"/>
    <w:rsid w:val="00472234"/>
    <w:rsid w:val="00476286"/>
    <w:rsid w:val="00476ACE"/>
    <w:rsid w:val="0048185F"/>
    <w:rsid w:val="00481B80"/>
    <w:rsid w:val="00481C95"/>
    <w:rsid w:val="00481E06"/>
    <w:rsid w:val="0048292A"/>
    <w:rsid w:val="00483DA4"/>
    <w:rsid w:val="00484CAE"/>
    <w:rsid w:val="00485944"/>
    <w:rsid w:val="00487222"/>
    <w:rsid w:val="004879B0"/>
    <w:rsid w:val="00491183"/>
    <w:rsid w:val="004911DD"/>
    <w:rsid w:val="004930B7"/>
    <w:rsid w:val="004930E5"/>
    <w:rsid w:val="004932DC"/>
    <w:rsid w:val="00494100"/>
    <w:rsid w:val="00495128"/>
    <w:rsid w:val="0049546C"/>
    <w:rsid w:val="00496973"/>
    <w:rsid w:val="00496B26"/>
    <w:rsid w:val="00496E58"/>
    <w:rsid w:val="00497CA3"/>
    <w:rsid w:val="004A0515"/>
    <w:rsid w:val="004A0BCE"/>
    <w:rsid w:val="004A1485"/>
    <w:rsid w:val="004A1C36"/>
    <w:rsid w:val="004A24C3"/>
    <w:rsid w:val="004A2D6F"/>
    <w:rsid w:val="004A41FF"/>
    <w:rsid w:val="004A463F"/>
    <w:rsid w:val="004A5228"/>
    <w:rsid w:val="004A6385"/>
    <w:rsid w:val="004B21F7"/>
    <w:rsid w:val="004B29AA"/>
    <w:rsid w:val="004B2A4F"/>
    <w:rsid w:val="004B2B80"/>
    <w:rsid w:val="004B346F"/>
    <w:rsid w:val="004B3C0B"/>
    <w:rsid w:val="004B46C2"/>
    <w:rsid w:val="004B4856"/>
    <w:rsid w:val="004B4C20"/>
    <w:rsid w:val="004B64C6"/>
    <w:rsid w:val="004B6789"/>
    <w:rsid w:val="004B7C72"/>
    <w:rsid w:val="004C0477"/>
    <w:rsid w:val="004C04C8"/>
    <w:rsid w:val="004C1761"/>
    <w:rsid w:val="004C249C"/>
    <w:rsid w:val="004C2796"/>
    <w:rsid w:val="004C2D1A"/>
    <w:rsid w:val="004C3AB2"/>
    <w:rsid w:val="004C3FF3"/>
    <w:rsid w:val="004C42B4"/>
    <w:rsid w:val="004C4450"/>
    <w:rsid w:val="004C4FC8"/>
    <w:rsid w:val="004C63BE"/>
    <w:rsid w:val="004C6A93"/>
    <w:rsid w:val="004D112B"/>
    <w:rsid w:val="004D3486"/>
    <w:rsid w:val="004D3CF5"/>
    <w:rsid w:val="004D46E8"/>
    <w:rsid w:val="004D480F"/>
    <w:rsid w:val="004D530E"/>
    <w:rsid w:val="004D56CF"/>
    <w:rsid w:val="004D5818"/>
    <w:rsid w:val="004D5A3B"/>
    <w:rsid w:val="004D6A0B"/>
    <w:rsid w:val="004D73D2"/>
    <w:rsid w:val="004E02BC"/>
    <w:rsid w:val="004E1CCF"/>
    <w:rsid w:val="004E20C8"/>
    <w:rsid w:val="004E2977"/>
    <w:rsid w:val="004E29B3"/>
    <w:rsid w:val="004E330E"/>
    <w:rsid w:val="004E424E"/>
    <w:rsid w:val="004E51C2"/>
    <w:rsid w:val="004E7C70"/>
    <w:rsid w:val="004F1076"/>
    <w:rsid w:val="004F221C"/>
    <w:rsid w:val="004F3CAD"/>
    <w:rsid w:val="004F3D43"/>
    <w:rsid w:val="004F4208"/>
    <w:rsid w:val="004F5CC7"/>
    <w:rsid w:val="004F5D06"/>
    <w:rsid w:val="004F633F"/>
    <w:rsid w:val="004F6B15"/>
    <w:rsid w:val="004F6B7C"/>
    <w:rsid w:val="00501333"/>
    <w:rsid w:val="00501D96"/>
    <w:rsid w:val="005022CD"/>
    <w:rsid w:val="00505B34"/>
    <w:rsid w:val="0050673D"/>
    <w:rsid w:val="00506D73"/>
    <w:rsid w:val="00510055"/>
    <w:rsid w:val="00511C8D"/>
    <w:rsid w:val="005120ED"/>
    <w:rsid w:val="0051243C"/>
    <w:rsid w:val="005124A4"/>
    <w:rsid w:val="005127B6"/>
    <w:rsid w:val="00512822"/>
    <w:rsid w:val="00512B6A"/>
    <w:rsid w:val="00513C8E"/>
    <w:rsid w:val="00514568"/>
    <w:rsid w:val="00514F55"/>
    <w:rsid w:val="005151E2"/>
    <w:rsid w:val="0051693B"/>
    <w:rsid w:val="00516EF3"/>
    <w:rsid w:val="00517D25"/>
    <w:rsid w:val="005200FB"/>
    <w:rsid w:val="00520998"/>
    <w:rsid w:val="00521F54"/>
    <w:rsid w:val="0052464D"/>
    <w:rsid w:val="00524CBA"/>
    <w:rsid w:val="00525370"/>
    <w:rsid w:val="00525523"/>
    <w:rsid w:val="00525741"/>
    <w:rsid w:val="0052721F"/>
    <w:rsid w:val="00527224"/>
    <w:rsid w:val="0053048A"/>
    <w:rsid w:val="00532609"/>
    <w:rsid w:val="00533257"/>
    <w:rsid w:val="00533330"/>
    <w:rsid w:val="00533BF7"/>
    <w:rsid w:val="005356C8"/>
    <w:rsid w:val="00535A05"/>
    <w:rsid w:val="005374F9"/>
    <w:rsid w:val="00540580"/>
    <w:rsid w:val="005416C0"/>
    <w:rsid w:val="00541C00"/>
    <w:rsid w:val="00541F4F"/>
    <w:rsid w:val="005437D7"/>
    <w:rsid w:val="005448E5"/>
    <w:rsid w:val="00544CFB"/>
    <w:rsid w:val="00546323"/>
    <w:rsid w:val="005464A8"/>
    <w:rsid w:val="005465E7"/>
    <w:rsid w:val="005477DF"/>
    <w:rsid w:val="00547E37"/>
    <w:rsid w:val="00550FC8"/>
    <w:rsid w:val="005515EB"/>
    <w:rsid w:val="00551949"/>
    <w:rsid w:val="005522A6"/>
    <w:rsid w:val="00553459"/>
    <w:rsid w:val="0055362D"/>
    <w:rsid w:val="00553FB8"/>
    <w:rsid w:val="005577DC"/>
    <w:rsid w:val="00557B77"/>
    <w:rsid w:val="00557C56"/>
    <w:rsid w:val="005602B6"/>
    <w:rsid w:val="00560B24"/>
    <w:rsid w:val="00561FBE"/>
    <w:rsid w:val="00562B95"/>
    <w:rsid w:val="00562E6A"/>
    <w:rsid w:val="00564338"/>
    <w:rsid w:val="0056497D"/>
    <w:rsid w:val="00564C38"/>
    <w:rsid w:val="005662C2"/>
    <w:rsid w:val="005667D9"/>
    <w:rsid w:val="005667FB"/>
    <w:rsid w:val="00566B85"/>
    <w:rsid w:val="00570495"/>
    <w:rsid w:val="00571388"/>
    <w:rsid w:val="005721AD"/>
    <w:rsid w:val="005732AE"/>
    <w:rsid w:val="005737C9"/>
    <w:rsid w:val="00573B12"/>
    <w:rsid w:val="0057483F"/>
    <w:rsid w:val="00575011"/>
    <w:rsid w:val="00575076"/>
    <w:rsid w:val="0057547F"/>
    <w:rsid w:val="005756AF"/>
    <w:rsid w:val="0057593E"/>
    <w:rsid w:val="00575C09"/>
    <w:rsid w:val="005767D7"/>
    <w:rsid w:val="00576B46"/>
    <w:rsid w:val="00576BD1"/>
    <w:rsid w:val="00577D59"/>
    <w:rsid w:val="00577FF9"/>
    <w:rsid w:val="005808B1"/>
    <w:rsid w:val="00580B3D"/>
    <w:rsid w:val="00580D4C"/>
    <w:rsid w:val="005811AB"/>
    <w:rsid w:val="0058157D"/>
    <w:rsid w:val="00581910"/>
    <w:rsid w:val="005821D5"/>
    <w:rsid w:val="00582CFB"/>
    <w:rsid w:val="0058325B"/>
    <w:rsid w:val="005839A1"/>
    <w:rsid w:val="00583EB0"/>
    <w:rsid w:val="00584AF2"/>
    <w:rsid w:val="00585B97"/>
    <w:rsid w:val="00585C2F"/>
    <w:rsid w:val="005870DA"/>
    <w:rsid w:val="00587583"/>
    <w:rsid w:val="00587D66"/>
    <w:rsid w:val="00590D07"/>
    <w:rsid w:val="00593D3D"/>
    <w:rsid w:val="00593E5A"/>
    <w:rsid w:val="00594F58"/>
    <w:rsid w:val="005962D1"/>
    <w:rsid w:val="005A0A34"/>
    <w:rsid w:val="005A196D"/>
    <w:rsid w:val="005A27BC"/>
    <w:rsid w:val="005A587A"/>
    <w:rsid w:val="005A5E81"/>
    <w:rsid w:val="005A6DBD"/>
    <w:rsid w:val="005A76EB"/>
    <w:rsid w:val="005B0089"/>
    <w:rsid w:val="005B0330"/>
    <w:rsid w:val="005B0614"/>
    <w:rsid w:val="005B0A71"/>
    <w:rsid w:val="005B2311"/>
    <w:rsid w:val="005B28E7"/>
    <w:rsid w:val="005B2CDB"/>
    <w:rsid w:val="005B38E3"/>
    <w:rsid w:val="005B3AD6"/>
    <w:rsid w:val="005B3F60"/>
    <w:rsid w:val="005B43AD"/>
    <w:rsid w:val="005B5215"/>
    <w:rsid w:val="005C01E9"/>
    <w:rsid w:val="005C11E0"/>
    <w:rsid w:val="005C1242"/>
    <w:rsid w:val="005C2FAC"/>
    <w:rsid w:val="005C3835"/>
    <w:rsid w:val="005C3C12"/>
    <w:rsid w:val="005C3E99"/>
    <w:rsid w:val="005C43BE"/>
    <w:rsid w:val="005C4767"/>
    <w:rsid w:val="005C491A"/>
    <w:rsid w:val="005C5E1B"/>
    <w:rsid w:val="005C680A"/>
    <w:rsid w:val="005C709D"/>
    <w:rsid w:val="005C7A22"/>
    <w:rsid w:val="005C7A7D"/>
    <w:rsid w:val="005C7A99"/>
    <w:rsid w:val="005D0706"/>
    <w:rsid w:val="005D0941"/>
    <w:rsid w:val="005D0DC5"/>
    <w:rsid w:val="005D0EB5"/>
    <w:rsid w:val="005D0EB6"/>
    <w:rsid w:val="005D11C5"/>
    <w:rsid w:val="005D1780"/>
    <w:rsid w:val="005D241F"/>
    <w:rsid w:val="005D2AAC"/>
    <w:rsid w:val="005D2B81"/>
    <w:rsid w:val="005D335A"/>
    <w:rsid w:val="005D3609"/>
    <w:rsid w:val="005D368A"/>
    <w:rsid w:val="005D43A1"/>
    <w:rsid w:val="005D4816"/>
    <w:rsid w:val="005D4B31"/>
    <w:rsid w:val="005D584E"/>
    <w:rsid w:val="005D5F34"/>
    <w:rsid w:val="005D6B45"/>
    <w:rsid w:val="005D6E24"/>
    <w:rsid w:val="005E0BC9"/>
    <w:rsid w:val="005E14B3"/>
    <w:rsid w:val="005E1AE6"/>
    <w:rsid w:val="005E1B3E"/>
    <w:rsid w:val="005E3864"/>
    <w:rsid w:val="005E4188"/>
    <w:rsid w:val="005E5E97"/>
    <w:rsid w:val="005E66BC"/>
    <w:rsid w:val="005E7F62"/>
    <w:rsid w:val="005F0F3A"/>
    <w:rsid w:val="005F1648"/>
    <w:rsid w:val="005F1980"/>
    <w:rsid w:val="005F23E2"/>
    <w:rsid w:val="005F2D55"/>
    <w:rsid w:val="005F3B23"/>
    <w:rsid w:val="005F3D86"/>
    <w:rsid w:val="005F45BE"/>
    <w:rsid w:val="005F53F8"/>
    <w:rsid w:val="005F610D"/>
    <w:rsid w:val="005F6993"/>
    <w:rsid w:val="005F6D6E"/>
    <w:rsid w:val="005F71B8"/>
    <w:rsid w:val="0060063A"/>
    <w:rsid w:val="006009B0"/>
    <w:rsid w:val="006017C6"/>
    <w:rsid w:val="00602CEC"/>
    <w:rsid w:val="00603187"/>
    <w:rsid w:val="006035F8"/>
    <w:rsid w:val="00604464"/>
    <w:rsid w:val="00605016"/>
    <w:rsid w:val="0060532D"/>
    <w:rsid w:val="00605E4E"/>
    <w:rsid w:val="00606B22"/>
    <w:rsid w:val="006112DD"/>
    <w:rsid w:val="00612733"/>
    <w:rsid w:val="00613541"/>
    <w:rsid w:val="00613F3C"/>
    <w:rsid w:val="0061427A"/>
    <w:rsid w:val="0061595D"/>
    <w:rsid w:val="00617AE5"/>
    <w:rsid w:val="00617F60"/>
    <w:rsid w:val="00622259"/>
    <w:rsid w:val="0062269D"/>
    <w:rsid w:val="0062275C"/>
    <w:rsid w:val="00622898"/>
    <w:rsid w:val="00623A2E"/>
    <w:rsid w:val="00623C7A"/>
    <w:rsid w:val="0062435F"/>
    <w:rsid w:val="006247F7"/>
    <w:rsid w:val="00625085"/>
    <w:rsid w:val="006269C3"/>
    <w:rsid w:val="00627967"/>
    <w:rsid w:val="00630D5D"/>
    <w:rsid w:val="00631925"/>
    <w:rsid w:val="0063297E"/>
    <w:rsid w:val="00633294"/>
    <w:rsid w:val="00634714"/>
    <w:rsid w:val="00635164"/>
    <w:rsid w:val="006358DA"/>
    <w:rsid w:val="006362F5"/>
    <w:rsid w:val="0063763B"/>
    <w:rsid w:val="006379DA"/>
    <w:rsid w:val="00637F99"/>
    <w:rsid w:val="00640526"/>
    <w:rsid w:val="0064167A"/>
    <w:rsid w:val="0064268D"/>
    <w:rsid w:val="006442D8"/>
    <w:rsid w:val="00644EC4"/>
    <w:rsid w:val="00645962"/>
    <w:rsid w:val="00645EE6"/>
    <w:rsid w:val="006461BB"/>
    <w:rsid w:val="0064722C"/>
    <w:rsid w:val="00647FB3"/>
    <w:rsid w:val="006501FB"/>
    <w:rsid w:val="00650466"/>
    <w:rsid w:val="0065098C"/>
    <w:rsid w:val="00652E4B"/>
    <w:rsid w:val="006532FD"/>
    <w:rsid w:val="00655C10"/>
    <w:rsid w:val="00656782"/>
    <w:rsid w:val="00656AEC"/>
    <w:rsid w:val="00657042"/>
    <w:rsid w:val="00657171"/>
    <w:rsid w:val="00657F46"/>
    <w:rsid w:val="00660D39"/>
    <w:rsid w:val="00660FA0"/>
    <w:rsid w:val="00660FA5"/>
    <w:rsid w:val="00661534"/>
    <w:rsid w:val="00661F4C"/>
    <w:rsid w:val="00662561"/>
    <w:rsid w:val="006645A3"/>
    <w:rsid w:val="00665987"/>
    <w:rsid w:val="00665A7C"/>
    <w:rsid w:val="00666EE0"/>
    <w:rsid w:val="00667AE3"/>
    <w:rsid w:val="0067131E"/>
    <w:rsid w:val="00671A0E"/>
    <w:rsid w:val="00671BA9"/>
    <w:rsid w:val="006739D7"/>
    <w:rsid w:val="006740AC"/>
    <w:rsid w:val="006755D1"/>
    <w:rsid w:val="00676E13"/>
    <w:rsid w:val="00677509"/>
    <w:rsid w:val="006776C6"/>
    <w:rsid w:val="0068080B"/>
    <w:rsid w:val="006817A3"/>
    <w:rsid w:val="00681E15"/>
    <w:rsid w:val="00682CB9"/>
    <w:rsid w:val="00682E85"/>
    <w:rsid w:val="00683041"/>
    <w:rsid w:val="006833C3"/>
    <w:rsid w:val="00683D6C"/>
    <w:rsid w:val="006858F6"/>
    <w:rsid w:val="00686793"/>
    <w:rsid w:val="00686B92"/>
    <w:rsid w:val="00686CD0"/>
    <w:rsid w:val="006879FD"/>
    <w:rsid w:val="0069059F"/>
    <w:rsid w:val="006908A8"/>
    <w:rsid w:val="00691C25"/>
    <w:rsid w:val="00692D4E"/>
    <w:rsid w:val="0069325F"/>
    <w:rsid w:val="0069395E"/>
    <w:rsid w:val="00693AD7"/>
    <w:rsid w:val="00693B56"/>
    <w:rsid w:val="006947C5"/>
    <w:rsid w:val="00694809"/>
    <w:rsid w:val="00694BA3"/>
    <w:rsid w:val="00696AE7"/>
    <w:rsid w:val="00697A59"/>
    <w:rsid w:val="006A0290"/>
    <w:rsid w:val="006A2EB8"/>
    <w:rsid w:val="006A4DE9"/>
    <w:rsid w:val="006A502D"/>
    <w:rsid w:val="006A5902"/>
    <w:rsid w:val="006B0140"/>
    <w:rsid w:val="006B04D9"/>
    <w:rsid w:val="006B11AB"/>
    <w:rsid w:val="006B2BC3"/>
    <w:rsid w:val="006B2CDB"/>
    <w:rsid w:val="006B32CA"/>
    <w:rsid w:val="006B33B6"/>
    <w:rsid w:val="006B3785"/>
    <w:rsid w:val="006B4717"/>
    <w:rsid w:val="006B78AA"/>
    <w:rsid w:val="006C03E8"/>
    <w:rsid w:val="006C1AA8"/>
    <w:rsid w:val="006C2ABD"/>
    <w:rsid w:val="006C2BB1"/>
    <w:rsid w:val="006C2D1C"/>
    <w:rsid w:val="006C317E"/>
    <w:rsid w:val="006C36B9"/>
    <w:rsid w:val="006C3A3C"/>
    <w:rsid w:val="006C3B3E"/>
    <w:rsid w:val="006C56EB"/>
    <w:rsid w:val="006C5A96"/>
    <w:rsid w:val="006C7F48"/>
    <w:rsid w:val="006D041A"/>
    <w:rsid w:val="006D1D65"/>
    <w:rsid w:val="006D1E50"/>
    <w:rsid w:val="006D3F49"/>
    <w:rsid w:val="006D43A0"/>
    <w:rsid w:val="006D47C2"/>
    <w:rsid w:val="006D5378"/>
    <w:rsid w:val="006D6049"/>
    <w:rsid w:val="006D63CE"/>
    <w:rsid w:val="006D6F21"/>
    <w:rsid w:val="006D7264"/>
    <w:rsid w:val="006E043E"/>
    <w:rsid w:val="006E105D"/>
    <w:rsid w:val="006E1E1A"/>
    <w:rsid w:val="006E2A02"/>
    <w:rsid w:val="006E2DEA"/>
    <w:rsid w:val="006E308B"/>
    <w:rsid w:val="006E3426"/>
    <w:rsid w:val="006E4477"/>
    <w:rsid w:val="006E55B5"/>
    <w:rsid w:val="006F01C8"/>
    <w:rsid w:val="006F03E6"/>
    <w:rsid w:val="006F143C"/>
    <w:rsid w:val="006F2E79"/>
    <w:rsid w:val="006F36C3"/>
    <w:rsid w:val="006F3CE0"/>
    <w:rsid w:val="006F4158"/>
    <w:rsid w:val="006F493F"/>
    <w:rsid w:val="006F4B30"/>
    <w:rsid w:val="006F4DB1"/>
    <w:rsid w:val="006F5774"/>
    <w:rsid w:val="006F61E7"/>
    <w:rsid w:val="007004F8"/>
    <w:rsid w:val="00700C86"/>
    <w:rsid w:val="00700E19"/>
    <w:rsid w:val="0070135D"/>
    <w:rsid w:val="00701940"/>
    <w:rsid w:val="007020CD"/>
    <w:rsid w:val="007025EE"/>
    <w:rsid w:val="00703E31"/>
    <w:rsid w:val="007042B1"/>
    <w:rsid w:val="00704304"/>
    <w:rsid w:val="007053CF"/>
    <w:rsid w:val="00705AE7"/>
    <w:rsid w:val="00705E32"/>
    <w:rsid w:val="00705F5D"/>
    <w:rsid w:val="00706E10"/>
    <w:rsid w:val="00707031"/>
    <w:rsid w:val="00707815"/>
    <w:rsid w:val="007107CA"/>
    <w:rsid w:val="00710871"/>
    <w:rsid w:val="0071168E"/>
    <w:rsid w:val="00711837"/>
    <w:rsid w:val="00711D7D"/>
    <w:rsid w:val="007135F4"/>
    <w:rsid w:val="00716AA3"/>
    <w:rsid w:val="00716B31"/>
    <w:rsid w:val="007171B7"/>
    <w:rsid w:val="00717908"/>
    <w:rsid w:val="00717C7B"/>
    <w:rsid w:val="00720430"/>
    <w:rsid w:val="00720661"/>
    <w:rsid w:val="00720C32"/>
    <w:rsid w:val="0072272F"/>
    <w:rsid w:val="007233D7"/>
    <w:rsid w:val="007248B7"/>
    <w:rsid w:val="007262BE"/>
    <w:rsid w:val="007269F2"/>
    <w:rsid w:val="0072702A"/>
    <w:rsid w:val="00727F09"/>
    <w:rsid w:val="00732327"/>
    <w:rsid w:val="00732F0A"/>
    <w:rsid w:val="007332AF"/>
    <w:rsid w:val="0073358B"/>
    <w:rsid w:val="0073398A"/>
    <w:rsid w:val="0073463A"/>
    <w:rsid w:val="00734A3D"/>
    <w:rsid w:val="00735134"/>
    <w:rsid w:val="007355C0"/>
    <w:rsid w:val="00735BBC"/>
    <w:rsid w:val="007405F5"/>
    <w:rsid w:val="00741775"/>
    <w:rsid w:val="00743E01"/>
    <w:rsid w:val="00744454"/>
    <w:rsid w:val="00746B88"/>
    <w:rsid w:val="00747328"/>
    <w:rsid w:val="00747675"/>
    <w:rsid w:val="00747758"/>
    <w:rsid w:val="00747BCF"/>
    <w:rsid w:val="00747BD2"/>
    <w:rsid w:val="0075073D"/>
    <w:rsid w:val="00750B3F"/>
    <w:rsid w:val="00750F4C"/>
    <w:rsid w:val="00751B02"/>
    <w:rsid w:val="00751E5D"/>
    <w:rsid w:val="00752E67"/>
    <w:rsid w:val="007538DC"/>
    <w:rsid w:val="007542E1"/>
    <w:rsid w:val="007546CB"/>
    <w:rsid w:val="00754C54"/>
    <w:rsid w:val="0075515A"/>
    <w:rsid w:val="007553D0"/>
    <w:rsid w:val="00755DC6"/>
    <w:rsid w:val="007562E9"/>
    <w:rsid w:val="00756F65"/>
    <w:rsid w:val="00756F7A"/>
    <w:rsid w:val="007574B0"/>
    <w:rsid w:val="007576EF"/>
    <w:rsid w:val="00757718"/>
    <w:rsid w:val="007607BD"/>
    <w:rsid w:val="0076080A"/>
    <w:rsid w:val="00764476"/>
    <w:rsid w:val="007646FE"/>
    <w:rsid w:val="00764C1F"/>
    <w:rsid w:val="007656DD"/>
    <w:rsid w:val="0076622F"/>
    <w:rsid w:val="007664A4"/>
    <w:rsid w:val="00766EC1"/>
    <w:rsid w:val="00767BDF"/>
    <w:rsid w:val="00772368"/>
    <w:rsid w:val="007738C5"/>
    <w:rsid w:val="007738DE"/>
    <w:rsid w:val="0077407E"/>
    <w:rsid w:val="00774E23"/>
    <w:rsid w:val="007760B7"/>
    <w:rsid w:val="0077730C"/>
    <w:rsid w:val="007809B9"/>
    <w:rsid w:val="00780A28"/>
    <w:rsid w:val="00781851"/>
    <w:rsid w:val="00781A28"/>
    <w:rsid w:val="00784D58"/>
    <w:rsid w:val="00785123"/>
    <w:rsid w:val="007851C9"/>
    <w:rsid w:val="007855DC"/>
    <w:rsid w:val="00786225"/>
    <w:rsid w:val="00786F88"/>
    <w:rsid w:val="007875BA"/>
    <w:rsid w:val="00787840"/>
    <w:rsid w:val="007919EC"/>
    <w:rsid w:val="00792D4B"/>
    <w:rsid w:val="00794249"/>
    <w:rsid w:val="00794958"/>
    <w:rsid w:val="0079510E"/>
    <w:rsid w:val="007957BD"/>
    <w:rsid w:val="00795E6B"/>
    <w:rsid w:val="00796558"/>
    <w:rsid w:val="007A0094"/>
    <w:rsid w:val="007A1C93"/>
    <w:rsid w:val="007A2E8E"/>
    <w:rsid w:val="007A2F31"/>
    <w:rsid w:val="007A300B"/>
    <w:rsid w:val="007A42B5"/>
    <w:rsid w:val="007A64AF"/>
    <w:rsid w:val="007A7644"/>
    <w:rsid w:val="007A77F6"/>
    <w:rsid w:val="007A79F7"/>
    <w:rsid w:val="007B0011"/>
    <w:rsid w:val="007B23AF"/>
    <w:rsid w:val="007B2404"/>
    <w:rsid w:val="007B3574"/>
    <w:rsid w:val="007B3817"/>
    <w:rsid w:val="007B3E6A"/>
    <w:rsid w:val="007B4876"/>
    <w:rsid w:val="007B48F9"/>
    <w:rsid w:val="007B4B30"/>
    <w:rsid w:val="007B699B"/>
    <w:rsid w:val="007B7F06"/>
    <w:rsid w:val="007C0664"/>
    <w:rsid w:val="007C22D0"/>
    <w:rsid w:val="007C23B4"/>
    <w:rsid w:val="007C2C3E"/>
    <w:rsid w:val="007C3291"/>
    <w:rsid w:val="007C409E"/>
    <w:rsid w:val="007C42DC"/>
    <w:rsid w:val="007C473F"/>
    <w:rsid w:val="007C5E70"/>
    <w:rsid w:val="007C6CB9"/>
    <w:rsid w:val="007C7519"/>
    <w:rsid w:val="007C765A"/>
    <w:rsid w:val="007C7C8C"/>
    <w:rsid w:val="007D11CB"/>
    <w:rsid w:val="007D13CB"/>
    <w:rsid w:val="007D14E7"/>
    <w:rsid w:val="007D3D72"/>
    <w:rsid w:val="007D5F32"/>
    <w:rsid w:val="007E163D"/>
    <w:rsid w:val="007E21D3"/>
    <w:rsid w:val="007E282A"/>
    <w:rsid w:val="007E2C4E"/>
    <w:rsid w:val="007E2FD4"/>
    <w:rsid w:val="007E3C98"/>
    <w:rsid w:val="007E41F0"/>
    <w:rsid w:val="007E4323"/>
    <w:rsid w:val="007E469B"/>
    <w:rsid w:val="007E4735"/>
    <w:rsid w:val="007E49B1"/>
    <w:rsid w:val="007E4F44"/>
    <w:rsid w:val="007E6542"/>
    <w:rsid w:val="007E672C"/>
    <w:rsid w:val="007E6BA9"/>
    <w:rsid w:val="007F30E4"/>
    <w:rsid w:val="007F3144"/>
    <w:rsid w:val="007F3B88"/>
    <w:rsid w:val="007F4145"/>
    <w:rsid w:val="007F424A"/>
    <w:rsid w:val="007F4485"/>
    <w:rsid w:val="007F4E2E"/>
    <w:rsid w:val="008019CC"/>
    <w:rsid w:val="00802D42"/>
    <w:rsid w:val="00803484"/>
    <w:rsid w:val="008038C7"/>
    <w:rsid w:val="00805107"/>
    <w:rsid w:val="008053ED"/>
    <w:rsid w:val="008055A5"/>
    <w:rsid w:val="0080642B"/>
    <w:rsid w:val="008069AD"/>
    <w:rsid w:val="00807230"/>
    <w:rsid w:val="00810841"/>
    <w:rsid w:val="00811ABA"/>
    <w:rsid w:val="00811DE5"/>
    <w:rsid w:val="008121B4"/>
    <w:rsid w:val="0081262E"/>
    <w:rsid w:val="0081294A"/>
    <w:rsid w:val="008129D6"/>
    <w:rsid w:val="00812A45"/>
    <w:rsid w:val="00812A85"/>
    <w:rsid w:val="00812CD6"/>
    <w:rsid w:val="00813014"/>
    <w:rsid w:val="008138DF"/>
    <w:rsid w:val="00813AF4"/>
    <w:rsid w:val="008140FF"/>
    <w:rsid w:val="00814281"/>
    <w:rsid w:val="00814D28"/>
    <w:rsid w:val="00815375"/>
    <w:rsid w:val="008154F7"/>
    <w:rsid w:val="00815D6C"/>
    <w:rsid w:val="00817B2E"/>
    <w:rsid w:val="00821207"/>
    <w:rsid w:val="00822317"/>
    <w:rsid w:val="00822A47"/>
    <w:rsid w:val="00822F7D"/>
    <w:rsid w:val="00825221"/>
    <w:rsid w:val="00825EC3"/>
    <w:rsid w:val="00826066"/>
    <w:rsid w:val="008268AD"/>
    <w:rsid w:val="00826B9F"/>
    <w:rsid w:val="00830CD4"/>
    <w:rsid w:val="00831545"/>
    <w:rsid w:val="008316FD"/>
    <w:rsid w:val="00831919"/>
    <w:rsid w:val="00832049"/>
    <w:rsid w:val="00833EF0"/>
    <w:rsid w:val="008348CD"/>
    <w:rsid w:val="00835105"/>
    <w:rsid w:val="00840D86"/>
    <w:rsid w:val="00841865"/>
    <w:rsid w:val="00841871"/>
    <w:rsid w:val="00843FDC"/>
    <w:rsid w:val="00845974"/>
    <w:rsid w:val="008463B1"/>
    <w:rsid w:val="008465CA"/>
    <w:rsid w:val="00846F9C"/>
    <w:rsid w:val="00851800"/>
    <w:rsid w:val="008518A8"/>
    <w:rsid w:val="00851AE4"/>
    <w:rsid w:val="00851C52"/>
    <w:rsid w:val="00851FF4"/>
    <w:rsid w:val="00852BA6"/>
    <w:rsid w:val="0085453D"/>
    <w:rsid w:val="008545A9"/>
    <w:rsid w:val="00854C36"/>
    <w:rsid w:val="00854F06"/>
    <w:rsid w:val="008558BC"/>
    <w:rsid w:val="00855B41"/>
    <w:rsid w:val="00855F1D"/>
    <w:rsid w:val="0085602D"/>
    <w:rsid w:val="00860D69"/>
    <w:rsid w:val="008611DB"/>
    <w:rsid w:val="00861A36"/>
    <w:rsid w:val="008629C8"/>
    <w:rsid w:val="00863F4F"/>
    <w:rsid w:val="00864415"/>
    <w:rsid w:val="008666B3"/>
    <w:rsid w:val="00866A84"/>
    <w:rsid w:val="00867ADF"/>
    <w:rsid w:val="008700C1"/>
    <w:rsid w:val="008701CE"/>
    <w:rsid w:val="0087051F"/>
    <w:rsid w:val="008708C8"/>
    <w:rsid w:val="00870BD5"/>
    <w:rsid w:val="008711CB"/>
    <w:rsid w:val="00871410"/>
    <w:rsid w:val="008717AC"/>
    <w:rsid w:val="008725D7"/>
    <w:rsid w:val="00875210"/>
    <w:rsid w:val="00876C71"/>
    <w:rsid w:val="00876EB0"/>
    <w:rsid w:val="00877CD8"/>
    <w:rsid w:val="00877FB1"/>
    <w:rsid w:val="0088092D"/>
    <w:rsid w:val="0088219C"/>
    <w:rsid w:val="008826DE"/>
    <w:rsid w:val="008832EF"/>
    <w:rsid w:val="008833F1"/>
    <w:rsid w:val="00883680"/>
    <w:rsid w:val="00884062"/>
    <w:rsid w:val="00884691"/>
    <w:rsid w:val="008848C1"/>
    <w:rsid w:val="008850DB"/>
    <w:rsid w:val="00885C1C"/>
    <w:rsid w:val="00886433"/>
    <w:rsid w:val="0088676E"/>
    <w:rsid w:val="008872E1"/>
    <w:rsid w:val="0088769E"/>
    <w:rsid w:val="00887A7D"/>
    <w:rsid w:val="00887C73"/>
    <w:rsid w:val="00891726"/>
    <w:rsid w:val="00893247"/>
    <w:rsid w:val="0089470A"/>
    <w:rsid w:val="008948C5"/>
    <w:rsid w:val="00895CBC"/>
    <w:rsid w:val="008963A5"/>
    <w:rsid w:val="0089773E"/>
    <w:rsid w:val="00897AB5"/>
    <w:rsid w:val="008A2521"/>
    <w:rsid w:val="008A3476"/>
    <w:rsid w:val="008A3889"/>
    <w:rsid w:val="008A3971"/>
    <w:rsid w:val="008A4A80"/>
    <w:rsid w:val="008A4FA9"/>
    <w:rsid w:val="008A555E"/>
    <w:rsid w:val="008A5B3A"/>
    <w:rsid w:val="008A641C"/>
    <w:rsid w:val="008A67A3"/>
    <w:rsid w:val="008A6D61"/>
    <w:rsid w:val="008A7CAB"/>
    <w:rsid w:val="008B035F"/>
    <w:rsid w:val="008B09DF"/>
    <w:rsid w:val="008B0C52"/>
    <w:rsid w:val="008B27BD"/>
    <w:rsid w:val="008B4E73"/>
    <w:rsid w:val="008B5D85"/>
    <w:rsid w:val="008B6405"/>
    <w:rsid w:val="008B6A1A"/>
    <w:rsid w:val="008B6B57"/>
    <w:rsid w:val="008C057F"/>
    <w:rsid w:val="008C25D9"/>
    <w:rsid w:val="008C2818"/>
    <w:rsid w:val="008C2C1A"/>
    <w:rsid w:val="008C3DFB"/>
    <w:rsid w:val="008C4528"/>
    <w:rsid w:val="008C5659"/>
    <w:rsid w:val="008C592A"/>
    <w:rsid w:val="008C6C10"/>
    <w:rsid w:val="008C7C47"/>
    <w:rsid w:val="008D064E"/>
    <w:rsid w:val="008D0CA7"/>
    <w:rsid w:val="008D144E"/>
    <w:rsid w:val="008D1BE4"/>
    <w:rsid w:val="008D259A"/>
    <w:rsid w:val="008D2FB1"/>
    <w:rsid w:val="008D398D"/>
    <w:rsid w:val="008D3A7D"/>
    <w:rsid w:val="008D3CBF"/>
    <w:rsid w:val="008D4386"/>
    <w:rsid w:val="008D4BD9"/>
    <w:rsid w:val="008D5E8A"/>
    <w:rsid w:val="008D6863"/>
    <w:rsid w:val="008D71C3"/>
    <w:rsid w:val="008E15F7"/>
    <w:rsid w:val="008E36E5"/>
    <w:rsid w:val="008E5782"/>
    <w:rsid w:val="008E612C"/>
    <w:rsid w:val="008E6259"/>
    <w:rsid w:val="008E63E5"/>
    <w:rsid w:val="008F1D8D"/>
    <w:rsid w:val="008F29F2"/>
    <w:rsid w:val="008F523A"/>
    <w:rsid w:val="008F5B96"/>
    <w:rsid w:val="008F68A9"/>
    <w:rsid w:val="008F6F56"/>
    <w:rsid w:val="008F7484"/>
    <w:rsid w:val="008F7599"/>
    <w:rsid w:val="008F7A00"/>
    <w:rsid w:val="008F7DCF"/>
    <w:rsid w:val="0090026E"/>
    <w:rsid w:val="009005BA"/>
    <w:rsid w:val="00900C8E"/>
    <w:rsid w:val="00901209"/>
    <w:rsid w:val="00903A25"/>
    <w:rsid w:val="00904847"/>
    <w:rsid w:val="00904A24"/>
    <w:rsid w:val="00905060"/>
    <w:rsid w:val="00905536"/>
    <w:rsid w:val="00906D1D"/>
    <w:rsid w:val="00910587"/>
    <w:rsid w:val="009118CF"/>
    <w:rsid w:val="00912356"/>
    <w:rsid w:val="0091370B"/>
    <w:rsid w:val="00914C20"/>
    <w:rsid w:val="009163D2"/>
    <w:rsid w:val="009163FF"/>
    <w:rsid w:val="009204E7"/>
    <w:rsid w:val="0092051E"/>
    <w:rsid w:val="00921043"/>
    <w:rsid w:val="00926057"/>
    <w:rsid w:val="00926200"/>
    <w:rsid w:val="00926FEE"/>
    <w:rsid w:val="00927A07"/>
    <w:rsid w:val="00927AAA"/>
    <w:rsid w:val="0093001E"/>
    <w:rsid w:val="00930400"/>
    <w:rsid w:val="00930875"/>
    <w:rsid w:val="00931320"/>
    <w:rsid w:val="009313D2"/>
    <w:rsid w:val="00933218"/>
    <w:rsid w:val="009343B1"/>
    <w:rsid w:val="009350F8"/>
    <w:rsid w:val="009367AD"/>
    <w:rsid w:val="00936E39"/>
    <w:rsid w:val="009403D3"/>
    <w:rsid w:val="0094058B"/>
    <w:rsid w:val="00940DF5"/>
    <w:rsid w:val="00941A08"/>
    <w:rsid w:val="00944CA7"/>
    <w:rsid w:val="00946174"/>
    <w:rsid w:val="00946418"/>
    <w:rsid w:val="009466BA"/>
    <w:rsid w:val="00946D5D"/>
    <w:rsid w:val="00950170"/>
    <w:rsid w:val="00950DDD"/>
    <w:rsid w:val="00951612"/>
    <w:rsid w:val="00952420"/>
    <w:rsid w:val="00952D09"/>
    <w:rsid w:val="0095461C"/>
    <w:rsid w:val="00955922"/>
    <w:rsid w:val="00955A83"/>
    <w:rsid w:val="00957384"/>
    <w:rsid w:val="009608E7"/>
    <w:rsid w:val="009618D2"/>
    <w:rsid w:val="00962835"/>
    <w:rsid w:val="009628B7"/>
    <w:rsid w:val="00966B6D"/>
    <w:rsid w:val="00967430"/>
    <w:rsid w:val="00967834"/>
    <w:rsid w:val="00971C2D"/>
    <w:rsid w:val="00971C44"/>
    <w:rsid w:val="00972B79"/>
    <w:rsid w:val="0097336F"/>
    <w:rsid w:val="00973389"/>
    <w:rsid w:val="00973523"/>
    <w:rsid w:val="00973813"/>
    <w:rsid w:val="00973A73"/>
    <w:rsid w:val="00974A8B"/>
    <w:rsid w:val="00974D90"/>
    <w:rsid w:val="009756DC"/>
    <w:rsid w:val="00975D7C"/>
    <w:rsid w:val="009767AD"/>
    <w:rsid w:val="009769CC"/>
    <w:rsid w:val="00977064"/>
    <w:rsid w:val="009770B1"/>
    <w:rsid w:val="0098000B"/>
    <w:rsid w:val="009807BA"/>
    <w:rsid w:val="00980D4C"/>
    <w:rsid w:val="00982EA9"/>
    <w:rsid w:val="00983576"/>
    <w:rsid w:val="00984480"/>
    <w:rsid w:val="009855CB"/>
    <w:rsid w:val="0098643A"/>
    <w:rsid w:val="009867D8"/>
    <w:rsid w:val="00990046"/>
    <w:rsid w:val="0099076D"/>
    <w:rsid w:val="00990CCC"/>
    <w:rsid w:val="00992362"/>
    <w:rsid w:val="00992D73"/>
    <w:rsid w:val="00992FF5"/>
    <w:rsid w:val="0099310D"/>
    <w:rsid w:val="009936E6"/>
    <w:rsid w:val="00993FC2"/>
    <w:rsid w:val="009950EF"/>
    <w:rsid w:val="009954B3"/>
    <w:rsid w:val="00995921"/>
    <w:rsid w:val="0099650E"/>
    <w:rsid w:val="00996C66"/>
    <w:rsid w:val="0099726D"/>
    <w:rsid w:val="00997D49"/>
    <w:rsid w:val="009A04E4"/>
    <w:rsid w:val="009A0746"/>
    <w:rsid w:val="009A08A4"/>
    <w:rsid w:val="009A0A65"/>
    <w:rsid w:val="009A13B4"/>
    <w:rsid w:val="009A1B77"/>
    <w:rsid w:val="009A1FF6"/>
    <w:rsid w:val="009A3D3D"/>
    <w:rsid w:val="009A44CE"/>
    <w:rsid w:val="009A4500"/>
    <w:rsid w:val="009A4AD1"/>
    <w:rsid w:val="009A57CC"/>
    <w:rsid w:val="009A5A57"/>
    <w:rsid w:val="009A5AF5"/>
    <w:rsid w:val="009A7503"/>
    <w:rsid w:val="009A7513"/>
    <w:rsid w:val="009A7CFC"/>
    <w:rsid w:val="009B0357"/>
    <w:rsid w:val="009B088D"/>
    <w:rsid w:val="009B08C7"/>
    <w:rsid w:val="009B1A10"/>
    <w:rsid w:val="009B1FC0"/>
    <w:rsid w:val="009B2AD2"/>
    <w:rsid w:val="009B609A"/>
    <w:rsid w:val="009B79E0"/>
    <w:rsid w:val="009B7A11"/>
    <w:rsid w:val="009C122F"/>
    <w:rsid w:val="009C24A8"/>
    <w:rsid w:val="009C2B35"/>
    <w:rsid w:val="009C5058"/>
    <w:rsid w:val="009C695E"/>
    <w:rsid w:val="009C6A42"/>
    <w:rsid w:val="009C70C0"/>
    <w:rsid w:val="009D0475"/>
    <w:rsid w:val="009D104E"/>
    <w:rsid w:val="009D23FA"/>
    <w:rsid w:val="009D289C"/>
    <w:rsid w:val="009D31F3"/>
    <w:rsid w:val="009D3AEC"/>
    <w:rsid w:val="009D3E32"/>
    <w:rsid w:val="009D3F16"/>
    <w:rsid w:val="009D7180"/>
    <w:rsid w:val="009E0381"/>
    <w:rsid w:val="009E0B9A"/>
    <w:rsid w:val="009E150E"/>
    <w:rsid w:val="009E204D"/>
    <w:rsid w:val="009E215C"/>
    <w:rsid w:val="009E310D"/>
    <w:rsid w:val="009E4283"/>
    <w:rsid w:val="009E42C6"/>
    <w:rsid w:val="009E4F82"/>
    <w:rsid w:val="009E5245"/>
    <w:rsid w:val="009E5315"/>
    <w:rsid w:val="009E5472"/>
    <w:rsid w:val="009E577C"/>
    <w:rsid w:val="009E7083"/>
    <w:rsid w:val="009E796F"/>
    <w:rsid w:val="009E799B"/>
    <w:rsid w:val="009E7BEF"/>
    <w:rsid w:val="009F1111"/>
    <w:rsid w:val="009F24EC"/>
    <w:rsid w:val="009F4B86"/>
    <w:rsid w:val="00A0084F"/>
    <w:rsid w:val="00A00DCF"/>
    <w:rsid w:val="00A0162A"/>
    <w:rsid w:val="00A01984"/>
    <w:rsid w:val="00A01992"/>
    <w:rsid w:val="00A01FF8"/>
    <w:rsid w:val="00A044A4"/>
    <w:rsid w:val="00A05AD5"/>
    <w:rsid w:val="00A05D95"/>
    <w:rsid w:val="00A0671E"/>
    <w:rsid w:val="00A067D3"/>
    <w:rsid w:val="00A07152"/>
    <w:rsid w:val="00A074EB"/>
    <w:rsid w:val="00A07761"/>
    <w:rsid w:val="00A07A20"/>
    <w:rsid w:val="00A07DD4"/>
    <w:rsid w:val="00A100E2"/>
    <w:rsid w:val="00A1111B"/>
    <w:rsid w:val="00A135A7"/>
    <w:rsid w:val="00A15012"/>
    <w:rsid w:val="00A161C2"/>
    <w:rsid w:val="00A16254"/>
    <w:rsid w:val="00A16832"/>
    <w:rsid w:val="00A169C3"/>
    <w:rsid w:val="00A17387"/>
    <w:rsid w:val="00A1779B"/>
    <w:rsid w:val="00A17B38"/>
    <w:rsid w:val="00A17F49"/>
    <w:rsid w:val="00A200DA"/>
    <w:rsid w:val="00A231B3"/>
    <w:rsid w:val="00A23640"/>
    <w:rsid w:val="00A24190"/>
    <w:rsid w:val="00A2430D"/>
    <w:rsid w:val="00A247E1"/>
    <w:rsid w:val="00A25019"/>
    <w:rsid w:val="00A269B7"/>
    <w:rsid w:val="00A26F5D"/>
    <w:rsid w:val="00A27994"/>
    <w:rsid w:val="00A30A39"/>
    <w:rsid w:val="00A30D15"/>
    <w:rsid w:val="00A32549"/>
    <w:rsid w:val="00A3295A"/>
    <w:rsid w:val="00A32E9D"/>
    <w:rsid w:val="00A33114"/>
    <w:rsid w:val="00A34A96"/>
    <w:rsid w:val="00A34D1D"/>
    <w:rsid w:val="00A35294"/>
    <w:rsid w:val="00A36443"/>
    <w:rsid w:val="00A366C1"/>
    <w:rsid w:val="00A36E98"/>
    <w:rsid w:val="00A377A5"/>
    <w:rsid w:val="00A37B6D"/>
    <w:rsid w:val="00A37EB5"/>
    <w:rsid w:val="00A40607"/>
    <w:rsid w:val="00A4120E"/>
    <w:rsid w:val="00A41637"/>
    <w:rsid w:val="00A4171F"/>
    <w:rsid w:val="00A42C97"/>
    <w:rsid w:val="00A42D17"/>
    <w:rsid w:val="00A436A3"/>
    <w:rsid w:val="00A43B38"/>
    <w:rsid w:val="00A442FA"/>
    <w:rsid w:val="00A44A80"/>
    <w:rsid w:val="00A456D3"/>
    <w:rsid w:val="00A46353"/>
    <w:rsid w:val="00A47EB6"/>
    <w:rsid w:val="00A5280A"/>
    <w:rsid w:val="00A5381B"/>
    <w:rsid w:val="00A53A62"/>
    <w:rsid w:val="00A53DB6"/>
    <w:rsid w:val="00A54092"/>
    <w:rsid w:val="00A54C9E"/>
    <w:rsid w:val="00A54FD0"/>
    <w:rsid w:val="00A5517A"/>
    <w:rsid w:val="00A5542D"/>
    <w:rsid w:val="00A55725"/>
    <w:rsid w:val="00A55833"/>
    <w:rsid w:val="00A55A88"/>
    <w:rsid w:val="00A55B79"/>
    <w:rsid w:val="00A55F49"/>
    <w:rsid w:val="00A56CEF"/>
    <w:rsid w:val="00A57106"/>
    <w:rsid w:val="00A572CC"/>
    <w:rsid w:val="00A57A1A"/>
    <w:rsid w:val="00A6008E"/>
    <w:rsid w:val="00A602D0"/>
    <w:rsid w:val="00A60A33"/>
    <w:rsid w:val="00A60B1C"/>
    <w:rsid w:val="00A6262E"/>
    <w:rsid w:val="00A62FA1"/>
    <w:rsid w:val="00A634D3"/>
    <w:rsid w:val="00A638FD"/>
    <w:rsid w:val="00A649F5"/>
    <w:rsid w:val="00A64C74"/>
    <w:rsid w:val="00A667B2"/>
    <w:rsid w:val="00A67251"/>
    <w:rsid w:val="00A702DA"/>
    <w:rsid w:val="00A70403"/>
    <w:rsid w:val="00A70504"/>
    <w:rsid w:val="00A7236A"/>
    <w:rsid w:val="00A72AE4"/>
    <w:rsid w:val="00A73AD4"/>
    <w:rsid w:val="00A73ADE"/>
    <w:rsid w:val="00A74392"/>
    <w:rsid w:val="00A74B33"/>
    <w:rsid w:val="00A76B65"/>
    <w:rsid w:val="00A80708"/>
    <w:rsid w:val="00A80B66"/>
    <w:rsid w:val="00A812C7"/>
    <w:rsid w:val="00A81A33"/>
    <w:rsid w:val="00A8231B"/>
    <w:rsid w:val="00A82B39"/>
    <w:rsid w:val="00A840BA"/>
    <w:rsid w:val="00A84103"/>
    <w:rsid w:val="00A8440B"/>
    <w:rsid w:val="00A8463B"/>
    <w:rsid w:val="00A8549F"/>
    <w:rsid w:val="00A85679"/>
    <w:rsid w:val="00A85EBF"/>
    <w:rsid w:val="00A86B76"/>
    <w:rsid w:val="00A87163"/>
    <w:rsid w:val="00A87992"/>
    <w:rsid w:val="00A87E82"/>
    <w:rsid w:val="00A900A2"/>
    <w:rsid w:val="00A90B1A"/>
    <w:rsid w:val="00A91346"/>
    <w:rsid w:val="00A91708"/>
    <w:rsid w:val="00A91ABE"/>
    <w:rsid w:val="00A91E5A"/>
    <w:rsid w:val="00A920A3"/>
    <w:rsid w:val="00A92EA0"/>
    <w:rsid w:val="00A937E2"/>
    <w:rsid w:val="00A93CE1"/>
    <w:rsid w:val="00A940D1"/>
    <w:rsid w:val="00A94789"/>
    <w:rsid w:val="00A94D2A"/>
    <w:rsid w:val="00A960CF"/>
    <w:rsid w:val="00A9640C"/>
    <w:rsid w:val="00A97107"/>
    <w:rsid w:val="00A97C97"/>
    <w:rsid w:val="00AA0B29"/>
    <w:rsid w:val="00AA10DF"/>
    <w:rsid w:val="00AA1DAD"/>
    <w:rsid w:val="00AA2B31"/>
    <w:rsid w:val="00AA4D51"/>
    <w:rsid w:val="00AA5517"/>
    <w:rsid w:val="00AA5FDE"/>
    <w:rsid w:val="00AA641E"/>
    <w:rsid w:val="00AA742B"/>
    <w:rsid w:val="00AA766A"/>
    <w:rsid w:val="00AA79FD"/>
    <w:rsid w:val="00AB213C"/>
    <w:rsid w:val="00AB2C06"/>
    <w:rsid w:val="00AB4E46"/>
    <w:rsid w:val="00AB5037"/>
    <w:rsid w:val="00AB5E40"/>
    <w:rsid w:val="00AB6D0C"/>
    <w:rsid w:val="00AB6ED3"/>
    <w:rsid w:val="00AB7C1D"/>
    <w:rsid w:val="00AC2039"/>
    <w:rsid w:val="00AC21C6"/>
    <w:rsid w:val="00AC3E7C"/>
    <w:rsid w:val="00AC45F5"/>
    <w:rsid w:val="00AC508D"/>
    <w:rsid w:val="00AC52FE"/>
    <w:rsid w:val="00AC5467"/>
    <w:rsid w:val="00AC5CDA"/>
    <w:rsid w:val="00AC6212"/>
    <w:rsid w:val="00AC6335"/>
    <w:rsid w:val="00AC73FD"/>
    <w:rsid w:val="00AC7F39"/>
    <w:rsid w:val="00AD11E6"/>
    <w:rsid w:val="00AD2497"/>
    <w:rsid w:val="00AD29C8"/>
    <w:rsid w:val="00AD40AA"/>
    <w:rsid w:val="00AD51F1"/>
    <w:rsid w:val="00AD5904"/>
    <w:rsid w:val="00AD68DE"/>
    <w:rsid w:val="00AD6D06"/>
    <w:rsid w:val="00AD6F42"/>
    <w:rsid w:val="00AD6F8A"/>
    <w:rsid w:val="00AD70B4"/>
    <w:rsid w:val="00AD72AE"/>
    <w:rsid w:val="00AD7BC2"/>
    <w:rsid w:val="00AE164B"/>
    <w:rsid w:val="00AE2609"/>
    <w:rsid w:val="00AE2C72"/>
    <w:rsid w:val="00AE2EF8"/>
    <w:rsid w:val="00AE3009"/>
    <w:rsid w:val="00AE7491"/>
    <w:rsid w:val="00AE78F7"/>
    <w:rsid w:val="00AF08A4"/>
    <w:rsid w:val="00AF0A7F"/>
    <w:rsid w:val="00AF2576"/>
    <w:rsid w:val="00AF28F1"/>
    <w:rsid w:val="00AF37BE"/>
    <w:rsid w:val="00AF4887"/>
    <w:rsid w:val="00AF533B"/>
    <w:rsid w:val="00AF5453"/>
    <w:rsid w:val="00AF5898"/>
    <w:rsid w:val="00AF5D52"/>
    <w:rsid w:val="00AF6084"/>
    <w:rsid w:val="00AF69F9"/>
    <w:rsid w:val="00AF7A98"/>
    <w:rsid w:val="00B003F9"/>
    <w:rsid w:val="00B00682"/>
    <w:rsid w:val="00B00933"/>
    <w:rsid w:val="00B014AB"/>
    <w:rsid w:val="00B01680"/>
    <w:rsid w:val="00B032D6"/>
    <w:rsid w:val="00B0337E"/>
    <w:rsid w:val="00B03688"/>
    <w:rsid w:val="00B04D69"/>
    <w:rsid w:val="00B05985"/>
    <w:rsid w:val="00B0608C"/>
    <w:rsid w:val="00B07B5E"/>
    <w:rsid w:val="00B07BA6"/>
    <w:rsid w:val="00B1029A"/>
    <w:rsid w:val="00B1040C"/>
    <w:rsid w:val="00B1073D"/>
    <w:rsid w:val="00B113EF"/>
    <w:rsid w:val="00B11B45"/>
    <w:rsid w:val="00B11BCE"/>
    <w:rsid w:val="00B11E98"/>
    <w:rsid w:val="00B155D1"/>
    <w:rsid w:val="00B15C08"/>
    <w:rsid w:val="00B16193"/>
    <w:rsid w:val="00B16C5A"/>
    <w:rsid w:val="00B17009"/>
    <w:rsid w:val="00B178D3"/>
    <w:rsid w:val="00B17C6A"/>
    <w:rsid w:val="00B17CD8"/>
    <w:rsid w:val="00B17CF0"/>
    <w:rsid w:val="00B20207"/>
    <w:rsid w:val="00B22B17"/>
    <w:rsid w:val="00B22CC0"/>
    <w:rsid w:val="00B23070"/>
    <w:rsid w:val="00B242C9"/>
    <w:rsid w:val="00B255D9"/>
    <w:rsid w:val="00B26DCD"/>
    <w:rsid w:val="00B2722B"/>
    <w:rsid w:val="00B27560"/>
    <w:rsid w:val="00B27BD7"/>
    <w:rsid w:val="00B27E41"/>
    <w:rsid w:val="00B324CC"/>
    <w:rsid w:val="00B32A6E"/>
    <w:rsid w:val="00B3327A"/>
    <w:rsid w:val="00B332EE"/>
    <w:rsid w:val="00B33C66"/>
    <w:rsid w:val="00B34F21"/>
    <w:rsid w:val="00B4033D"/>
    <w:rsid w:val="00B404EC"/>
    <w:rsid w:val="00B411D0"/>
    <w:rsid w:val="00B43824"/>
    <w:rsid w:val="00B45484"/>
    <w:rsid w:val="00B45658"/>
    <w:rsid w:val="00B4697F"/>
    <w:rsid w:val="00B50915"/>
    <w:rsid w:val="00B509C5"/>
    <w:rsid w:val="00B517EE"/>
    <w:rsid w:val="00B52A6D"/>
    <w:rsid w:val="00B536CC"/>
    <w:rsid w:val="00B53B4F"/>
    <w:rsid w:val="00B55052"/>
    <w:rsid w:val="00B57B0E"/>
    <w:rsid w:val="00B57E8F"/>
    <w:rsid w:val="00B60300"/>
    <w:rsid w:val="00B60313"/>
    <w:rsid w:val="00B608BD"/>
    <w:rsid w:val="00B60B3F"/>
    <w:rsid w:val="00B619E1"/>
    <w:rsid w:val="00B61E76"/>
    <w:rsid w:val="00B622D4"/>
    <w:rsid w:val="00B62340"/>
    <w:rsid w:val="00B62E6A"/>
    <w:rsid w:val="00B63277"/>
    <w:rsid w:val="00B6352C"/>
    <w:rsid w:val="00B63FB0"/>
    <w:rsid w:val="00B6653D"/>
    <w:rsid w:val="00B676B9"/>
    <w:rsid w:val="00B711BF"/>
    <w:rsid w:val="00B71A20"/>
    <w:rsid w:val="00B71D91"/>
    <w:rsid w:val="00B730F8"/>
    <w:rsid w:val="00B74360"/>
    <w:rsid w:val="00B74962"/>
    <w:rsid w:val="00B75131"/>
    <w:rsid w:val="00B751D9"/>
    <w:rsid w:val="00B75842"/>
    <w:rsid w:val="00B77305"/>
    <w:rsid w:val="00B779BC"/>
    <w:rsid w:val="00B77D98"/>
    <w:rsid w:val="00B77FEE"/>
    <w:rsid w:val="00B80678"/>
    <w:rsid w:val="00B81016"/>
    <w:rsid w:val="00B81D48"/>
    <w:rsid w:val="00B821D4"/>
    <w:rsid w:val="00B82A2D"/>
    <w:rsid w:val="00B84B10"/>
    <w:rsid w:val="00B84FFC"/>
    <w:rsid w:val="00B8580B"/>
    <w:rsid w:val="00B85963"/>
    <w:rsid w:val="00B86B75"/>
    <w:rsid w:val="00B86FD7"/>
    <w:rsid w:val="00B877B2"/>
    <w:rsid w:val="00B90E0D"/>
    <w:rsid w:val="00B9207B"/>
    <w:rsid w:val="00B925DE"/>
    <w:rsid w:val="00B946FD"/>
    <w:rsid w:val="00B95060"/>
    <w:rsid w:val="00B9552A"/>
    <w:rsid w:val="00BA0E33"/>
    <w:rsid w:val="00BA3917"/>
    <w:rsid w:val="00BA3EC2"/>
    <w:rsid w:val="00BA4DBD"/>
    <w:rsid w:val="00BA6326"/>
    <w:rsid w:val="00BB04CC"/>
    <w:rsid w:val="00BB0892"/>
    <w:rsid w:val="00BB12A9"/>
    <w:rsid w:val="00BB2B6A"/>
    <w:rsid w:val="00BB3532"/>
    <w:rsid w:val="00BB4FCD"/>
    <w:rsid w:val="00BB56CE"/>
    <w:rsid w:val="00BB5F55"/>
    <w:rsid w:val="00BB647C"/>
    <w:rsid w:val="00BB6AFB"/>
    <w:rsid w:val="00BB6E5A"/>
    <w:rsid w:val="00BC05BA"/>
    <w:rsid w:val="00BC2447"/>
    <w:rsid w:val="00BC2478"/>
    <w:rsid w:val="00BC2E5F"/>
    <w:rsid w:val="00BC3395"/>
    <w:rsid w:val="00BC48D5"/>
    <w:rsid w:val="00BC4CC1"/>
    <w:rsid w:val="00BC5A87"/>
    <w:rsid w:val="00BC5C5F"/>
    <w:rsid w:val="00BC65DE"/>
    <w:rsid w:val="00BC7655"/>
    <w:rsid w:val="00BC7B87"/>
    <w:rsid w:val="00BD18C1"/>
    <w:rsid w:val="00BD2D6E"/>
    <w:rsid w:val="00BD4117"/>
    <w:rsid w:val="00BD496E"/>
    <w:rsid w:val="00BD5B7A"/>
    <w:rsid w:val="00BD63D5"/>
    <w:rsid w:val="00BD6A45"/>
    <w:rsid w:val="00BD7323"/>
    <w:rsid w:val="00BD78B5"/>
    <w:rsid w:val="00BD7987"/>
    <w:rsid w:val="00BE199F"/>
    <w:rsid w:val="00BE396E"/>
    <w:rsid w:val="00BE3CFB"/>
    <w:rsid w:val="00BE3DA2"/>
    <w:rsid w:val="00BE436A"/>
    <w:rsid w:val="00BE4774"/>
    <w:rsid w:val="00BE79EF"/>
    <w:rsid w:val="00BF098B"/>
    <w:rsid w:val="00BF1BA8"/>
    <w:rsid w:val="00BF283F"/>
    <w:rsid w:val="00BF44F7"/>
    <w:rsid w:val="00BF5EEB"/>
    <w:rsid w:val="00BF6866"/>
    <w:rsid w:val="00BF69DB"/>
    <w:rsid w:val="00C0331F"/>
    <w:rsid w:val="00C03A2E"/>
    <w:rsid w:val="00C052B3"/>
    <w:rsid w:val="00C0589E"/>
    <w:rsid w:val="00C06B62"/>
    <w:rsid w:val="00C07831"/>
    <w:rsid w:val="00C10448"/>
    <w:rsid w:val="00C1111B"/>
    <w:rsid w:val="00C11278"/>
    <w:rsid w:val="00C1160C"/>
    <w:rsid w:val="00C12874"/>
    <w:rsid w:val="00C13C06"/>
    <w:rsid w:val="00C154CB"/>
    <w:rsid w:val="00C1626D"/>
    <w:rsid w:val="00C16722"/>
    <w:rsid w:val="00C20D1E"/>
    <w:rsid w:val="00C20E6C"/>
    <w:rsid w:val="00C21EB0"/>
    <w:rsid w:val="00C2319A"/>
    <w:rsid w:val="00C233AA"/>
    <w:rsid w:val="00C2374A"/>
    <w:rsid w:val="00C249A4"/>
    <w:rsid w:val="00C25F01"/>
    <w:rsid w:val="00C265E5"/>
    <w:rsid w:val="00C275B8"/>
    <w:rsid w:val="00C27C4D"/>
    <w:rsid w:val="00C30C2A"/>
    <w:rsid w:val="00C3167C"/>
    <w:rsid w:val="00C33E23"/>
    <w:rsid w:val="00C36279"/>
    <w:rsid w:val="00C366DC"/>
    <w:rsid w:val="00C3768B"/>
    <w:rsid w:val="00C405AE"/>
    <w:rsid w:val="00C40785"/>
    <w:rsid w:val="00C4088E"/>
    <w:rsid w:val="00C41E70"/>
    <w:rsid w:val="00C4266C"/>
    <w:rsid w:val="00C42919"/>
    <w:rsid w:val="00C4354A"/>
    <w:rsid w:val="00C435B8"/>
    <w:rsid w:val="00C45446"/>
    <w:rsid w:val="00C460B6"/>
    <w:rsid w:val="00C47B65"/>
    <w:rsid w:val="00C50FD0"/>
    <w:rsid w:val="00C52E18"/>
    <w:rsid w:val="00C52F3B"/>
    <w:rsid w:val="00C55579"/>
    <w:rsid w:val="00C55F83"/>
    <w:rsid w:val="00C575F3"/>
    <w:rsid w:val="00C57903"/>
    <w:rsid w:val="00C57F66"/>
    <w:rsid w:val="00C60F6F"/>
    <w:rsid w:val="00C61073"/>
    <w:rsid w:val="00C62021"/>
    <w:rsid w:val="00C620C1"/>
    <w:rsid w:val="00C62651"/>
    <w:rsid w:val="00C6360E"/>
    <w:rsid w:val="00C643D3"/>
    <w:rsid w:val="00C64817"/>
    <w:rsid w:val="00C649B9"/>
    <w:rsid w:val="00C654F5"/>
    <w:rsid w:val="00C6584A"/>
    <w:rsid w:val="00C6688B"/>
    <w:rsid w:val="00C67103"/>
    <w:rsid w:val="00C6762D"/>
    <w:rsid w:val="00C71A12"/>
    <w:rsid w:val="00C7279F"/>
    <w:rsid w:val="00C731BC"/>
    <w:rsid w:val="00C734EA"/>
    <w:rsid w:val="00C73E4D"/>
    <w:rsid w:val="00C743BF"/>
    <w:rsid w:val="00C74A94"/>
    <w:rsid w:val="00C75BA0"/>
    <w:rsid w:val="00C76967"/>
    <w:rsid w:val="00C76F6F"/>
    <w:rsid w:val="00C76FE7"/>
    <w:rsid w:val="00C80131"/>
    <w:rsid w:val="00C801EB"/>
    <w:rsid w:val="00C80C75"/>
    <w:rsid w:val="00C8203C"/>
    <w:rsid w:val="00C8380D"/>
    <w:rsid w:val="00C8417E"/>
    <w:rsid w:val="00C8430B"/>
    <w:rsid w:val="00C84E0E"/>
    <w:rsid w:val="00C872E8"/>
    <w:rsid w:val="00C87D8D"/>
    <w:rsid w:val="00C90C7B"/>
    <w:rsid w:val="00C91162"/>
    <w:rsid w:val="00C91E23"/>
    <w:rsid w:val="00C92864"/>
    <w:rsid w:val="00C93C27"/>
    <w:rsid w:val="00C93FA7"/>
    <w:rsid w:val="00C94A4D"/>
    <w:rsid w:val="00C94D3B"/>
    <w:rsid w:val="00C9542D"/>
    <w:rsid w:val="00C9668A"/>
    <w:rsid w:val="00C96830"/>
    <w:rsid w:val="00C96966"/>
    <w:rsid w:val="00C97219"/>
    <w:rsid w:val="00C9740E"/>
    <w:rsid w:val="00C97CD9"/>
    <w:rsid w:val="00CA0B14"/>
    <w:rsid w:val="00CA0E4B"/>
    <w:rsid w:val="00CA0E70"/>
    <w:rsid w:val="00CA14A1"/>
    <w:rsid w:val="00CA242F"/>
    <w:rsid w:val="00CA39CC"/>
    <w:rsid w:val="00CA44C3"/>
    <w:rsid w:val="00CA466C"/>
    <w:rsid w:val="00CA4C7D"/>
    <w:rsid w:val="00CA5179"/>
    <w:rsid w:val="00CA6581"/>
    <w:rsid w:val="00CA72E6"/>
    <w:rsid w:val="00CA77A1"/>
    <w:rsid w:val="00CB08A4"/>
    <w:rsid w:val="00CB230D"/>
    <w:rsid w:val="00CB3BF1"/>
    <w:rsid w:val="00CB3EB9"/>
    <w:rsid w:val="00CB41B3"/>
    <w:rsid w:val="00CB453D"/>
    <w:rsid w:val="00CB4A58"/>
    <w:rsid w:val="00CB4C1C"/>
    <w:rsid w:val="00CB568A"/>
    <w:rsid w:val="00CB7792"/>
    <w:rsid w:val="00CB77CE"/>
    <w:rsid w:val="00CC0CB8"/>
    <w:rsid w:val="00CC1967"/>
    <w:rsid w:val="00CC19E7"/>
    <w:rsid w:val="00CC1BD1"/>
    <w:rsid w:val="00CC23D2"/>
    <w:rsid w:val="00CC553E"/>
    <w:rsid w:val="00CC5A36"/>
    <w:rsid w:val="00CC614C"/>
    <w:rsid w:val="00CC678F"/>
    <w:rsid w:val="00CC70D4"/>
    <w:rsid w:val="00CC78FC"/>
    <w:rsid w:val="00CC7C4C"/>
    <w:rsid w:val="00CD02C2"/>
    <w:rsid w:val="00CD1E17"/>
    <w:rsid w:val="00CD2942"/>
    <w:rsid w:val="00CD2FF7"/>
    <w:rsid w:val="00CD390E"/>
    <w:rsid w:val="00CD39D1"/>
    <w:rsid w:val="00CD7716"/>
    <w:rsid w:val="00CE1442"/>
    <w:rsid w:val="00CE2390"/>
    <w:rsid w:val="00CE2BD0"/>
    <w:rsid w:val="00CE317B"/>
    <w:rsid w:val="00CE3835"/>
    <w:rsid w:val="00CE3D37"/>
    <w:rsid w:val="00CE420E"/>
    <w:rsid w:val="00CE4502"/>
    <w:rsid w:val="00CE4998"/>
    <w:rsid w:val="00CE4F00"/>
    <w:rsid w:val="00CE5F6D"/>
    <w:rsid w:val="00CE6476"/>
    <w:rsid w:val="00CF06D1"/>
    <w:rsid w:val="00CF12BE"/>
    <w:rsid w:val="00CF323F"/>
    <w:rsid w:val="00CF44F8"/>
    <w:rsid w:val="00CF4B45"/>
    <w:rsid w:val="00CF5FA6"/>
    <w:rsid w:val="00CF62FF"/>
    <w:rsid w:val="00CF6D67"/>
    <w:rsid w:val="00CF6EE1"/>
    <w:rsid w:val="00D0268E"/>
    <w:rsid w:val="00D03339"/>
    <w:rsid w:val="00D04580"/>
    <w:rsid w:val="00D05827"/>
    <w:rsid w:val="00D058AF"/>
    <w:rsid w:val="00D06B09"/>
    <w:rsid w:val="00D070A7"/>
    <w:rsid w:val="00D07346"/>
    <w:rsid w:val="00D075AD"/>
    <w:rsid w:val="00D078E1"/>
    <w:rsid w:val="00D10756"/>
    <w:rsid w:val="00D10BF2"/>
    <w:rsid w:val="00D12839"/>
    <w:rsid w:val="00D143C3"/>
    <w:rsid w:val="00D144BB"/>
    <w:rsid w:val="00D15AC7"/>
    <w:rsid w:val="00D15F5D"/>
    <w:rsid w:val="00D15FF2"/>
    <w:rsid w:val="00D20243"/>
    <w:rsid w:val="00D225A0"/>
    <w:rsid w:val="00D23450"/>
    <w:rsid w:val="00D2592E"/>
    <w:rsid w:val="00D26823"/>
    <w:rsid w:val="00D26934"/>
    <w:rsid w:val="00D2699A"/>
    <w:rsid w:val="00D27417"/>
    <w:rsid w:val="00D27DC8"/>
    <w:rsid w:val="00D31150"/>
    <w:rsid w:val="00D3139E"/>
    <w:rsid w:val="00D322A0"/>
    <w:rsid w:val="00D326D0"/>
    <w:rsid w:val="00D32D1F"/>
    <w:rsid w:val="00D332F2"/>
    <w:rsid w:val="00D3363F"/>
    <w:rsid w:val="00D34F28"/>
    <w:rsid w:val="00D36BA0"/>
    <w:rsid w:val="00D41E09"/>
    <w:rsid w:val="00D43466"/>
    <w:rsid w:val="00D43812"/>
    <w:rsid w:val="00D43C10"/>
    <w:rsid w:val="00D457FA"/>
    <w:rsid w:val="00D461A9"/>
    <w:rsid w:val="00D46309"/>
    <w:rsid w:val="00D4737D"/>
    <w:rsid w:val="00D477BA"/>
    <w:rsid w:val="00D50457"/>
    <w:rsid w:val="00D5071E"/>
    <w:rsid w:val="00D508B3"/>
    <w:rsid w:val="00D50A6F"/>
    <w:rsid w:val="00D50D7A"/>
    <w:rsid w:val="00D517A9"/>
    <w:rsid w:val="00D523AD"/>
    <w:rsid w:val="00D526FE"/>
    <w:rsid w:val="00D52B90"/>
    <w:rsid w:val="00D52D70"/>
    <w:rsid w:val="00D52FB0"/>
    <w:rsid w:val="00D53156"/>
    <w:rsid w:val="00D536FE"/>
    <w:rsid w:val="00D53893"/>
    <w:rsid w:val="00D53C04"/>
    <w:rsid w:val="00D54739"/>
    <w:rsid w:val="00D5478B"/>
    <w:rsid w:val="00D549FF"/>
    <w:rsid w:val="00D557D9"/>
    <w:rsid w:val="00D57F89"/>
    <w:rsid w:val="00D602F3"/>
    <w:rsid w:val="00D61046"/>
    <w:rsid w:val="00D625DB"/>
    <w:rsid w:val="00D62698"/>
    <w:rsid w:val="00D62A92"/>
    <w:rsid w:val="00D632B3"/>
    <w:rsid w:val="00D633B4"/>
    <w:rsid w:val="00D63683"/>
    <w:rsid w:val="00D64900"/>
    <w:rsid w:val="00D65C03"/>
    <w:rsid w:val="00D65F63"/>
    <w:rsid w:val="00D66649"/>
    <w:rsid w:val="00D6666A"/>
    <w:rsid w:val="00D67DB9"/>
    <w:rsid w:val="00D70127"/>
    <w:rsid w:val="00D701F9"/>
    <w:rsid w:val="00D7050E"/>
    <w:rsid w:val="00D7254D"/>
    <w:rsid w:val="00D725B2"/>
    <w:rsid w:val="00D7269B"/>
    <w:rsid w:val="00D72960"/>
    <w:rsid w:val="00D75210"/>
    <w:rsid w:val="00D7631E"/>
    <w:rsid w:val="00D77868"/>
    <w:rsid w:val="00D80AAB"/>
    <w:rsid w:val="00D81366"/>
    <w:rsid w:val="00D81A90"/>
    <w:rsid w:val="00D82476"/>
    <w:rsid w:val="00D838A9"/>
    <w:rsid w:val="00D83E42"/>
    <w:rsid w:val="00D846F1"/>
    <w:rsid w:val="00D84793"/>
    <w:rsid w:val="00D85765"/>
    <w:rsid w:val="00D91193"/>
    <w:rsid w:val="00D91510"/>
    <w:rsid w:val="00D91C27"/>
    <w:rsid w:val="00D91E0D"/>
    <w:rsid w:val="00D926D7"/>
    <w:rsid w:val="00D93151"/>
    <w:rsid w:val="00D935E8"/>
    <w:rsid w:val="00D93A09"/>
    <w:rsid w:val="00D94A3E"/>
    <w:rsid w:val="00D97362"/>
    <w:rsid w:val="00D97C86"/>
    <w:rsid w:val="00DA01EE"/>
    <w:rsid w:val="00DA0C30"/>
    <w:rsid w:val="00DA1D28"/>
    <w:rsid w:val="00DA1FEB"/>
    <w:rsid w:val="00DA216E"/>
    <w:rsid w:val="00DA2397"/>
    <w:rsid w:val="00DA2422"/>
    <w:rsid w:val="00DA3AFA"/>
    <w:rsid w:val="00DA3E2F"/>
    <w:rsid w:val="00DA3E4D"/>
    <w:rsid w:val="00DA4994"/>
    <w:rsid w:val="00DA5603"/>
    <w:rsid w:val="00DA5EE6"/>
    <w:rsid w:val="00DB1D44"/>
    <w:rsid w:val="00DB1D6B"/>
    <w:rsid w:val="00DB28A9"/>
    <w:rsid w:val="00DB29BD"/>
    <w:rsid w:val="00DB3A84"/>
    <w:rsid w:val="00DB42FF"/>
    <w:rsid w:val="00DB4854"/>
    <w:rsid w:val="00DB53AE"/>
    <w:rsid w:val="00DB579F"/>
    <w:rsid w:val="00DB68A7"/>
    <w:rsid w:val="00DB71FA"/>
    <w:rsid w:val="00DB739D"/>
    <w:rsid w:val="00DB795E"/>
    <w:rsid w:val="00DC113F"/>
    <w:rsid w:val="00DC11DB"/>
    <w:rsid w:val="00DC1491"/>
    <w:rsid w:val="00DC1D8C"/>
    <w:rsid w:val="00DC21FE"/>
    <w:rsid w:val="00DC3400"/>
    <w:rsid w:val="00DC4270"/>
    <w:rsid w:val="00DC6E8E"/>
    <w:rsid w:val="00DC739D"/>
    <w:rsid w:val="00DC7FE9"/>
    <w:rsid w:val="00DD1F45"/>
    <w:rsid w:val="00DD219C"/>
    <w:rsid w:val="00DD3035"/>
    <w:rsid w:val="00DD5382"/>
    <w:rsid w:val="00DE149B"/>
    <w:rsid w:val="00DE1B56"/>
    <w:rsid w:val="00DE206C"/>
    <w:rsid w:val="00DE2479"/>
    <w:rsid w:val="00DE2BAE"/>
    <w:rsid w:val="00DE2E3E"/>
    <w:rsid w:val="00DE3B8B"/>
    <w:rsid w:val="00DE56CC"/>
    <w:rsid w:val="00DE5F09"/>
    <w:rsid w:val="00DE6485"/>
    <w:rsid w:val="00DE7E9E"/>
    <w:rsid w:val="00DF0E17"/>
    <w:rsid w:val="00DF21CD"/>
    <w:rsid w:val="00DF2FB5"/>
    <w:rsid w:val="00DF3D55"/>
    <w:rsid w:val="00DF4AE8"/>
    <w:rsid w:val="00E01DA5"/>
    <w:rsid w:val="00E0247C"/>
    <w:rsid w:val="00E0262D"/>
    <w:rsid w:val="00E028E9"/>
    <w:rsid w:val="00E028F3"/>
    <w:rsid w:val="00E03440"/>
    <w:rsid w:val="00E03652"/>
    <w:rsid w:val="00E0408B"/>
    <w:rsid w:val="00E0631D"/>
    <w:rsid w:val="00E06327"/>
    <w:rsid w:val="00E06E17"/>
    <w:rsid w:val="00E07690"/>
    <w:rsid w:val="00E07CCA"/>
    <w:rsid w:val="00E11572"/>
    <w:rsid w:val="00E12D2A"/>
    <w:rsid w:val="00E15874"/>
    <w:rsid w:val="00E15CE3"/>
    <w:rsid w:val="00E163B8"/>
    <w:rsid w:val="00E16559"/>
    <w:rsid w:val="00E17737"/>
    <w:rsid w:val="00E17A46"/>
    <w:rsid w:val="00E17F6D"/>
    <w:rsid w:val="00E206BC"/>
    <w:rsid w:val="00E22446"/>
    <w:rsid w:val="00E23484"/>
    <w:rsid w:val="00E23688"/>
    <w:rsid w:val="00E23995"/>
    <w:rsid w:val="00E246B6"/>
    <w:rsid w:val="00E24703"/>
    <w:rsid w:val="00E2499B"/>
    <w:rsid w:val="00E25058"/>
    <w:rsid w:val="00E25653"/>
    <w:rsid w:val="00E25C29"/>
    <w:rsid w:val="00E273D7"/>
    <w:rsid w:val="00E30750"/>
    <w:rsid w:val="00E315A3"/>
    <w:rsid w:val="00E316B5"/>
    <w:rsid w:val="00E31E8B"/>
    <w:rsid w:val="00E32C23"/>
    <w:rsid w:val="00E3439F"/>
    <w:rsid w:val="00E34BB4"/>
    <w:rsid w:val="00E34FD5"/>
    <w:rsid w:val="00E36EBC"/>
    <w:rsid w:val="00E37029"/>
    <w:rsid w:val="00E3759D"/>
    <w:rsid w:val="00E37695"/>
    <w:rsid w:val="00E40473"/>
    <w:rsid w:val="00E41540"/>
    <w:rsid w:val="00E42383"/>
    <w:rsid w:val="00E433F9"/>
    <w:rsid w:val="00E436E4"/>
    <w:rsid w:val="00E44044"/>
    <w:rsid w:val="00E442B6"/>
    <w:rsid w:val="00E463B3"/>
    <w:rsid w:val="00E4695C"/>
    <w:rsid w:val="00E46A10"/>
    <w:rsid w:val="00E46EAE"/>
    <w:rsid w:val="00E47373"/>
    <w:rsid w:val="00E506C7"/>
    <w:rsid w:val="00E50D5C"/>
    <w:rsid w:val="00E50F87"/>
    <w:rsid w:val="00E51BD8"/>
    <w:rsid w:val="00E5346B"/>
    <w:rsid w:val="00E53A94"/>
    <w:rsid w:val="00E53F5E"/>
    <w:rsid w:val="00E540FB"/>
    <w:rsid w:val="00E54C4F"/>
    <w:rsid w:val="00E55A15"/>
    <w:rsid w:val="00E56F42"/>
    <w:rsid w:val="00E57CC6"/>
    <w:rsid w:val="00E617A1"/>
    <w:rsid w:val="00E61FEB"/>
    <w:rsid w:val="00E62426"/>
    <w:rsid w:val="00E63E3F"/>
    <w:rsid w:val="00E65642"/>
    <w:rsid w:val="00E65BEE"/>
    <w:rsid w:val="00E668D0"/>
    <w:rsid w:val="00E66A8D"/>
    <w:rsid w:val="00E66E32"/>
    <w:rsid w:val="00E671D4"/>
    <w:rsid w:val="00E672C8"/>
    <w:rsid w:val="00E6735B"/>
    <w:rsid w:val="00E673A1"/>
    <w:rsid w:val="00E70975"/>
    <w:rsid w:val="00E70D65"/>
    <w:rsid w:val="00E71332"/>
    <w:rsid w:val="00E727E7"/>
    <w:rsid w:val="00E72939"/>
    <w:rsid w:val="00E73033"/>
    <w:rsid w:val="00E73943"/>
    <w:rsid w:val="00E75083"/>
    <w:rsid w:val="00E77D9E"/>
    <w:rsid w:val="00E8038A"/>
    <w:rsid w:val="00E811CC"/>
    <w:rsid w:val="00E81688"/>
    <w:rsid w:val="00E82E9D"/>
    <w:rsid w:val="00E82F22"/>
    <w:rsid w:val="00E8319D"/>
    <w:rsid w:val="00E834D2"/>
    <w:rsid w:val="00E83F74"/>
    <w:rsid w:val="00E84FC9"/>
    <w:rsid w:val="00E857BC"/>
    <w:rsid w:val="00E85A75"/>
    <w:rsid w:val="00E86213"/>
    <w:rsid w:val="00E8661E"/>
    <w:rsid w:val="00E86C6F"/>
    <w:rsid w:val="00E876FD"/>
    <w:rsid w:val="00E91168"/>
    <w:rsid w:val="00E9166D"/>
    <w:rsid w:val="00E91856"/>
    <w:rsid w:val="00E92B15"/>
    <w:rsid w:val="00E92CB2"/>
    <w:rsid w:val="00E92DBE"/>
    <w:rsid w:val="00E93145"/>
    <w:rsid w:val="00E947EE"/>
    <w:rsid w:val="00E948E8"/>
    <w:rsid w:val="00E94985"/>
    <w:rsid w:val="00E94CE1"/>
    <w:rsid w:val="00E958EA"/>
    <w:rsid w:val="00E9678A"/>
    <w:rsid w:val="00EA02E7"/>
    <w:rsid w:val="00EA0757"/>
    <w:rsid w:val="00EA079F"/>
    <w:rsid w:val="00EA1A89"/>
    <w:rsid w:val="00EA387E"/>
    <w:rsid w:val="00EA3B55"/>
    <w:rsid w:val="00EA3F3F"/>
    <w:rsid w:val="00EA4F9C"/>
    <w:rsid w:val="00EA6235"/>
    <w:rsid w:val="00EA6C67"/>
    <w:rsid w:val="00EA7719"/>
    <w:rsid w:val="00EA77B6"/>
    <w:rsid w:val="00EB0894"/>
    <w:rsid w:val="00EB0DAA"/>
    <w:rsid w:val="00EB1055"/>
    <w:rsid w:val="00EB1157"/>
    <w:rsid w:val="00EB2475"/>
    <w:rsid w:val="00EB282A"/>
    <w:rsid w:val="00EB2E3A"/>
    <w:rsid w:val="00EB423D"/>
    <w:rsid w:val="00EB448D"/>
    <w:rsid w:val="00EB4790"/>
    <w:rsid w:val="00EB492D"/>
    <w:rsid w:val="00EB4FBC"/>
    <w:rsid w:val="00EB568C"/>
    <w:rsid w:val="00EB67BF"/>
    <w:rsid w:val="00EB6A78"/>
    <w:rsid w:val="00EB6B6A"/>
    <w:rsid w:val="00EB6D1C"/>
    <w:rsid w:val="00EC1A48"/>
    <w:rsid w:val="00EC2FCF"/>
    <w:rsid w:val="00EC67E6"/>
    <w:rsid w:val="00EC7670"/>
    <w:rsid w:val="00EC7987"/>
    <w:rsid w:val="00EC7E02"/>
    <w:rsid w:val="00ED072D"/>
    <w:rsid w:val="00ED1326"/>
    <w:rsid w:val="00ED1493"/>
    <w:rsid w:val="00ED1AE7"/>
    <w:rsid w:val="00ED2951"/>
    <w:rsid w:val="00ED372D"/>
    <w:rsid w:val="00ED5B78"/>
    <w:rsid w:val="00ED71FE"/>
    <w:rsid w:val="00EE072F"/>
    <w:rsid w:val="00EE21CD"/>
    <w:rsid w:val="00EE273D"/>
    <w:rsid w:val="00EE2933"/>
    <w:rsid w:val="00EE2AEE"/>
    <w:rsid w:val="00EE302D"/>
    <w:rsid w:val="00EE3035"/>
    <w:rsid w:val="00EE311E"/>
    <w:rsid w:val="00EE33F3"/>
    <w:rsid w:val="00EE3A96"/>
    <w:rsid w:val="00EE4072"/>
    <w:rsid w:val="00EE55F5"/>
    <w:rsid w:val="00EE5F3C"/>
    <w:rsid w:val="00EE6781"/>
    <w:rsid w:val="00EE7D2B"/>
    <w:rsid w:val="00EE7F85"/>
    <w:rsid w:val="00EF0DC2"/>
    <w:rsid w:val="00EF0DF8"/>
    <w:rsid w:val="00EF1D48"/>
    <w:rsid w:val="00EF2D85"/>
    <w:rsid w:val="00EF54DF"/>
    <w:rsid w:val="00EF60E4"/>
    <w:rsid w:val="00EF680D"/>
    <w:rsid w:val="00EF6DD0"/>
    <w:rsid w:val="00EF75F8"/>
    <w:rsid w:val="00EF7EFB"/>
    <w:rsid w:val="00F0053A"/>
    <w:rsid w:val="00F01E80"/>
    <w:rsid w:val="00F029D6"/>
    <w:rsid w:val="00F034E1"/>
    <w:rsid w:val="00F05F00"/>
    <w:rsid w:val="00F066E9"/>
    <w:rsid w:val="00F0702F"/>
    <w:rsid w:val="00F07EEC"/>
    <w:rsid w:val="00F102B8"/>
    <w:rsid w:val="00F10474"/>
    <w:rsid w:val="00F104E4"/>
    <w:rsid w:val="00F10B0A"/>
    <w:rsid w:val="00F1222A"/>
    <w:rsid w:val="00F13AA6"/>
    <w:rsid w:val="00F1408B"/>
    <w:rsid w:val="00F144B4"/>
    <w:rsid w:val="00F156F6"/>
    <w:rsid w:val="00F15DD0"/>
    <w:rsid w:val="00F16B26"/>
    <w:rsid w:val="00F16EE6"/>
    <w:rsid w:val="00F17C5B"/>
    <w:rsid w:val="00F2038E"/>
    <w:rsid w:val="00F20B6F"/>
    <w:rsid w:val="00F20E51"/>
    <w:rsid w:val="00F21290"/>
    <w:rsid w:val="00F21767"/>
    <w:rsid w:val="00F21DCF"/>
    <w:rsid w:val="00F21F9D"/>
    <w:rsid w:val="00F2357A"/>
    <w:rsid w:val="00F24542"/>
    <w:rsid w:val="00F26779"/>
    <w:rsid w:val="00F26E22"/>
    <w:rsid w:val="00F2732C"/>
    <w:rsid w:val="00F317E3"/>
    <w:rsid w:val="00F3226D"/>
    <w:rsid w:val="00F33E5E"/>
    <w:rsid w:val="00F345C5"/>
    <w:rsid w:val="00F34DA9"/>
    <w:rsid w:val="00F350B6"/>
    <w:rsid w:val="00F35380"/>
    <w:rsid w:val="00F359C3"/>
    <w:rsid w:val="00F35DF1"/>
    <w:rsid w:val="00F35F41"/>
    <w:rsid w:val="00F37F2E"/>
    <w:rsid w:val="00F37F95"/>
    <w:rsid w:val="00F40FE8"/>
    <w:rsid w:val="00F41964"/>
    <w:rsid w:val="00F43508"/>
    <w:rsid w:val="00F4387C"/>
    <w:rsid w:val="00F43A9F"/>
    <w:rsid w:val="00F47779"/>
    <w:rsid w:val="00F47FF2"/>
    <w:rsid w:val="00F50845"/>
    <w:rsid w:val="00F50D82"/>
    <w:rsid w:val="00F50DCC"/>
    <w:rsid w:val="00F5129E"/>
    <w:rsid w:val="00F5140F"/>
    <w:rsid w:val="00F5151E"/>
    <w:rsid w:val="00F51812"/>
    <w:rsid w:val="00F522FE"/>
    <w:rsid w:val="00F531FF"/>
    <w:rsid w:val="00F54635"/>
    <w:rsid w:val="00F54C8F"/>
    <w:rsid w:val="00F57133"/>
    <w:rsid w:val="00F572EB"/>
    <w:rsid w:val="00F57D96"/>
    <w:rsid w:val="00F60990"/>
    <w:rsid w:val="00F61965"/>
    <w:rsid w:val="00F6258A"/>
    <w:rsid w:val="00F62D9E"/>
    <w:rsid w:val="00F63564"/>
    <w:rsid w:val="00F639F5"/>
    <w:rsid w:val="00F63F73"/>
    <w:rsid w:val="00F640E7"/>
    <w:rsid w:val="00F652AE"/>
    <w:rsid w:val="00F65842"/>
    <w:rsid w:val="00F66E85"/>
    <w:rsid w:val="00F6700A"/>
    <w:rsid w:val="00F709FB"/>
    <w:rsid w:val="00F72490"/>
    <w:rsid w:val="00F731FF"/>
    <w:rsid w:val="00F7399C"/>
    <w:rsid w:val="00F74DE1"/>
    <w:rsid w:val="00F75874"/>
    <w:rsid w:val="00F75DE2"/>
    <w:rsid w:val="00F761FF"/>
    <w:rsid w:val="00F768CB"/>
    <w:rsid w:val="00F77554"/>
    <w:rsid w:val="00F77E58"/>
    <w:rsid w:val="00F81985"/>
    <w:rsid w:val="00F8516C"/>
    <w:rsid w:val="00F87A29"/>
    <w:rsid w:val="00F87A63"/>
    <w:rsid w:val="00F87C98"/>
    <w:rsid w:val="00F90FA8"/>
    <w:rsid w:val="00F92C71"/>
    <w:rsid w:val="00F94A44"/>
    <w:rsid w:val="00F94F63"/>
    <w:rsid w:val="00F95632"/>
    <w:rsid w:val="00F95A7B"/>
    <w:rsid w:val="00F97262"/>
    <w:rsid w:val="00F97DA2"/>
    <w:rsid w:val="00FA0041"/>
    <w:rsid w:val="00FA0C68"/>
    <w:rsid w:val="00FA144F"/>
    <w:rsid w:val="00FA1512"/>
    <w:rsid w:val="00FA2F21"/>
    <w:rsid w:val="00FA33A4"/>
    <w:rsid w:val="00FA5857"/>
    <w:rsid w:val="00FA6070"/>
    <w:rsid w:val="00FA6424"/>
    <w:rsid w:val="00FA71F7"/>
    <w:rsid w:val="00FA77D3"/>
    <w:rsid w:val="00FB0954"/>
    <w:rsid w:val="00FB1612"/>
    <w:rsid w:val="00FB260A"/>
    <w:rsid w:val="00FB2FA9"/>
    <w:rsid w:val="00FB3CB7"/>
    <w:rsid w:val="00FB48DD"/>
    <w:rsid w:val="00FB4A90"/>
    <w:rsid w:val="00FB4EDD"/>
    <w:rsid w:val="00FB52CB"/>
    <w:rsid w:val="00FB555C"/>
    <w:rsid w:val="00FB5DAB"/>
    <w:rsid w:val="00FB6219"/>
    <w:rsid w:val="00FB6898"/>
    <w:rsid w:val="00FB6E72"/>
    <w:rsid w:val="00FC0865"/>
    <w:rsid w:val="00FC2573"/>
    <w:rsid w:val="00FC25C5"/>
    <w:rsid w:val="00FC2EF4"/>
    <w:rsid w:val="00FC34BF"/>
    <w:rsid w:val="00FC382C"/>
    <w:rsid w:val="00FC5940"/>
    <w:rsid w:val="00FC6045"/>
    <w:rsid w:val="00FC7D6E"/>
    <w:rsid w:val="00FD0381"/>
    <w:rsid w:val="00FD0CD5"/>
    <w:rsid w:val="00FD20C5"/>
    <w:rsid w:val="00FD297D"/>
    <w:rsid w:val="00FD32F7"/>
    <w:rsid w:val="00FD3378"/>
    <w:rsid w:val="00FD3E6E"/>
    <w:rsid w:val="00FD4B94"/>
    <w:rsid w:val="00FD4D6B"/>
    <w:rsid w:val="00FD6BB5"/>
    <w:rsid w:val="00FD72BD"/>
    <w:rsid w:val="00FD7F02"/>
    <w:rsid w:val="00FE01AE"/>
    <w:rsid w:val="00FE0ADA"/>
    <w:rsid w:val="00FE18DA"/>
    <w:rsid w:val="00FE1ED2"/>
    <w:rsid w:val="00FE26B1"/>
    <w:rsid w:val="00FE3209"/>
    <w:rsid w:val="00FE376E"/>
    <w:rsid w:val="00FE455D"/>
    <w:rsid w:val="00FE545C"/>
    <w:rsid w:val="00FE7017"/>
    <w:rsid w:val="00FE7E9C"/>
    <w:rsid w:val="00FF0177"/>
    <w:rsid w:val="00FF0C59"/>
    <w:rsid w:val="00FF13A4"/>
    <w:rsid w:val="00FF13F6"/>
    <w:rsid w:val="00FF215B"/>
    <w:rsid w:val="00FF2C32"/>
    <w:rsid w:val="00FF4C88"/>
    <w:rsid w:val="00FF59FB"/>
    <w:rsid w:val="00FF633B"/>
    <w:rsid w:val="00FF686E"/>
    <w:rsid w:val="25DCCA63"/>
    <w:rsid w:val="2EF385CE"/>
    <w:rsid w:val="372F1068"/>
    <w:rsid w:val="56D7367F"/>
    <w:rsid w:val="67F7D26F"/>
    <w:rsid w:val="6937C97F"/>
    <w:rsid w:val="6DEF31EC"/>
    <w:rsid w:val="7397FE24"/>
    <w:rsid w:val="7AE7C250"/>
    <w:rsid w:val="7F7FC0EA"/>
    <w:rsid w:val="7FBE880D"/>
    <w:rsid w:val="7FFF8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CC3E268"/>
  <w15:docId w15:val="{6992FAB0-C769-452E-8F1D-8A9BE2B04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fr-FR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/>
    <w:lsdException w:name="heading 8" w:semiHidden="1"/>
    <w:lsdException w:name="heading 9" w:semiHidden="1"/>
    <w:lsdException w:name="index 1" w:semiHidden="1"/>
    <w:lsdException w:name="index 2" w:semiHidden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iPriority="99" w:unhideWhenUsed="1"/>
    <w:lsdException w:name="header" w:semiHidden="1" w:unhideWhenUsed="1"/>
    <w:lsdException w:name="footer" w:semiHidden="1" w:uiPriority="99" w:unhideWhenUsed="1" w:qFormat="1"/>
    <w:lsdException w:name="index heading" w:semiHidden="1" w:unhideWhenUsed="1"/>
    <w:lsdException w:name="caption" w:semiHidden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/>
    <w:lsdException w:name="List Bullet 3" w:semiHidden="1" w:unhideWhenUsed="1"/>
    <w:lsdException w:name="List Bullet 4" w:semiHidden="1" w:unhideWhenUsed="1"/>
    <w:lsdException w:name="List Bullet 5" w:semiHidden="1"/>
    <w:lsdException w:name="List Number 2" w:semiHidden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qFormat="1"/>
    <w:lsdException w:name="Body Text First Indent" w:semiHidden="1" w:unhideWhenUsed="1"/>
    <w:lsdException w:name="Body Text First Indent 2" w:semiHidden="1" w:unhideWhenUsed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 w:unhideWhenUsed="1"/>
    <w:lsdException w:name="Block Text" w:semiHidden="1" w:uiPriority="9" w:unhideWhenUsed="1" w:qFormat="1"/>
    <w:lsdException w:name="Hyperlink" w:semiHidden="1" w:uiPriority="99"/>
    <w:lsdException w:name="FollowedHyperlink" w:semiHidden="1" w:uiPriority="99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A1C36"/>
    <w:pPr>
      <w:spacing w:after="200" w:line="276" w:lineRule="auto"/>
    </w:pPr>
    <w:rPr>
      <w:rFonts w:eastAsia="Cambria"/>
      <w:sz w:val="24"/>
      <w:szCs w:val="24"/>
      <w:lang w:val="en-US"/>
    </w:rPr>
  </w:style>
  <w:style w:type="paragraph" w:styleId="Ttulo1">
    <w:name w:val="heading 1"/>
    <w:basedOn w:val="Normal"/>
    <w:next w:val="Corpodetexto"/>
    <w:uiPriority w:val="9"/>
    <w:qFormat/>
    <w:rsid w:val="007B699B"/>
    <w:pPr>
      <w:keepNext/>
      <w:keepLines/>
      <w:spacing w:after="0" w:line="480" w:lineRule="auto"/>
      <w:outlineLvl w:val="0"/>
    </w:pPr>
    <w:rPr>
      <w:b/>
      <w:bCs/>
      <w:sz w:val="28"/>
      <w:szCs w:val="32"/>
    </w:rPr>
  </w:style>
  <w:style w:type="paragraph" w:styleId="Ttulo2">
    <w:name w:val="heading 2"/>
    <w:basedOn w:val="Normal"/>
    <w:next w:val="Corpodetexto"/>
    <w:link w:val="Ttulo2Char"/>
    <w:uiPriority w:val="9"/>
    <w:unhideWhenUsed/>
    <w:qFormat/>
    <w:rsid w:val="00686CD0"/>
    <w:pPr>
      <w:keepNext/>
      <w:keepLines/>
      <w:spacing w:before="200" w:after="0" w:line="480" w:lineRule="auto"/>
      <w:outlineLvl w:val="1"/>
    </w:pPr>
    <w:rPr>
      <w:b/>
      <w:bCs/>
      <w:szCs w:val="32"/>
    </w:rPr>
  </w:style>
  <w:style w:type="paragraph" w:styleId="Ttulo3">
    <w:name w:val="heading 3"/>
    <w:basedOn w:val="Normal"/>
    <w:next w:val="Corpodetexto"/>
    <w:uiPriority w:val="9"/>
    <w:unhideWhenUsed/>
    <w:qFormat/>
    <w:pPr>
      <w:keepNext/>
      <w:keepLines/>
      <w:spacing w:before="200" w:after="0"/>
      <w:outlineLvl w:val="2"/>
    </w:pPr>
    <w:rPr>
      <w:rFonts w:ascii="Calibri" w:hAnsi="Calibri"/>
      <w:b/>
      <w:bCs/>
      <w:color w:val="4F81BD"/>
      <w:sz w:val="28"/>
      <w:szCs w:val="28"/>
    </w:rPr>
  </w:style>
  <w:style w:type="paragraph" w:styleId="Ttulo4">
    <w:name w:val="heading 4"/>
    <w:basedOn w:val="Normal"/>
    <w:next w:val="Corpodetexto"/>
    <w:uiPriority w:val="9"/>
    <w:unhideWhenUsed/>
    <w:qFormat/>
    <w:pPr>
      <w:keepNext/>
      <w:keepLines/>
      <w:spacing w:before="200" w:after="0"/>
      <w:outlineLvl w:val="3"/>
    </w:pPr>
    <w:rPr>
      <w:rFonts w:ascii="Calibri" w:hAnsi="Calibri"/>
      <w:b/>
      <w:bCs/>
      <w:color w:val="4F81BD"/>
    </w:rPr>
  </w:style>
  <w:style w:type="paragraph" w:styleId="Ttulo5">
    <w:name w:val="heading 5"/>
    <w:basedOn w:val="Normal"/>
    <w:next w:val="Corpodetexto"/>
    <w:uiPriority w:val="9"/>
    <w:unhideWhenUsed/>
    <w:qFormat/>
    <w:pPr>
      <w:keepNext/>
      <w:keepLines/>
      <w:spacing w:before="200" w:after="0"/>
      <w:outlineLvl w:val="4"/>
    </w:pPr>
    <w:rPr>
      <w:rFonts w:ascii="Calibri" w:hAnsi="Calibri"/>
      <w:i/>
      <w:iCs/>
      <w:color w:val="4F81BD"/>
    </w:rPr>
  </w:style>
  <w:style w:type="paragraph" w:styleId="Ttulo6">
    <w:name w:val="heading 6"/>
    <w:basedOn w:val="Normal"/>
    <w:next w:val="Corpodetexto"/>
    <w:uiPriority w:val="9"/>
    <w:unhideWhenUsed/>
    <w:qFormat/>
    <w:pPr>
      <w:keepNext/>
      <w:keepLines/>
      <w:spacing w:before="200" w:after="0"/>
      <w:outlineLvl w:val="5"/>
    </w:pPr>
    <w:rPr>
      <w:rFonts w:ascii="Calibri" w:hAnsi="Calibri"/>
      <w:color w:val="4F81BD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qFormat/>
    <w:pPr>
      <w:spacing w:before="180" w:after="180"/>
    </w:pPr>
  </w:style>
  <w:style w:type="paragraph" w:styleId="Textodebalo">
    <w:name w:val="Balloon Text"/>
    <w:basedOn w:val="Normal"/>
    <w:link w:val="TextodebaloChar"/>
    <w:unhideWhenUsed/>
    <w:qFormat/>
    <w:pPr>
      <w:spacing w:after="0"/>
    </w:pPr>
    <w:rPr>
      <w:rFonts w:ascii="Segoe UI" w:hAnsi="Segoe UI" w:cs="Segoe UI"/>
      <w:sz w:val="18"/>
      <w:szCs w:val="18"/>
    </w:rPr>
  </w:style>
  <w:style w:type="paragraph" w:styleId="Textoembloco">
    <w:name w:val="Block Text"/>
    <w:basedOn w:val="Corpodetexto"/>
    <w:next w:val="Corpodetexto"/>
    <w:uiPriority w:val="9"/>
    <w:unhideWhenUsed/>
    <w:qFormat/>
    <w:pPr>
      <w:spacing w:before="100" w:after="100"/>
    </w:pPr>
    <w:rPr>
      <w:rFonts w:ascii="Calibri" w:hAnsi="Calibri"/>
      <w:bCs/>
      <w:sz w:val="20"/>
      <w:szCs w:val="20"/>
    </w:rPr>
  </w:style>
  <w:style w:type="paragraph" w:styleId="Legenda">
    <w:name w:val="caption"/>
    <w:basedOn w:val="Normal"/>
    <w:next w:val="Normal"/>
    <w:link w:val="LegendaChar"/>
    <w:pPr>
      <w:spacing w:after="120"/>
    </w:pPr>
    <w:rPr>
      <w:i/>
    </w:rPr>
  </w:style>
  <w:style w:type="paragraph" w:styleId="Textodecomentrio">
    <w:name w:val="annotation text"/>
    <w:basedOn w:val="Normal"/>
    <w:link w:val="TextodecomentrioChar"/>
    <w:uiPriority w:val="99"/>
    <w:unhideWhenUsed/>
    <w:rsid w:val="004A1C36"/>
    <w:rPr>
      <w:rFonts w:asciiTheme="minorHAnsi" w:hAnsiTheme="minorHAnsi"/>
      <w:sz w:val="20"/>
      <w:szCs w:val="20"/>
      <w:lang w:val="en-GB"/>
    </w:rPr>
  </w:style>
  <w:style w:type="paragraph" w:styleId="Assuntodocomentrio">
    <w:name w:val="annotation subject"/>
    <w:basedOn w:val="Textodecomentrio"/>
    <w:next w:val="Textodecomentrio"/>
    <w:link w:val="AssuntodocomentrioChar"/>
    <w:unhideWhenUsed/>
    <w:rPr>
      <w:b/>
      <w:bCs/>
    </w:rPr>
  </w:style>
  <w:style w:type="paragraph" w:styleId="Data">
    <w:name w:val="Date"/>
    <w:next w:val="Corpodetexto"/>
    <w:qFormat/>
    <w:pPr>
      <w:keepNext/>
      <w:keepLines/>
      <w:spacing w:after="200" w:line="276" w:lineRule="auto"/>
      <w:jc w:val="center"/>
    </w:pPr>
    <w:rPr>
      <w:rFonts w:eastAsia="Cambria"/>
      <w:sz w:val="24"/>
      <w:szCs w:val="24"/>
      <w:lang w:val="en-US"/>
    </w:rPr>
  </w:style>
  <w:style w:type="paragraph" w:styleId="Rodap">
    <w:name w:val="footer"/>
    <w:basedOn w:val="Normal"/>
    <w:link w:val="RodapChar"/>
    <w:uiPriority w:val="99"/>
    <w:unhideWhenUsed/>
    <w:qFormat/>
    <w:pPr>
      <w:tabs>
        <w:tab w:val="center" w:pos="4252"/>
        <w:tab w:val="right" w:pos="8504"/>
      </w:tabs>
      <w:spacing w:after="0"/>
    </w:pPr>
  </w:style>
  <w:style w:type="paragraph" w:styleId="Textodenotaderodap">
    <w:name w:val="footnote text"/>
    <w:basedOn w:val="Normal"/>
    <w:uiPriority w:val="9"/>
    <w:unhideWhenUsed/>
    <w:qFormat/>
  </w:style>
  <w:style w:type="paragraph" w:styleId="Cabealho">
    <w:name w:val="header"/>
    <w:basedOn w:val="Normal"/>
    <w:link w:val="CabealhoChar"/>
    <w:unhideWhenUsed/>
    <w:pPr>
      <w:tabs>
        <w:tab w:val="center" w:pos="4252"/>
        <w:tab w:val="right" w:pos="8504"/>
      </w:tabs>
      <w:spacing w:after="0"/>
    </w:p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/>
    </w:rPr>
  </w:style>
  <w:style w:type="paragraph" w:styleId="Subttulo">
    <w:name w:val="Subtitle"/>
    <w:basedOn w:val="Ttulo"/>
    <w:next w:val="Corpodetexto"/>
    <w:qFormat/>
    <w:pPr>
      <w:spacing w:before="240"/>
    </w:pPr>
    <w:rPr>
      <w:sz w:val="30"/>
      <w:szCs w:val="30"/>
    </w:rPr>
  </w:style>
  <w:style w:type="paragraph" w:styleId="Ttulo">
    <w:name w:val="Title"/>
    <w:basedOn w:val="Normal"/>
    <w:next w:val="Corpodetexto"/>
    <w:qFormat/>
    <w:pPr>
      <w:keepNext/>
      <w:keepLines/>
      <w:spacing w:before="480" w:after="240"/>
      <w:jc w:val="center"/>
    </w:pPr>
    <w:rPr>
      <w:rFonts w:ascii="Calibri" w:hAnsi="Calibri"/>
      <w:b/>
      <w:bCs/>
      <w:color w:val="335988"/>
      <w:sz w:val="36"/>
      <w:szCs w:val="36"/>
    </w:rPr>
  </w:style>
  <w:style w:type="paragraph" w:styleId="Sumrio1">
    <w:name w:val="toc 1"/>
    <w:basedOn w:val="Normal"/>
    <w:next w:val="Normal"/>
    <w:uiPriority w:val="39"/>
    <w:unhideWhenUsed/>
    <w:pPr>
      <w:spacing w:after="100"/>
    </w:pPr>
  </w:style>
  <w:style w:type="paragraph" w:styleId="Sumrio2">
    <w:name w:val="toc 2"/>
    <w:basedOn w:val="Normal"/>
    <w:next w:val="Normal"/>
    <w:uiPriority w:val="39"/>
    <w:unhideWhenUsed/>
    <w:qFormat/>
    <w:pPr>
      <w:spacing w:after="100"/>
      <w:ind w:left="240"/>
    </w:pPr>
  </w:style>
  <w:style w:type="paragraph" w:styleId="Sumrio3">
    <w:name w:val="toc 3"/>
    <w:basedOn w:val="Normal"/>
    <w:next w:val="Normal"/>
    <w:uiPriority w:val="39"/>
    <w:unhideWhenUsed/>
    <w:pPr>
      <w:spacing w:after="100"/>
      <w:ind w:left="480"/>
    </w:pPr>
  </w:style>
  <w:style w:type="character" w:styleId="Refdecomentrio">
    <w:name w:val="annotation reference"/>
    <w:basedOn w:val="Fontepargpadro"/>
    <w:uiPriority w:val="99"/>
    <w:unhideWhenUsed/>
    <w:rPr>
      <w:sz w:val="16"/>
      <w:szCs w:val="16"/>
    </w:rPr>
  </w:style>
  <w:style w:type="character" w:styleId="nfase">
    <w:name w:val="Emphasis"/>
    <w:basedOn w:val="Fontepargpadro"/>
    <w:uiPriority w:val="20"/>
    <w:qFormat/>
    <w:rPr>
      <w:i/>
      <w:iCs/>
    </w:rPr>
  </w:style>
  <w:style w:type="character" w:styleId="HiperlinkVisitado">
    <w:name w:val="FollowedHyperlink"/>
    <w:basedOn w:val="Fontepargpadro"/>
    <w:uiPriority w:val="99"/>
    <w:unhideWhenUsed/>
    <w:rPr>
      <w:color w:val="800080"/>
      <w:u w:val="single"/>
    </w:rPr>
  </w:style>
  <w:style w:type="character" w:styleId="Refdenotaderodap">
    <w:name w:val="footnote reference"/>
    <w:basedOn w:val="LegendaChar"/>
    <w:rPr>
      <w:vertAlign w:val="superscript"/>
    </w:rPr>
  </w:style>
  <w:style w:type="character" w:customStyle="1" w:styleId="LegendaChar">
    <w:name w:val="Legenda Char"/>
    <w:basedOn w:val="Fontepargpadro"/>
    <w:link w:val="Legenda"/>
    <w:qFormat/>
  </w:style>
  <w:style w:type="character" w:styleId="Hyperlink">
    <w:name w:val="Hyperlink"/>
    <w:basedOn w:val="LegendaChar"/>
    <w:uiPriority w:val="99"/>
    <w:rPr>
      <w:color w:val="4F81BD"/>
    </w:rPr>
  </w:style>
  <w:style w:type="paragraph" w:customStyle="1" w:styleId="FirstParagraph">
    <w:name w:val="First Paragraph"/>
    <w:basedOn w:val="Corpodetexto"/>
    <w:next w:val="Corpodetexto"/>
    <w:link w:val="FirstParagraphChar"/>
    <w:qFormat/>
  </w:style>
  <w:style w:type="paragraph" w:customStyle="1" w:styleId="Compact">
    <w:name w:val="Compact"/>
    <w:basedOn w:val="Corpodetexto"/>
    <w:qFormat/>
    <w:pPr>
      <w:spacing w:before="36" w:after="36"/>
    </w:pPr>
  </w:style>
  <w:style w:type="paragraph" w:customStyle="1" w:styleId="Author">
    <w:name w:val="Author"/>
    <w:next w:val="Corpodetexto"/>
    <w:qFormat/>
    <w:pPr>
      <w:keepNext/>
      <w:keepLines/>
      <w:spacing w:after="200" w:line="276" w:lineRule="auto"/>
      <w:jc w:val="center"/>
    </w:pPr>
    <w:rPr>
      <w:rFonts w:eastAsia="Cambria"/>
      <w:sz w:val="24"/>
      <w:szCs w:val="24"/>
      <w:lang w:val="en-US"/>
    </w:rPr>
  </w:style>
  <w:style w:type="paragraph" w:customStyle="1" w:styleId="Abstract">
    <w:name w:val="Abstract"/>
    <w:basedOn w:val="Normal"/>
    <w:next w:val="Corpodetexto"/>
    <w:qFormat/>
    <w:pPr>
      <w:keepNext/>
      <w:keepLines/>
      <w:spacing w:before="300" w:after="300"/>
    </w:pPr>
    <w:rPr>
      <w:sz w:val="20"/>
      <w:szCs w:val="20"/>
    </w:rPr>
  </w:style>
  <w:style w:type="paragraph" w:customStyle="1" w:styleId="Bibliografa1">
    <w:name w:val="Bibliografía1"/>
    <w:basedOn w:val="Normal"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customStyle="1" w:styleId="TableCaption">
    <w:name w:val="Table Caption"/>
    <w:basedOn w:val="Legenda"/>
    <w:link w:val="TableCaptionChar"/>
    <w:qFormat/>
    <w:pPr>
      <w:keepNext/>
    </w:pPr>
  </w:style>
  <w:style w:type="paragraph" w:customStyle="1" w:styleId="ImageCaption">
    <w:name w:val="Image Caption"/>
    <w:basedOn w:val="Legenda"/>
  </w:style>
  <w:style w:type="paragraph" w:customStyle="1" w:styleId="Figure">
    <w:name w:val="Figure"/>
    <w:basedOn w:val="Normal"/>
    <w:qFormat/>
  </w:style>
  <w:style w:type="paragraph" w:customStyle="1" w:styleId="FigurewithCaption">
    <w:name w:val="Figure with Caption"/>
    <w:basedOn w:val="Figure"/>
    <w:pPr>
      <w:keepNext/>
    </w:pPr>
  </w:style>
  <w:style w:type="paragraph" w:customStyle="1" w:styleId="TtulodeTDC1">
    <w:name w:val="Título de TDC1"/>
    <w:basedOn w:val="Ttulo1"/>
    <w:next w:val="Corpodetexto"/>
    <w:uiPriority w:val="39"/>
    <w:unhideWhenUsed/>
    <w:qFormat/>
    <w:pPr>
      <w:spacing w:before="240" w:line="259" w:lineRule="auto"/>
      <w:outlineLvl w:val="9"/>
    </w:pPr>
    <w:rPr>
      <w:rFonts w:ascii="Calibri" w:hAnsi="Calibri"/>
      <w:b w:val="0"/>
      <w:bCs w:val="0"/>
      <w:color w:val="365F90"/>
    </w:rPr>
  </w:style>
  <w:style w:type="paragraph" w:customStyle="1" w:styleId="SourceCode">
    <w:name w:val="Source Code"/>
    <w:basedOn w:val="Normal"/>
    <w:link w:val="VerbatimChar"/>
    <w:qFormat/>
    <w:pPr>
      <w:shd w:val="clear" w:color="auto" w:fill="F8F8F8"/>
      <w:wordWrap w:val="0"/>
    </w:pPr>
  </w:style>
  <w:style w:type="paragraph" w:customStyle="1" w:styleId="Revisin1">
    <w:name w:val="Revisión1"/>
    <w:hidden/>
    <w:semiHidden/>
    <w:qFormat/>
    <w:pPr>
      <w:spacing w:line="276" w:lineRule="auto"/>
    </w:pPr>
    <w:rPr>
      <w:rFonts w:eastAsia="Cambria"/>
      <w:sz w:val="24"/>
      <w:szCs w:val="24"/>
      <w:lang w:val="en-US"/>
    </w:rPr>
  </w:style>
  <w:style w:type="character" w:customStyle="1" w:styleId="VerbatimChar">
    <w:name w:val="Verbatim Char"/>
    <w:basedOn w:val="LegendaChar"/>
    <w:link w:val="SourceCode"/>
    <w:rPr>
      <w:rFonts w:ascii="Consolas" w:hAnsi="Consolas"/>
      <w:sz w:val="22"/>
    </w:r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qFormat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qFormat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qFormat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MenoPendente1">
    <w:name w:val="Menção Pendente1"/>
    <w:basedOn w:val="Fontepargpadro"/>
    <w:uiPriority w:val="99"/>
    <w:unhideWhenUsed/>
    <w:rPr>
      <w:color w:val="808080"/>
      <w:shd w:val="clear" w:color="auto" w:fill="E6E6E6"/>
    </w:rPr>
  </w:style>
  <w:style w:type="character" w:customStyle="1" w:styleId="TextodebaloChar">
    <w:name w:val="Texto de balão Char"/>
    <w:basedOn w:val="Fontepargpadro"/>
    <w:link w:val="Textodebalo"/>
    <w:semiHidden/>
    <w:qFormat/>
    <w:rPr>
      <w:rFonts w:ascii="Segoe UI" w:hAnsi="Segoe UI" w:cs="Segoe UI"/>
      <w:sz w:val="18"/>
      <w:szCs w:val="18"/>
    </w:rPr>
  </w:style>
  <w:style w:type="character" w:customStyle="1" w:styleId="CabealhoChar">
    <w:name w:val="Cabeçalho Char"/>
    <w:basedOn w:val="Fontepargpadro"/>
    <w:link w:val="Cabealho"/>
  </w:style>
  <w:style w:type="character" w:customStyle="1" w:styleId="RodapChar">
    <w:name w:val="Rodapé Char"/>
    <w:basedOn w:val="Fontepargpadro"/>
    <w:link w:val="Rodap"/>
    <w:uiPriority w:val="99"/>
  </w:style>
  <w:style w:type="character" w:customStyle="1" w:styleId="TextodecomentrioChar">
    <w:name w:val="Texto de comentário Char"/>
    <w:basedOn w:val="Fontepargpadro"/>
    <w:link w:val="Textodecomentrio"/>
    <w:uiPriority w:val="99"/>
    <w:rsid w:val="004A1C36"/>
    <w:rPr>
      <w:rFonts w:asciiTheme="minorHAnsi" w:eastAsia="Cambria" w:hAnsiTheme="minorHAnsi"/>
      <w:lang w:val="en-GB"/>
    </w:rPr>
  </w:style>
  <w:style w:type="character" w:customStyle="1" w:styleId="AssuntodocomentrioChar">
    <w:name w:val="Assunto do comentário Char"/>
    <w:basedOn w:val="TextodecomentrioChar"/>
    <w:link w:val="Assuntodocomentrio"/>
    <w:semiHidden/>
    <w:rPr>
      <w:rFonts w:asciiTheme="minorHAnsi" w:eastAsia="Cambria" w:hAnsiTheme="minorHAnsi"/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</w:style>
  <w:style w:type="character" w:customStyle="1" w:styleId="CorpodetextoChar">
    <w:name w:val="Corpo de texto Char"/>
    <w:basedOn w:val="Fontepargpadro"/>
    <w:link w:val="Corpodetexto"/>
    <w:rPr>
      <w:rFonts w:eastAsia="Cambria"/>
      <w:sz w:val="24"/>
      <w:szCs w:val="24"/>
      <w:lang w:val="en-US" w:eastAsia="en-US"/>
    </w:rPr>
  </w:style>
  <w:style w:type="character" w:customStyle="1" w:styleId="FirstParagraphChar">
    <w:name w:val="First Paragraph Char"/>
    <w:basedOn w:val="CorpodetextoChar"/>
    <w:link w:val="FirstParagraph"/>
    <w:rPr>
      <w:rFonts w:eastAsia="Cambria"/>
      <w:sz w:val="24"/>
      <w:szCs w:val="24"/>
      <w:lang w:val="en-US" w:eastAsia="en-US"/>
    </w:rPr>
  </w:style>
  <w:style w:type="character" w:customStyle="1" w:styleId="EndNoteBibliographyTitleChar">
    <w:name w:val="EndNote Bibliography Title Char"/>
    <w:basedOn w:val="FirstParagraphChar"/>
    <w:link w:val="EndNoteBibliographyTitle"/>
    <w:rPr>
      <w:rFonts w:eastAsia="Cambria"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pPr>
      <w:spacing w:line="480" w:lineRule="auto"/>
    </w:pPr>
  </w:style>
  <w:style w:type="character" w:customStyle="1" w:styleId="EndNoteBibliographyChar">
    <w:name w:val="EndNote Bibliography Char"/>
    <w:basedOn w:val="FirstParagraphChar"/>
    <w:link w:val="EndNoteBibliography"/>
    <w:rPr>
      <w:rFonts w:eastAsia="Cambria"/>
      <w:sz w:val="24"/>
      <w:szCs w:val="24"/>
      <w:lang w:val="en-US" w:eastAsia="en-US"/>
    </w:rPr>
  </w:style>
  <w:style w:type="paragraph" w:customStyle="1" w:styleId="Revision1">
    <w:name w:val="Revision1"/>
    <w:hidden/>
    <w:uiPriority w:val="99"/>
    <w:semiHidden/>
    <w:rPr>
      <w:rFonts w:eastAsia="Cambria"/>
      <w:sz w:val="24"/>
      <w:szCs w:val="24"/>
      <w:lang w:val="en-US"/>
    </w:rPr>
  </w:style>
  <w:style w:type="character" w:customStyle="1" w:styleId="TableCaptionChar">
    <w:name w:val="Table Caption Char"/>
    <w:basedOn w:val="LegendaChar"/>
    <w:link w:val="TableCaption"/>
    <w:rPr>
      <w:rFonts w:eastAsia="Cambria"/>
      <w:i/>
      <w:sz w:val="24"/>
      <w:szCs w:val="24"/>
      <w:lang w:val="en-US" w:eastAsia="en-US"/>
    </w:rPr>
  </w:style>
  <w:style w:type="character" w:customStyle="1" w:styleId="MenoPendente2">
    <w:name w:val="Menção Pendente2"/>
    <w:basedOn w:val="Fontepargpadro"/>
    <w:rPr>
      <w:color w:val="808080"/>
      <w:shd w:val="clear" w:color="auto" w:fill="E6E6E6"/>
    </w:rPr>
  </w:style>
  <w:style w:type="paragraph" w:customStyle="1" w:styleId="Default">
    <w:name w:val="Default"/>
    <w:pPr>
      <w:autoSpaceDE w:val="0"/>
      <w:autoSpaceDN w:val="0"/>
      <w:adjustRightInd w:val="0"/>
    </w:pPr>
    <w:rPr>
      <w:color w:val="000000"/>
      <w:sz w:val="24"/>
      <w:szCs w:val="24"/>
      <w:lang w:val="pt-BR" w:eastAsia="es-ES"/>
    </w:rPr>
  </w:style>
  <w:style w:type="character" w:customStyle="1" w:styleId="UnresolvedMention1">
    <w:name w:val="Unresolved Mention1"/>
    <w:basedOn w:val="Fontepargpadro"/>
    <w:uiPriority w:val="99"/>
    <w:unhideWhenUsed/>
    <w:rPr>
      <w:color w:val="605E5C"/>
      <w:shd w:val="clear" w:color="auto" w:fill="E1DFDD"/>
    </w:rPr>
  </w:style>
  <w:style w:type="character" w:customStyle="1" w:styleId="Mencinsinresolver1">
    <w:name w:val="Mención sin resolver1"/>
    <w:basedOn w:val="Fontepargpadro"/>
    <w:uiPriority w:val="99"/>
    <w:semiHidden/>
    <w:unhideWhenUsed/>
    <w:rsid w:val="00B711BF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F639F5"/>
    <w:rPr>
      <w:rFonts w:eastAsia="Cambria"/>
      <w:sz w:val="24"/>
      <w:szCs w:val="24"/>
      <w:lang w:val="en-US"/>
    </w:rPr>
  </w:style>
  <w:style w:type="character" w:customStyle="1" w:styleId="MenoPendente3">
    <w:name w:val="Menção Pendente3"/>
    <w:basedOn w:val="Fontepargpadro"/>
    <w:uiPriority w:val="99"/>
    <w:semiHidden/>
    <w:unhideWhenUsed/>
    <w:rsid w:val="00F5129E"/>
    <w:rPr>
      <w:color w:val="605E5C"/>
      <w:shd w:val="clear" w:color="auto" w:fill="E1DFDD"/>
    </w:rPr>
  </w:style>
  <w:style w:type="character" w:customStyle="1" w:styleId="MenoPendente4">
    <w:name w:val="Menção Pendente4"/>
    <w:basedOn w:val="Fontepargpadro"/>
    <w:uiPriority w:val="99"/>
    <w:semiHidden/>
    <w:unhideWhenUsed/>
    <w:rsid w:val="0073398A"/>
    <w:rPr>
      <w:color w:val="605E5C"/>
      <w:shd w:val="clear" w:color="auto" w:fill="E1DFDD"/>
    </w:rPr>
  </w:style>
  <w:style w:type="character" w:styleId="Nmerodelinha">
    <w:name w:val="line number"/>
    <w:basedOn w:val="Fontepargpadro"/>
    <w:semiHidden/>
    <w:unhideWhenUsed/>
    <w:rsid w:val="00AA641E"/>
  </w:style>
  <w:style w:type="character" w:customStyle="1" w:styleId="MenoPendente5">
    <w:name w:val="Menção Pendente5"/>
    <w:basedOn w:val="Fontepargpadro"/>
    <w:rsid w:val="007135F4"/>
    <w:rPr>
      <w:color w:val="605E5C"/>
      <w:shd w:val="clear" w:color="auto" w:fill="E1DFDD"/>
    </w:rPr>
  </w:style>
  <w:style w:type="character" w:customStyle="1" w:styleId="MenoPendente6">
    <w:name w:val="Menção Pendente6"/>
    <w:basedOn w:val="Fontepargpadro"/>
    <w:rsid w:val="00FD32F7"/>
    <w:rPr>
      <w:color w:val="605E5C"/>
      <w:shd w:val="clear" w:color="auto" w:fill="E1DFDD"/>
    </w:rPr>
  </w:style>
  <w:style w:type="character" w:customStyle="1" w:styleId="gd">
    <w:name w:val="gd"/>
    <w:basedOn w:val="Fontepargpadro"/>
    <w:rsid w:val="00977064"/>
  </w:style>
  <w:style w:type="character" w:customStyle="1" w:styleId="MenoPendente7">
    <w:name w:val="Menção Pendente7"/>
    <w:basedOn w:val="Fontepargpadro"/>
    <w:rsid w:val="009867D8"/>
    <w:rPr>
      <w:color w:val="605E5C"/>
      <w:shd w:val="clear" w:color="auto" w:fill="E1DFDD"/>
    </w:rPr>
  </w:style>
  <w:style w:type="character" w:customStyle="1" w:styleId="Ttulo2Char">
    <w:name w:val="Título 2 Char"/>
    <w:basedOn w:val="Fontepargpadro"/>
    <w:link w:val="Ttulo2"/>
    <w:uiPriority w:val="9"/>
    <w:rsid w:val="0045253A"/>
    <w:rPr>
      <w:rFonts w:eastAsia="Cambria"/>
      <w:b/>
      <w:bCs/>
      <w:sz w:val="24"/>
      <w:szCs w:val="32"/>
      <w:lang w:val="en-US"/>
    </w:rPr>
  </w:style>
  <w:style w:type="paragraph" w:customStyle="1" w:styleId="SMHeading">
    <w:name w:val="SM Heading"/>
    <w:basedOn w:val="Ttulo1"/>
    <w:qFormat/>
    <w:rsid w:val="0036380F"/>
    <w:pPr>
      <w:keepLines w:val="0"/>
      <w:spacing w:before="240" w:after="60" w:line="240" w:lineRule="auto"/>
    </w:pPr>
    <w:rPr>
      <w:rFonts w:eastAsia="Times New Roman"/>
      <w:kern w:val="32"/>
      <w:sz w:val="24"/>
      <w:szCs w:val="24"/>
    </w:rPr>
  </w:style>
  <w:style w:type="table" w:styleId="Tabelacomgrade">
    <w:name w:val="Table Grid"/>
    <w:basedOn w:val="Tabelanormal"/>
    <w:rsid w:val="000A46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89470A"/>
    <w:pPr>
      <w:spacing w:before="100" w:beforeAutospacing="1" w:after="100" w:afterAutospacing="1" w:line="240" w:lineRule="auto"/>
    </w:pPr>
    <w:rPr>
      <w:rFonts w:eastAsia="Times New Roman"/>
      <w:lang w:val="pt-BR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50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4179">
      <w:bodyDiv w:val="1"/>
      <w:marLeft w:val="45"/>
      <w:marRight w:val="45"/>
      <w:marTop w:val="45"/>
      <w:marBottom w:val="4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285691">
          <w:marLeft w:val="0"/>
          <w:marRight w:val="0"/>
          <w:marTop w:val="0"/>
          <w:marBottom w:val="75"/>
          <w:divBdr>
            <w:top w:val="single" w:sz="6" w:space="0" w:color="EEEEEE"/>
            <w:left w:val="single" w:sz="6" w:space="0" w:color="EEEEEE"/>
            <w:bottom w:val="single" w:sz="6" w:space="0" w:color="CCCCCC"/>
            <w:right w:val="single" w:sz="6" w:space="0" w:color="CCCCCC"/>
          </w:divBdr>
        </w:div>
      </w:divsChild>
    </w:div>
    <w:div w:id="33365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2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3217">
      <w:bodyDiv w:val="1"/>
      <w:marLeft w:val="45"/>
      <w:marRight w:val="45"/>
      <w:marTop w:val="45"/>
      <w:marBottom w:val="4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374847">
          <w:marLeft w:val="0"/>
          <w:marRight w:val="0"/>
          <w:marTop w:val="0"/>
          <w:marBottom w:val="75"/>
          <w:divBdr>
            <w:top w:val="single" w:sz="6" w:space="0" w:color="EEEEEE"/>
            <w:left w:val="single" w:sz="6" w:space="0" w:color="EEEEEE"/>
            <w:bottom w:val="single" w:sz="6" w:space="0" w:color="CCCCCC"/>
            <w:right w:val="single" w:sz="6" w:space="0" w:color="CCCCCC"/>
          </w:divBdr>
        </w:div>
      </w:divsChild>
    </w:div>
    <w:div w:id="186497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9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24DE842-7BED-4E8F-83AE-A056BC28E8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7</Pages>
  <Words>1627</Words>
  <Characters>8786</Characters>
  <Application>Microsoft Office Word</Application>
  <DocSecurity>0</DocSecurity>
  <Lines>73</Lines>
  <Paragraphs>20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>Local ancestry variation and signals of positive selection in Brazilian individuals</vt:lpstr>
      <vt:lpstr>Local ancestry variation and signals of positive selection in Brazilian individuals</vt:lpstr>
      <vt:lpstr>Local ancestry variation and signals of positive selection in Brazilian individuals</vt:lpstr>
    </vt:vector>
  </TitlesOfParts>
  <Company>HP</Company>
  <LinksUpToDate>false</LinksUpToDate>
  <CharactersWithSpaces>10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cal ancestry variation and signals of positive selection in Brazilian individuals</dc:title>
  <dc:creator>Rodrigo Secolin</dc:creator>
  <cp:lastModifiedBy>Iscia Lopes-Cendes</cp:lastModifiedBy>
  <cp:revision>12</cp:revision>
  <dcterms:created xsi:type="dcterms:W3CDTF">2020-11-25T14:06:00Z</dcterms:created>
  <dcterms:modified xsi:type="dcterms:W3CDTF">2021-02-07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5672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Id 4_1">
    <vt:lpwstr>http://www.zotero.org/styles/harvard-cite-them-right</vt:lpwstr>
  </property>
  <property fmtid="{D5CDD505-2E9C-101B-9397-08002B2CF9AE}" pid="10" name="Mendeley Recent Style Id 5_1">
    <vt:lpwstr>http://www.zotero.org/styles/ieee</vt:lpwstr>
  </property>
  <property fmtid="{D5CDD505-2E9C-101B-9397-08002B2CF9AE}" pid="11" name="Mendeley Recent Style Id 6_1">
    <vt:lpwstr>http://www.zotero.org/styles/modern-humanities-research-association</vt:lpwstr>
  </property>
  <property fmtid="{D5CDD505-2E9C-101B-9397-08002B2CF9AE}" pid="12" name="Mendeley Recent Style Id 7_1">
    <vt:lpwstr>http://www.zotero.org/styles/modern-language-association</vt:lpwstr>
  </property>
  <property fmtid="{D5CDD505-2E9C-101B-9397-08002B2CF9AE}" pid="13" name="Mendeley Recent Style Id 8_1">
    <vt:lpwstr>http://www.zotero.org/styles/nature</vt:lpwstr>
  </property>
  <property fmtid="{D5CDD505-2E9C-101B-9397-08002B2CF9AE}" pid="14" name="Mendeley Recent Style Id 9_1">
    <vt:lpwstr>http://www.zotero.org/styles/vancouver</vt:lpwstr>
  </property>
  <property fmtid="{D5CDD505-2E9C-101B-9397-08002B2CF9AE}" pid="15" name="Mendeley Recent Style Name 0_1">
    <vt:lpwstr>American Political Science Association</vt:lpwstr>
  </property>
  <property fmtid="{D5CDD505-2E9C-101B-9397-08002B2CF9AE}" pid="16" name="Mendeley Recent Style Name 1_1">
    <vt:lpwstr>American Psychological Association 6th edition</vt:lpwstr>
  </property>
  <property fmtid="{D5CDD505-2E9C-101B-9397-08002B2CF9AE}" pid="17" name="Mendeley Recent Style Name 2_1">
    <vt:lpwstr>American Sociological Association</vt:lpwstr>
  </property>
  <property fmtid="{D5CDD505-2E9C-101B-9397-08002B2CF9AE}" pid="18" name="Mendeley Recent Style Name 3_1">
    <vt:lpwstr>Chicago Manual of Style 16th edition (author-date)</vt:lpwstr>
  </property>
  <property fmtid="{D5CDD505-2E9C-101B-9397-08002B2CF9AE}" pid="19" name="Mendeley Recent Style Name 4_1">
    <vt:lpwstr>Cite Them Right 10th edition - Harvard</vt:lpwstr>
  </property>
  <property fmtid="{D5CDD505-2E9C-101B-9397-08002B2CF9AE}" pid="20" name="Mendeley Recent Style Name 5_1">
    <vt:lpwstr>IEEE</vt:lpwstr>
  </property>
  <property fmtid="{D5CDD505-2E9C-101B-9397-08002B2CF9AE}" pid="21" name="Mendeley Recent Style Name 6_1">
    <vt:lpwstr>Modern Humanities Research Association 3rd edition (note with bibliography)</vt:lpwstr>
  </property>
  <property fmtid="{D5CDD505-2E9C-101B-9397-08002B2CF9AE}" pid="22" name="Mendeley Recent Style Name 7_1">
    <vt:lpwstr>Modern Language Association 7th edition</vt:lpwstr>
  </property>
  <property fmtid="{D5CDD505-2E9C-101B-9397-08002B2CF9AE}" pid="23" name="Mendeley Recent Style Name 8_1">
    <vt:lpwstr>Nature</vt:lpwstr>
  </property>
  <property fmtid="{D5CDD505-2E9C-101B-9397-08002B2CF9AE}" pid="24" name="Mendeley Recent Style Name 9_1">
    <vt:lpwstr>Vancouver</vt:lpwstr>
  </property>
  <property fmtid="{D5CDD505-2E9C-101B-9397-08002B2CF9AE}" pid="25" name="Mendeley Unique User Id_1">
    <vt:lpwstr>8a1c690c-9ca7-3f5b-8563-16c0212278d3</vt:lpwstr>
  </property>
</Properties>
</file>